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DEBDF9" w14:textId="28AB3258" w:rsidR="00EB2567" w:rsidRPr="00F60FE9" w:rsidRDefault="00FA7B62" w:rsidP="00F60FE9">
      <w:pPr>
        <w:widowControl/>
        <w:jc w:val="left"/>
        <w:rPr>
          <w:rFonts w:ascii="Times New Roman" w:hAnsi="Times New Roman" w:cs="Times New Roman"/>
          <w:b/>
          <w:bCs/>
          <w:color w:val="231F20"/>
          <w:kern w:val="0"/>
          <w:sz w:val="20"/>
          <w:szCs w:val="20"/>
          <w:lang w:bidi="ar"/>
        </w:rPr>
      </w:pPr>
      <w:bookmarkStart w:id="0" w:name="_Hlk138018479"/>
      <w:r w:rsidRPr="00905D44">
        <w:rPr>
          <w:rFonts w:ascii="Times New Roman" w:hAnsi="Times New Roman" w:cs="Times New Roman"/>
          <w:b/>
          <w:bCs/>
          <w:color w:val="231F20"/>
          <w:kern w:val="0"/>
          <w:sz w:val="20"/>
          <w:szCs w:val="20"/>
          <w:lang w:bidi="ar"/>
        </w:rPr>
        <w:t xml:space="preserve">Association of Fine Particulate Matter and Residential Greenness with Risk of </w:t>
      </w:r>
      <w:r w:rsidR="00B90661">
        <w:rPr>
          <w:rFonts w:ascii="Times New Roman" w:hAnsi="Times New Roman" w:cs="Times New Roman"/>
          <w:b/>
          <w:bCs/>
          <w:color w:val="231F20"/>
          <w:kern w:val="0"/>
          <w:sz w:val="20"/>
          <w:szCs w:val="20"/>
          <w:lang w:bidi="ar"/>
        </w:rPr>
        <w:t>Retreatment</w:t>
      </w:r>
      <w:r w:rsidRPr="00905D44">
        <w:rPr>
          <w:rFonts w:ascii="Times New Roman" w:hAnsi="Times New Roman" w:cs="Times New Roman"/>
          <w:b/>
          <w:bCs/>
          <w:color w:val="231F20"/>
          <w:kern w:val="0"/>
          <w:sz w:val="20"/>
          <w:szCs w:val="20"/>
          <w:lang w:bidi="ar"/>
        </w:rPr>
        <w:t xml:space="preserve"> of Pulmonary Tuberculosis: A Population-based Retrospective Study</w:t>
      </w:r>
    </w:p>
    <w:bookmarkEnd w:id="0"/>
    <w:p w14:paraId="4BA4E596" w14:textId="77777777" w:rsidR="00EB2567" w:rsidRPr="00905D44" w:rsidRDefault="00EB2567" w:rsidP="00905D44">
      <w:pPr>
        <w:rPr>
          <w:rFonts w:ascii="Times New Roman" w:eastAsia="SimSun" w:hAnsi="Times New Roman" w:cs="Times New Roman"/>
          <w:sz w:val="20"/>
          <w:szCs w:val="20"/>
        </w:rPr>
      </w:pPr>
    </w:p>
    <w:p w14:paraId="1DCB1E68" w14:textId="1457F4CD" w:rsidR="00EB2567" w:rsidRDefault="00696909" w:rsidP="00905D44">
      <w:pPr>
        <w:widowControl/>
        <w:jc w:val="left"/>
        <w:rPr>
          <w:rFonts w:ascii="Times New Roman" w:eastAsia="SimSun" w:hAnsi="Times New Roman" w:cs="Times New Roman"/>
          <w:b/>
          <w:bCs/>
          <w:sz w:val="20"/>
          <w:szCs w:val="20"/>
        </w:rPr>
      </w:pPr>
      <w:bookmarkStart w:id="1" w:name="_Hlk159596039"/>
      <w:r w:rsidRPr="00696909">
        <w:rPr>
          <w:rFonts w:ascii="Times New Roman" w:eastAsia="SimSun" w:hAnsi="Times New Roman" w:cs="Times New Roman"/>
          <w:b/>
          <w:bCs/>
          <w:sz w:val="20"/>
          <w:szCs w:val="20"/>
        </w:rPr>
        <w:t>Supplementary materials</w:t>
      </w:r>
      <w:bookmarkEnd w:id="1"/>
      <w:r w:rsidRPr="00905D44">
        <w:rPr>
          <w:rFonts w:ascii="Times New Roman" w:eastAsia="SimSun" w:hAnsi="Times New Roman" w:cs="Times New Roman"/>
          <w:b/>
          <w:bCs/>
          <w:sz w:val="20"/>
          <w:szCs w:val="20"/>
        </w:rPr>
        <w:t>. (</w:t>
      </w:r>
      <w:r w:rsidR="00FB34BC">
        <w:rPr>
          <w:rFonts w:ascii="Times New Roman" w:eastAsia="SimSun" w:hAnsi="Times New Roman" w:cs="Times New Roman"/>
          <w:b/>
          <w:bCs/>
          <w:sz w:val="20"/>
          <w:szCs w:val="20"/>
        </w:rPr>
        <w:t>Supplementary methods</w:t>
      </w:r>
      <w:r w:rsidRPr="00905D44">
        <w:rPr>
          <w:rFonts w:ascii="Times New Roman" w:eastAsia="SimSun" w:hAnsi="Times New Roman" w:cs="Times New Roman"/>
          <w:b/>
          <w:bCs/>
          <w:sz w:val="20"/>
          <w:szCs w:val="20"/>
          <w:lang w:val="en-GB"/>
        </w:rPr>
        <w:t xml:space="preserve">; </w:t>
      </w:r>
      <w:r w:rsidRPr="00905D44">
        <w:rPr>
          <w:rFonts w:ascii="Times New Roman" w:eastAsia="SimSun" w:hAnsi="Times New Roman" w:cs="Times New Roman"/>
          <w:b/>
          <w:bCs/>
          <w:sz w:val="20"/>
          <w:szCs w:val="20"/>
        </w:rPr>
        <w:t>Table S1-8)</w:t>
      </w:r>
    </w:p>
    <w:p w14:paraId="77F7C000" w14:textId="30F83D4B" w:rsidR="00675A6D" w:rsidRDefault="00FB34BC" w:rsidP="00905D44">
      <w:pPr>
        <w:widowControl/>
        <w:jc w:val="left"/>
        <w:rPr>
          <w:rFonts w:ascii="Times New Roman" w:eastAsia="SimSun" w:hAnsi="Times New Roman" w:cs="Times New Roman"/>
          <w:b/>
          <w:bCs/>
          <w:sz w:val="20"/>
          <w:szCs w:val="20"/>
        </w:rPr>
      </w:pPr>
      <w:bookmarkStart w:id="2" w:name="_Hlk159595634"/>
      <w:r>
        <w:rPr>
          <w:rFonts w:ascii="Times New Roman" w:eastAsia="SimSun" w:hAnsi="Times New Roman" w:cs="Times New Roman"/>
          <w:b/>
          <w:bCs/>
          <w:sz w:val="20"/>
          <w:szCs w:val="20"/>
        </w:rPr>
        <w:t>Supplementary methods</w:t>
      </w:r>
    </w:p>
    <w:bookmarkEnd w:id="2"/>
    <w:p w14:paraId="5588A8ED" w14:textId="40C75B0E" w:rsidR="00675A6D" w:rsidRPr="00675A6D" w:rsidRDefault="00675A6D" w:rsidP="00D31F60">
      <w:pPr>
        <w:widowControl/>
        <w:rPr>
          <w:rFonts w:ascii="Times New Roman" w:eastAsia="SimSun" w:hAnsi="Times New Roman" w:cs="Times New Roman"/>
          <w:sz w:val="20"/>
          <w:szCs w:val="20"/>
        </w:rPr>
      </w:pPr>
      <w:r w:rsidRPr="00675A6D">
        <w:rPr>
          <w:rFonts w:ascii="Times New Roman" w:eastAsia="SimSun" w:hAnsi="Times New Roman" w:cs="Times New Roman"/>
          <w:sz w:val="20"/>
          <w:szCs w:val="20"/>
        </w:rPr>
        <w:t>The crude model (age-adjusted) only adjusted for a patient’s age at the diagnosis date. The multivariable model (fully adjusted) was further adjusted for sex, occupation, county-level migrant population, drug resistance, annual average PM</w:t>
      </w:r>
      <w:r w:rsidRPr="00643676">
        <w:rPr>
          <w:rFonts w:ascii="Times New Roman" w:eastAsia="SimSun" w:hAnsi="Times New Roman" w:cs="Times New Roman"/>
          <w:sz w:val="20"/>
          <w:szCs w:val="20"/>
          <w:vertAlign w:val="subscript"/>
        </w:rPr>
        <w:t>2.5</w:t>
      </w:r>
      <w:r w:rsidRPr="00675A6D">
        <w:rPr>
          <w:rFonts w:ascii="Times New Roman" w:eastAsia="SimSun" w:hAnsi="Times New Roman" w:cs="Times New Roman"/>
          <w:sz w:val="20"/>
          <w:szCs w:val="20"/>
        </w:rPr>
        <w:t xml:space="preserve"> concentration or </w:t>
      </w:r>
      <w:r w:rsidR="00F5064D" w:rsidRPr="00642425">
        <w:rPr>
          <w:rFonts w:ascii="Times New Roman" w:hAnsi="Times New Roman" w:cs="Times New Roman"/>
        </w:rPr>
        <w:t>the Normalized Difference Vegetation Index (NDVI)</w:t>
      </w:r>
      <w:r w:rsidRPr="00675A6D">
        <w:rPr>
          <w:rFonts w:ascii="Times New Roman" w:eastAsia="SimSun" w:hAnsi="Times New Roman" w:cs="Times New Roman"/>
          <w:sz w:val="20"/>
          <w:szCs w:val="20"/>
        </w:rPr>
        <w:t xml:space="preserve">, </w:t>
      </w:r>
      <w:r w:rsidR="00F5064D" w:rsidRPr="00F5064D">
        <w:rPr>
          <w:rFonts w:ascii="Times New Roman" w:eastAsia="SimSun" w:hAnsi="Times New Roman" w:cs="Times New Roman"/>
          <w:sz w:val="20"/>
          <w:szCs w:val="20"/>
        </w:rPr>
        <w:t>the nighttime light (NTL) index</w:t>
      </w:r>
      <w:r w:rsidRPr="00675A6D">
        <w:rPr>
          <w:rFonts w:ascii="Times New Roman" w:eastAsia="SimSun" w:hAnsi="Times New Roman" w:cs="Times New Roman"/>
          <w:sz w:val="20"/>
          <w:szCs w:val="20"/>
        </w:rPr>
        <w:t>, distance to the nearest roads, road length and road density.</w:t>
      </w:r>
    </w:p>
    <w:p w14:paraId="76C5687B" w14:textId="69B7152B" w:rsidR="00675A6D" w:rsidRPr="00675A6D" w:rsidRDefault="00675A6D" w:rsidP="00E41564">
      <w:pPr>
        <w:widowControl/>
        <w:rPr>
          <w:rFonts w:ascii="Times New Roman" w:eastAsia="SimSun" w:hAnsi="Times New Roman" w:cs="Times New Roman"/>
          <w:sz w:val="20"/>
          <w:szCs w:val="20"/>
        </w:rPr>
      </w:pPr>
      <w:r w:rsidRPr="00675A6D">
        <w:rPr>
          <w:rFonts w:ascii="Times New Roman" w:eastAsia="SimSun" w:hAnsi="Times New Roman" w:cs="Times New Roman"/>
          <w:sz w:val="20"/>
          <w:szCs w:val="20"/>
        </w:rPr>
        <w:t>The odds ratios (ORs) and 95% CIs were estimated by logistic regression models to examine the association of greenness exposures with the risk of drug resistance. We fitted 2 logistic regression models with a priori-selected covariates. The crude model (age-adjusted) adjusted for a patient’s age at the diagnosis date. In the multivariable model (fully adjusted), we additionally adjusted for sex, occupation, county-level migrant population, annual average PM</w:t>
      </w:r>
      <w:r w:rsidRPr="006E76DF">
        <w:rPr>
          <w:rFonts w:ascii="Times New Roman" w:eastAsia="SimSun" w:hAnsi="Times New Roman" w:cs="Times New Roman"/>
          <w:sz w:val="20"/>
          <w:szCs w:val="20"/>
          <w:vertAlign w:val="subscript"/>
        </w:rPr>
        <w:t>2.5</w:t>
      </w:r>
      <w:r w:rsidRPr="00675A6D">
        <w:rPr>
          <w:rFonts w:ascii="Times New Roman" w:eastAsia="SimSun" w:hAnsi="Times New Roman" w:cs="Times New Roman"/>
          <w:sz w:val="20"/>
          <w:szCs w:val="20"/>
        </w:rPr>
        <w:t xml:space="preserve"> concentration, NDVI, NTL, distance to the nearest roads, road length and road density.</w:t>
      </w:r>
    </w:p>
    <w:p w14:paraId="1E09ABBA" w14:textId="53444E7E" w:rsidR="00675A6D" w:rsidRPr="00126AC8" w:rsidRDefault="00675A6D" w:rsidP="00E41564">
      <w:pPr>
        <w:widowControl/>
        <w:rPr>
          <w:rFonts w:ascii="Times New Roman" w:eastAsia="SimSun" w:hAnsi="Times New Roman" w:cs="Times New Roman"/>
          <w:sz w:val="20"/>
          <w:szCs w:val="20"/>
        </w:rPr>
      </w:pPr>
      <w:r w:rsidRPr="00675A6D">
        <w:rPr>
          <w:rFonts w:ascii="Times New Roman" w:eastAsia="SimSun" w:hAnsi="Times New Roman" w:cs="Times New Roman"/>
          <w:sz w:val="20"/>
          <w:szCs w:val="20"/>
        </w:rPr>
        <w:t>PM</w:t>
      </w:r>
      <w:r w:rsidRPr="00F5064D">
        <w:rPr>
          <w:rFonts w:ascii="Times New Roman" w:eastAsia="SimSun" w:hAnsi="Times New Roman" w:cs="Times New Roman"/>
          <w:sz w:val="20"/>
          <w:szCs w:val="20"/>
          <w:vertAlign w:val="subscript"/>
        </w:rPr>
        <w:t>2.5</w:t>
      </w:r>
      <w:r w:rsidRPr="00675A6D">
        <w:rPr>
          <w:rFonts w:ascii="Times New Roman" w:eastAsia="SimSun" w:hAnsi="Times New Roman" w:cs="Times New Roman"/>
          <w:sz w:val="20"/>
          <w:szCs w:val="20"/>
        </w:rPr>
        <w:t>/NDVI levels were stratified into 4 groups in all the models according to the IQRs of PM</w:t>
      </w:r>
      <w:r w:rsidRPr="00F5064D">
        <w:rPr>
          <w:rFonts w:ascii="Times New Roman" w:eastAsia="SimSun" w:hAnsi="Times New Roman" w:cs="Times New Roman"/>
          <w:sz w:val="20"/>
          <w:szCs w:val="20"/>
          <w:vertAlign w:val="subscript"/>
        </w:rPr>
        <w:t>2.5</w:t>
      </w:r>
      <w:r w:rsidRPr="00675A6D">
        <w:rPr>
          <w:rFonts w:ascii="Times New Roman" w:eastAsia="SimSun" w:hAnsi="Times New Roman" w:cs="Times New Roman"/>
          <w:sz w:val="20"/>
          <w:szCs w:val="20"/>
        </w:rPr>
        <w:t xml:space="preserve">/NDVI exposure levels from low to high (Q1, Q2, Q3 and Q4), respectively. Sensitivity </w:t>
      </w:r>
      <w:r w:rsidR="003E5A17">
        <w:rPr>
          <w:rFonts w:ascii="Times New Roman" w:eastAsia="SimSun" w:hAnsi="Times New Roman" w:cs="Times New Roman"/>
          <w:sz w:val="20"/>
          <w:szCs w:val="20"/>
        </w:rPr>
        <w:t>analyses</w:t>
      </w:r>
      <w:r w:rsidRPr="00675A6D">
        <w:rPr>
          <w:rFonts w:ascii="Times New Roman" w:eastAsia="SimSun" w:hAnsi="Times New Roman" w:cs="Times New Roman"/>
          <w:sz w:val="20"/>
          <w:szCs w:val="20"/>
        </w:rPr>
        <w:t xml:space="preserve"> were conducted by only including microbiologically confirmed PTB patients. The dose-response associations of PM</w:t>
      </w:r>
      <w:r w:rsidRPr="00F02B8C">
        <w:rPr>
          <w:rFonts w:ascii="Times New Roman" w:eastAsia="SimSun" w:hAnsi="Times New Roman" w:cs="Times New Roman"/>
          <w:sz w:val="20"/>
          <w:szCs w:val="20"/>
          <w:vertAlign w:val="subscript"/>
        </w:rPr>
        <w:t>2.5</w:t>
      </w:r>
      <w:r w:rsidRPr="00675A6D">
        <w:rPr>
          <w:rFonts w:ascii="Times New Roman" w:eastAsia="SimSun" w:hAnsi="Times New Roman" w:cs="Times New Roman"/>
          <w:sz w:val="20"/>
          <w:szCs w:val="20"/>
        </w:rPr>
        <w:t xml:space="preserve"> or greenness exposure levels with outcomes were assessed using a restricted cubic spline (RCS) based on Cox proportional hazards regression models with three knots at the 10th, 50th and 90th percentiles of PM</w:t>
      </w:r>
      <w:r w:rsidRPr="00F02B8C">
        <w:rPr>
          <w:rFonts w:ascii="Times New Roman" w:eastAsia="SimSun" w:hAnsi="Times New Roman" w:cs="Times New Roman"/>
          <w:sz w:val="20"/>
          <w:szCs w:val="20"/>
          <w:vertAlign w:val="subscript"/>
        </w:rPr>
        <w:t>2.5</w:t>
      </w:r>
      <w:r w:rsidRPr="00675A6D">
        <w:rPr>
          <w:rFonts w:ascii="Times New Roman" w:eastAsia="SimSun" w:hAnsi="Times New Roman" w:cs="Times New Roman"/>
          <w:sz w:val="20"/>
          <w:szCs w:val="20"/>
        </w:rPr>
        <w:t xml:space="preserve"> or greenness exposure levels, and the nonlinearity was tested by Wald statistics.</w:t>
      </w:r>
      <w:r w:rsidR="00126AC8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="00126AC8" w:rsidRPr="00126AC8">
        <w:rPr>
          <w:rFonts w:ascii="Times New Roman" w:eastAsia="SimSun" w:hAnsi="Times New Roman" w:cs="Times New Roman"/>
          <w:sz w:val="20"/>
          <w:szCs w:val="20"/>
        </w:rPr>
        <w:t xml:space="preserve">For the follow-up time of </w:t>
      </w:r>
      <w:r w:rsidR="00905C86">
        <w:rPr>
          <w:rFonts w:ascii="Times New Roman" w:eastAsia="SimSun" w:hAnsi="Times New Roman" w:cs="Times New Roman" w:hint="eastAsia"/>
          <w:sz w:val="20"/>
          <w:szCs w:val="20"/>
        </w:rPr>
        <w:t>i</w:t>
      </w:r>
      <w:r w:rsidR="00905C86" w:rsidRPr="00905C86">
        <w:rPr>
          <w:rFonts w:ascii="Times New Roman" w:eastAsia="SimSun" w:hAnsi="Times New Roman" w:cs="Times New Roman"/>
          <w:sz w:val="20"/>
          <w:szCs w:val="20"/>
        </w:rPr>
        <w:t xml:space="preserve">nitial </w:t>
      </w:r>
      <w:r w:rsidR="002220A2" w:rsidRPr="00126AC8">
        <w:rPr>
          <w:rFonts w:ascii="Times New Roman" w:eastAsia="SimSun" w:hAnsi="Times New Roman" w:cs="Times New Roman"/>
          <w:sz w:val="20"/>
          <w:szCs w:val="20"/>
        </w:rPr>
        <w:t xml:space="preserve">PTB </w:t>
      </w:r>
      <w:r w:rsidR="003F062C" w:rsidRPr="00126AC8">
        <w:rPr>
          <w:rFonts w:ascii="Times New Roman" w:eastAsia="SimSun" w:hAnsi="Times New Roman" w:cs="Times New Roman"/>
          <w:sz w:val="20"/>
          <w:szCs w:val="20"/>
        </w:rPr>
        <w:t>treatment</w:t>
      </w:r>
      <w:r w:rsidR="00905C86">
        <w:rPr>
          <w:rFonts w:ascii="Times New Roman" w:eastAsia="SimSun" w:hAnsi="Times New Roman" w:cs="Times New Roman" w:hint="eastAsia"/>
          <w:sz w:val="20"/>
          <w:szCs w:val="20"/>
        </w:rPr>
        <w:t xml:space="preserve"> </w:t>
      </w:r>
      <w:r w:rsidR="00126AC8" w:rsidRPr="00126AC8">
        <w:rPr>
          <w:rFonts w:ascii="Times New Roman" w:eastAsia="SimSun" w:hAnsi="Times New Roman" w:cs="Times New Roman"/>
          <w:sz w:val="20"/>
          <w:szCs w:val="20"/>
        </w:rPr>
        <w:t xml:space="preserve">patients, the calculation </w:t>
      </w:r>
      <w:r w:rsidR="00D443B3">
        <w:rPr>
          <w:rFonts w:ascii="Times New Roman" w:eastAsia="SimSun" w:hAnsi="Times New Roman" w:cs="Times New Roman" w:hint="eastAsia"/>
          <w:sz w:val="20"/>
          <w:szCs w:val="20"/>
        </w:rPr>
        <w:t>of</w:t>
      </w:r>
      <w:r w:rsidR="00126AC8" w:rsidRPr="00126AC8">
        <w:rPr>
          <w:rFonts w:ascii="Times New Roman" w:eastAsia="SimSun" w:hAnsi="Times New Roman" w:cs="Times New Roman"/>
          <w:sz w:val="20"/>
          <w:szCs w:val="20"/>
        </w:rPr>
        <w:t xml:space="preserve"> time difference</w:t>
      </w:r>
      <w:r w:rsidR="00D443B3">
        <w:rPr>
          <w:rFonts w:ascii="Times New Roman" w:eastAsia="SimSun" w:hAnsi="Times New Roman" w:cs="Times New Roman" w:hint="eastAsia"/>
          <w:sz w:val="20"/>
          <w:szCs w:val="20"/>
        </w:rPr>
        <w:t xml:space="preserve"> is</w:t>
      </w:r>
      <w:r w:rsidR="00126AC8" w:rsidRPr="00126AC8">
        <w:rPr>
          <w:rFonts w:ascii="Times New Roman" w:eastAsia="SimSun" w:hAnsi="Times New Roman" w:cs="Times New Roman"/>
          <w:sz w:val="20"/>
          <w:szCs w:val="20"/>
        </w:rPr>
        <w:t xml:space="preserve"> between the registration time of the first treatment and December 31, 2019, and for PTB retreatment patients, the calculation </w:t>
      </w:r>
      <w:r w:rsidR="00D443B3">
        <w:rPr>
          <w:rFonts w:ascii="Times New Roman" w:eastAsia="SimSun" w:hAnsi="Times New Roman" w:cs="Times New Roman" w:hint="eastAsia"/>
          <w:sz w:val="20"/>
          <w:szCs w:val="20"/>
        </w:rPr>
        <w:t>of</w:t>
      </w:r>
      <w:r w:rsidR="00126AC8" w:rsidRPr="00126AC8">
        <w:rPr>
          <w:rFonts w:ascii="Times New Roman" w:eastAsia="SimSun" w:hAnsi="Times New Roman" w:cs="Times New Roman"/>
          <w:sz w:val="20"/>
          <w:szCs w:val="20"/>
        </w:rPr>
        <w:t xml:space="preserve"> time difference</w:t>
      </w:r>
      <w:r w:rsidR="00D443B3">
        <w:rPr>
          <w:rFonts w:ascii="Times New Roman" w:eastAsia="SimSun" w:hAnsi="Times New Roman" w:cs="Times New Roman" w:hint="eastAsia"/>
          <w:sz w:val="20"/>
          <w:szCs w:val="20"/>
        </w:rPr>
        <w:t xml:space="preserve"> is</w:t>
      </w:r>
      <w:r w:rsidR="00126AC8" w:rsidRPr="00126AC8">
        <w:rPr>
          <w:rFonts w:ascii="Times New Roman" w:eastAsia="SimSun" w:hAnsi="Times New Roman" w:cs="Times New Roman"/>
          <w:sz w:val="20"/>
          <w:szCs w:val="20"/>
        </w:rPr>
        <w:t xml:space="preserve"> between January 1, </w:t>
      </w:r>
      <w:proofErr w:type="gramStart"/>
      <w:r w:rsidR="00126AC8" w:rsidRPr="00126AC8">
        <w:rPr>
          <w:rFonts w:ascii="Times New Roman" w:eastAsia="SimSun" w:hAnsi="Times New Roman" w:cs="Times New Roman"/>
          <w:sz w:val="20"/>
          <w:szCs w:val="20"/>
        </w:rPr>
        <w:t>2012</w:t>
      </w:r>
      <w:proofErr w:type="gramEnd"/>
      <w:r w:rsidR="00D756FF">
        <w:rPr>
          <w:rFonts w:ascii="Times New Roman" w:eastAsia="SimSun" w:hAnsi="Times New Roman" w:cs="Times New Roman" w:hint="eastAsia"/>
          <w:sz w:val="20"/>
          <w:szCs w:val="20"/>
        </w:rPr>
        <w:t xml:space="preserve"> or </w:t>
      </w:r>
      <w:r w:rsidR="00D756FF" w:rsidRPr="00126AC8">
        <w:rPr>
          <w:rFonts w:ascii="Times New Roman" w:eastAsia="SimSun" w:hAnsi="Times New Roman" w:cs="Times New Roman"/>
          <w:sz w:val="20"/>
          <w:szCs w:val="20"/>
        </w:rPr>
        <w:t>the registration time of the first treatment</w:t>
      </w:r>
      <w:r w:rsidR="00126AC8" w:rsidRPr="00126AC8">
        <w:rPr>
          <w:rFonts w:ascii="Times New Roman" w:eastAsia="SimSun" w:hAnsi="Times New Roman" w:cs="Times New Roman"/>
          <w:sz w:val="20"/>
          <w:szCs w:val="20"/>
        </w:rPr>
        <w:t>, and the registration time of retreatment.</w:t>
      </w:r>
    </w:p>
    <w:p w14:paraId="4DC8B155" w14:textId="084D1608" w:rsidR="005E4AEC" w:rsidRDefault="003616E6" w:rsidP="00D31F60">
      <w:pPr>
        <w:widowControl/>
        <w:rPr>
          <w:rFonts w:ascii="Times New Roman" w:hAnsi="Times New Roman" w:cs="Times New Roman"/>
          <w:kern w:val="0"/>
          <w:szCs w:val="21"/>
        </w:rPr>
      </w:pPr>
      <w:r w:rsidRPr="00C13FBD">
        <w:rPr>
          <w:rFonts w:ascii="Times New Roman" w:hAnsi="Times New Roman" w:cs="Times New Roman"/>
          <w:kern w:val="0"/>
          <w:szCs w:val="21"/>
        </w:rPr>
        <w:t xml:space="preserve">According to two national editions of standards for the diagnosis of </w:t>
      </w:r>
      <w:r w:rsidR="00B13BCB">
        <w:rPr>
          <w:rFonts w:ascii="Times New Roman" w:hAnsi="Times New Roman" w:cs="Times New Roman" w:hint="eastAsia"/>
          <w:kern w:val="0"/>
          <w:szCs w:val="21"/>
        </w:rPr>
        <w:t xml:space="preserve">tuberculosis (TB) </w:t>
      </w:r>
      <w:r w:rsidRPr="00C13FBD">
        <w:rPr>
          <w:rFonts w:ascii="Times New Roman" w:hAnsi="Times New Roman" w:cs="Times New Roman"/>
          <w:kern w:val="0"/>
          <w:szCs w:val="21"/>
        </w:rPr>
        <w:t>(WS 288-2008 and WS 288-2017)</w:t>
      </w:r>
      <w:r>
        <w:rPr>
          <w:rFonts w:ascii="Times New Roman" w:hAnsi="Times New Roman" w:cs="Times New Roman" w:hint="eastAsia"/>
          <w:kern w:val="0"/>
          <w:szCs w:val="21"/>
        </w:rPr>
        <w:t xml:space="preserve"> </w:t>
      </w:r>
      <w:bookmarkStart w:id="3" w:name="_Hlk166140314"/>
      <w:r>
        <w:rPr>
          <w:rFonts w:ascii="Times New Roman" w:hAnsi="Times New Roman" w:cs="Times New Roman" w:hint="eastAsia"/>
          <w:kern w:val="0"/>
          <w:szCs w:val="21"/>
        </w:rPr>
        <w:t>in China</w:t>
      </w:r>
      <w:bookmarkEnd w:id="3"/>
      <w:r w:rsidRPr="00C13FBD">
        <w:rPr>
          <w:rFonts w:ascii="Times New Roman" w:hAnsi="Times New Roman" w:cs="Times New Roman"/>
          <w:kern w:val="0"/>
          <w:szCs w:val="21"/>
        </w:rPr>
        <w:t xml:space="preserve">, the diagnosis of </w:t>
      </w:r>
      <w:r w:rsidR="00B13BCB" w:rsidRPr="00B13BCB">
        <w:rPr>
          <w:rFonts w:ascii="Times New Roman" w:hAnsi="Times New Roman" w:cs="Times New Roman"/>
          <w:kern w:val="0"/>
          <w:szCs w:val="21"/>
        </w:rPr>
        <w:t>pulmonary tuberculosis (PTB)</w:t>
      </w:r>
      <w:r w:rsidRPr="00C13FBD">
        <w:rPr>
          <w:rFonts w:ascii="Times New Roman" w:hAnsi="Times New Roman" w:cs="Times New Roman"/>
          <w:kern w:val="0"/>
          <w:szCs w:val="21"/>
        </w:rPr>
        <w:t xml:space="preserve"> was </w:t>
      </w:r>
      <w:r w:rsidR="000D77F7">
        <w:rPr>
          <w:rFonts w:ascii="Times New Roman" w:hAnsi="Times New Roman" w:cs="Times New Roman" w:hint="eastAsia"/>
          <w:kern w:val="0"/>
          <w:szCs w:val="21"/>
        </w:rPr>
        <w:t xml:space="preserve">mainly </w:t>
      </w:r>
      <w:r w:rsidRPr="00C13FBD">
        <w:rPr>
          <w:rFonts w:ascii="Times New Roman" w:hAnsi="Times New Roman" w:cs="Times New Roman"/>
          <w:kern w:val="0"/>
          <w:szCs w:val="21"/>
        </w:rPr>
        <w:t xml:space="preserve">based on the patient’s symptoms, chest X-rays, sputum smear microscopy, and culture results. </w:t>
      </w:r>
      <w:r w:rsidR="001E396F">
        <w:rPr>
          <w:rFonts w:ascii="Times New Roman" w:hAnsi="Times New Roman" w:cs="Times New Roman"/>
        </w:rPr>
        <w:t>multidrug-resistant</w:t>
      </w:r>
      <w:r w:rsidR="001E396F" w:rsidRPr="00823A52">
        <w:rPr>
          <w:rFonts w:ascii="Times New Roman" w:hAnsi="Times New Roman" w:cs="Times New Roman"/>
        </w:rPr>
        <w:t xml:space="preserve"> tuberculosis (MDR-TB)</w:t>
      </w:r>
      <w:r w:rsidRPr="00C13FBD">
        <w:rPr>
          <w:rFonts w:ascii="Times New Roman" w:hAnsi="Times New Roman" w:cs="Times New Roman"/>
          <w:kern w:val="0"/>
          <w:szCs w:val="21"/>
        </w:rPr>
        <w:t xml:space="preserve"> was defined as TB caused by bacteria that are </w:t>
      </w:r>
      <w:r w:rsidR="00693E0A">
        <w:rPr>
          <w:rFonts w:ascii="Times New Roman" w:hAnsi="Times New Roman" w:cs="Times New Roman" w:hint="eastAsia"/>
          <w:kern w:val="0"/>
          <w:szCs w:val="21"/>
        </w:rPr>
        <w:t xml:space="preserve">at least </w:t>
      </w:r>
      <w:r w:rsidRPr="00C13FBD">
        <w:rPr>
          <w:rFonts w:ascii="Times New Roman" w:hAnsi="Times New Roman" w:cs="Times New Roman"/>
          <w:kern w:val="0"/>
          <w:szCs w:val="21"/>
        </w:rPr>
        <w:t>resistant to rifampicin and isoniazid, the two major first-line anti-TB drugs.</w:t>
      </w:r>
      <w:r w:rsidR="00D75ED6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="00D75ED6" w:rsidRPr="00D75ED6">
        <w:rPr>
          <w:rFonts w:ascii="Times New Roman" w:hAnsi="Times New Roman" w:cs="Times New Roman"/>
          <w:kern w:val="0"/>
          <w:szCs w:val="21"/>
        </w:rPr>
        <w:t xml:space="preserve">The </w:t>
      </w:r>
      <w:r w:rsidR="006C30D3" w:rsidRPr="006C30D3">
        <w:rPr>
          <w:rFonts w:ascii="Times New Roman" w:hAnsi="Times New Roman" w:cs="Times New Roman"/>
          <w:kern w:val="0"/>
          <w:szCs w:val="21"/>
        </w:rPr>
        <w:t>drug-susceptibility testing</w:t>
      </w:r>
      <w:r w:rsidR="00D75ED6" w:rsidRPr="00D75ED6">
        <w:rPr>
          <w:rFonts w:ascii="Times New Roman" w:hAnsi="Times New Roman" w:cs="Times New Roman"/>
          <w:kern w:val="0"/>
          <w:szCs w:val="21"/>
        </w:rPr>
        <w:t xml:space="preserve"> mainly includes molecular drug resistance testing and </w:t>
      </w:r>
      <w:r w:rsidR="00D02DA0" w:rsidRPr="00D02DA0">
        <w:rPr>
          <w:rFonts w:ascii="Times New Roman" w:hAnsi="Times New Roman" w:cs="Times New Roman"/>
          <w:kern w:val="0"/>
          <w:szCs w:val="21"/>
        </w:rPr>
        <w:t>Mycobacterium tuberculosis</w:t>
      </w:r>
      <w:r w:rsidR="008721F2">
        <w:rPr>
          <w:rFonts w:ascii="Times New Roman" w:hAnsi="Times New Roman" w:cs="Times New Roman" w:hint="eastAsia"/>
          <w:kern w:val="0"/>
          <w:szCs w:val="21"/>
        </w:rPr>
        <w:t xml:space="preserve"> culture</w:t>
      </w:r>
      <w:r w:rsidR="00D02DA0">
        <w:rPr>
          <w:rFonts w:ascii="Times New Roman" w:hAnsi="Times New Roman" w:cs="Times New Roman" w:hint="eastAsia"/>
          <w:kern w:val="0"/>
          <w:szCs w:val="21"/>
        </w:rPr>
        <w:t>.</w:t>
      </w:r>
      <w:r w:rsidR="000E7E0E">
        <w:rPr>
          <w:rFonts w:ascii="Times New Roman" w:hAnsi="Times New Roman" w:cs="Times New Roman" w:hint="eastAsia"/>
          <w:kern w:val="0"/>
          <w:szCs w:val="21"/>
        </w:rPr>
        <w:t xml:space="preserve"> T</w:t>
      </w:r>
      <w:r w:rsidR="000E7E0E" w:rsidRPr="000E7E0E">
        <w:rPr>
          <w:rFonts w:ascii="Times New Roman" w:hAnsi="Times New Roman" w:cs="Times New Roman"/>
          <w:kern w:val="0"/>
          <w:szCs w:val="21"/>
        </w:rPr>
        <w:t xml:space="preserve">he detailed </w:t>
      </w:r>
      <w:r w:rsidR="001E396F">
        <w:rPr>
          <w:rFonts w:ascii="Times New Roman" w:hAnsi="Times New Roman" w:cs="Times New Roman" w:hint="eastAsia"/>
          <w:kern w:val="0"/>
          <w:szCs w:val="21"/>
        </w:rPr>
        <w:t xml:space="preserve">diagnosed </w:t>
      </w:r>
      <w:r w:rsidR="000E7E0E" w:rsidRPr="000E7E0E">
        <w:rPr>
          <w:rFonts w:ascii="Times New Roman" w:hAnsi="Times New Roman" w:cs="Times New Roman"/>
          <w:kern w:val="0"/>
          <w:szCs w:val="21"/>
        </w:rPr>
        <w:t>description</w:t>
      </w:r>
      <w:r w:rsidR="000E7E0E">
        <w:rPr>
          <w:rFonts w:ascii="Times New Roman" w:hAnsi="Times New Roman" w:cs="Times New Roman" w:hint="eastAsia"/>
          <w:kern w:val="0"/>
          <w:szCs w:val="21"/>
        </w:rPr>
        <w:t xml:space="preserve"> of </w:t>
      </w:r>
      <w:r w:rsidR="000E7E0E" w:rsidRPr="00C13FBD">
        <w:rPr>
          <w:rFonts w:ascii="Times New Roman" w:hAnsi="Times New Roman" w:cs="Times New Roman"/>
          <w:kern w:val="0"/>
          <w:szCs w:val="21"/>
        </w:rPr>
        <w:t>PTB</w:t>
      </w:r>
      <w:r w:rsidR="000E7E0E">
        <w:rPr>
          <w:rFonts w:ascii="Times New Roman" w:hAnsi="Times New Roman" w:cs="Times New Roman" w:hint="eastAsia"/>
          <w:kern w:val="0"/>
          <w:szCs w:val="21"/>
        </w:rPr>
        <w:t xml:space="preserve"> and </w:t>
      </w:r>
      <w:r w:rsidR="000E7E0E" w:rsidRPr="00C13FBD">
        <w:rPr>
          <w:rFonts w:ascii="Times New Roman" w:hAnsi="Times New Roman" w:cs="Times New Roman"/>
          <w:kern w:val="0"/>
          <w:szCs w:val="21"/>
        </w:rPr>
        <w:t>MDR-TB</w:t>
      </w:r>
      <w:r w:rsidR="000E7E0E">
        <w:rPr>
          <w:rFonts w:ascii="Times New Roman" w:hAnsi="Times New Roman" w:cs="Times New Roman" w:hint="eastAsia"/>
          <w:kern w:val="0"/>
          <w:szCs w:val="21"/>
        </w:rPr>
        <w:t xml:space="preserve"> were as </w:t>
      </w:r>
      <w:r w:rsidR="000E7E0E">
        <w:rPr>
          <w:rFonts w:ascii="Times New Roman" w:hAnsi="Times New Roman" w:cs="Times New Roman"/>
          <w:kern w:val="0"/>
          <w:szCs w:val="21"/>
        </w:rPr>
        <w:t>follows</w:t>
      </w:r>
      <w:r w:rsidR="000E7E0E">
        <w:rPr>
          <w:rFonts w:ascii="Times New Roman" w:hAnsi="Times New Roman" w:cs="Times New Roman" w:hint="eastAsia"/>
          <w:kern w:val="0"/>
          <w:szCs w:val="21"/>
        </w:rPr>
        <w:t xml:space="preserve"> in </w:t>
      </w:r>
      <w:r w:rsidR="004E6F86">
        <w:rPr>
          <w:rFonts w:ascii="Times New Roman" w:hAnsi="Times New Roman" w:cs="Times New Roman" w:hint="eastAsia"/>
        </w:rPr>
        <w:t xml:space="preserve">four </w:t>
      </w:r>
      <w:r w:rsidR="004E6F86">
        <w:rPr>
          <w:rFonts w:ascii="Times New Roman" w:hAnsi="Times New Roman" w:cs="Times New Roman"/>
        </w:rPr>
        <w:t xml:space="preserve">national </w:t>
      </w:r>
      <w:r w:rsidR="004E6F86" w:rsidRPr="009B1885">
        <w:rPr>
          <w:rFonts w:ascii="Times New Roman" w:hAnsi="Times New Roman" w:cs="Times New Roman"/>
        </w:rPr>
        <w:t>editions</w:t>
      </w:r>
      <w:r w:rsidR="004E6F86">
        <w:rPr>
          <w:rFonts w:ascii="Times New Roman" w:hAnsi="Times New Roman" w:cs="Times New Roman"/>
        </w:rPr>
        <w:t xml:space="preserve"> of standards</w:t>
      </w:r>
      <w:r w:rsidR="004E6F86" w:rsidRPr="009B1885">
        <w:rPr>
          <w:rFonts w:ascii="Times New Roman" w:hAnsi="Times New Roman" w:cs="Times New Roman"/>
        </w:rPr>
        <w:t xml:space="preserve"> </w:t>
      </w:r>
      <w:r w:rsidR="004E6F86">
        <w:rPr>
          <w:rFonts w:ascii="Times New Roman" w:hAnsi="Times New Roman" w:cs="Times New Roman"/>
        </w:rPr>
        <w:t>for the d</w:t>
      </w:r>
      <w:r w:rsidR="004E6F86" w:rsidRPr="009B1885">
        <w:rPr>
          <w:rFonts w:ascii="Times New Roman" w:hAnsi="Times New Roman" w:cs="Times New Roman"/>
        </w:rPr>
        <w:t xml:space="preserve">iagnosis </w:t>
      </w:r>
      <w:r w:rsidR="004E6F86">
        <w:rPr>
          <w:rFonts w:ascii="Times New Roman" w:hAnsi="Times New Roman" w:cs="Times New Roman"/>
        </w:rPr>
        <w:t>of</w:t>
      </w:r>
      <w:r w:rsidR="004E6F86" w:rsidRPr="009B1885">
        <w:rPr>
          <w:rFonts w:ascii="Times New Roman" w:hAnsi="Times New Roman" w:cs="Times New Roman"/>
        </w:rPr>
        <w:t xml:space="preserve"> </w:t>
      </w:r>
      <w:r w:rsidR="004E6F86">
        <w:rPr>
          <w:rFonts w:ascii="Times New Roman" w:hAnsi="Times New Roman" w:cs="Times New Roman"/>
        </w:rPr>
        <w:t>PTB</w:t>
      </w:r>
      <w:r w:rsidR="004E6F86" w:rsidRPr="009B1885">
        <w:rPr>
          <w:rFonts w:ascii="Times New Roman" w:hAnsi="Times New Roman" w:cs="Times New Roman"/>
        </w:rPr>
        <w:t xml:space="preserve"> </w:t>
      </w:r>
      <w:r w:rsidR="004E6F86">
        <w:rPr>
          <w:rFonts w:ascii="Times New Roman" w:hAnsi="Times New Roman" w:cs="Times New Roman"/>
        </w:rPr>
        <w:t>(</w:t>
      </w:r>
      <w:r w:rsidR="004E6F86" w:rsidRPr="009B1885">
        <w:rPr>
          <w:rFonts w:ascii="Times New Roman" w:hAnsi="Times New Roman" w:cs="Times New Roman"/>
        </w:rPr>
        <w:t>WS 288-20</w:t>
      </w:r>
      <w:r w:rsidR="004E6F86">
        <w:rPr>
          <w:rFonts w:ascii="Times New Roman" w:hAnsi="Times New Roman" w:cs="Times New Roman"/>
        </w:rPr>
        <w:t xml:space="preserve">08 and </w:t>
      </w:r>
      <w:r w:rsidR="004E6F86" w:rsidRPr="009B1885">
        <w:rPr>
          <w:rFonts w:ascii="Times New Roman" w:hAnsi="Times New Roman" w:cs="Times New Roman"/>
        </w:rPr>
        <w:t>WS 288-2017</w:t>
      </w:r>
      <w:r w:rsidR="004E6F86">
        <w:rPr>
          <w:rFonts w:ascii="Times New Roman" w:hAnsi="Times New Roman" w:cs="Times New Roman"/>
        </w:rPr>
        <w:t>)</w:t>
      </w:r>
      <w:r w:rsidR="004E6F86">
        <w:rPr>
          <w:rFonts w:ascii="Times New Roman" w:hAnsi="Times New Roman" w:cs="Times New Roman" w:hint="eastAsia"/>
        </w:rPr>
        <w:t xml:space="preserve"> and </w:t>
      </w:r>
      <w:r w:rsidR="004E6F86" w:rsidRPr="00E87F26">
        <w:rPr>
          <w:rFonts w:ascii="Times New Roman" w:hAnsi="Times New Roman" w:cs="Times New Roman"/>
        </w:rPr>
        <w:t>classification</w:t>
      </w:r>
      <w:r w:rsidR="004E6F86" w:rsidRPr="009B1885">
        <w:rPr>
          <w:rFonts w:ascii="Times New Roman" w:hAnsi="Times New Roman" w:cs="Times New Roman"/>
        </w:rPr>
        <w:t xml:space="preserve"> </w:t>
      </w:r>
      <w:r w:rsidR="004E6F86">
        <w:rPr>
          <w:rFonts w:ascii="Times New Roman" w:hAnsi="Times New Roman" w:cs="Times New Roman"/>
        </w:rPr>
        <w:t>of</w:t>
      </w:r>
      <w:r w:rsidR="004E6F86" w:rsidRPr="009B1885">
        <w:rPr>
          <w:rFonts w:ascii="Times New Roman" w:hAnsi="Times New Roman" w:cs="Times New Roman"/>
        </w:rPr>
        <w:t xml:space="preserve"> </w:t>
      </w:r>
      <w:r w:rsidR="004E6F86">
        <w:rPr>
          <w:rFonts w:ascii="Times New Roman" w:hAnsi="Times New Roman" w:cs="Times New Roman"/>
        </w:rPr>
        <w:t>PTB</w:t>
      </w:r>
      <w:r w:rsidR="004E6F86" w:rsidRPr="009B1885">
        <w:rPr>
          <w:rFonts w:ascii="Times New Roman" w:hAnsi="Times New Roman" w:cs="Times New Roman"/>
        </w:rPr>
        <w:t xml:space="preserve"> </w:t>
      </w:r>
      <w:r w:rsidR="004E6F86">
        <w:rPr>
          <w:rFonts w:ascii="Times New Roman" w:hAnsi="Times New Roman" w:cs="Times New Roman"/>
        </w:rPr>
        <w:t>(</w:t>
      </w:r>
      <w:r w:rsidR="004E6F86" w:rsidRPr="00E87F26">
        <w:rPr>
          <w:rFonts w:ascii="Times New Roman" w:hAnsi="Times New Roman" w:cs="Times New Roman"/>
        </w:rPr>
        <w:t>WS196-2001</w:t>
      </w:r>
      <w:r w:rsidR="004E6F86">
        <w:rPr>
          <w:rFonts w:ascii="Times New Roman" w:hAnsi="Times New Roman" w:cs="Times New Roman"/>
        </w:rPr>
        <w:t xml:space="preserve"> and </w:t>
      </w:r>
      <w:r w:rsidR="004E6F86" w:rsidRPr="00E87F26">
        <w:rPr>
          <w:rFonts w:ascii="Times New Roman" w:hAnsi="Times New Roman" w:cs="Times New Roman"/>
        </w:rPr>
        <w:t>WS196-2017</w:t>
      </w:r>
      <w:r w:rsidR="004E6F86">
        <w:rPr>
          <w:rFonts w:ascii="Times New Roman" w:hAnsi="Times New Roman" w:cs="Times New Roman"/>
        </w:rPr>
        <w:t>)</w:t>
      </w:r>
      <w:r w:rsidR="004E6F86">
        <w:rPr>
          <w:rFonts w:ascii="Times New Roman" w:hAnsi="Times New Roman" w:cs="Times New Roman" w:hint="eastAsia"/>
        </w:rPr>
        <w:t xml:space="preserve"> </w:t>
      </w:r>
      <w:r w:rsidR="004E6F86">
        <w:rPr>
          <w:rFonts w:ascii="Times New Roman" w:hAnsi="Times New Roman" w:cs="Times New Roman" w:hint="eastAsia"/>
          <w:kern w:val="0"/>
          <w:szCs w:val="21"/>
        </w:rPr>
        <w:t>in China</w:t>
      </w:r>
      <w:r w:rsidR="000E7E0E">
        <w:rPr>
          <w:rFonts w:ascii="Times New Roman" w:hAnsi="Times New Roman" w:cs="Times New Roman" w:hint="eastAsia"/>
          <w:kern w:val="0"/>
          <w:szCs w:val="21"/>
        </w:rPr>
        <w:t>:</w:t>
      </w:r>
    </w:p>
    <w:p w14:paraId="7F242DF2" w14:textId="1FBA0C88" w:rsidR="005E4AEC" w:rsidRDefault="000E7E0E" w:rsidP="000E7E0E">
      <w:pPr>
        <w:widowControl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 xml:space="preserve">1) </w:t>
      </w:r>
      <w:r w:rsidR="00FE5629" w:rsidRPr="000E7E0E">
        <w:rPr>
          <w:rFonts w:ascii="Times New Roman" w:hAnsi="Times New Roman" w:cs="Times New Roman"/>
          <w:kern w:val="0"/>
          <w:szCs w:val="21"/>
        </w:rPr>
        <w:t>National Health and Family Planning Commission of the People’s Republic of China. Diagnostic criteria for pulmonary tuberculosis</w:t>
      </w:r>
      <w:r w:rsidR="00066769">
        <w:rPr>
          <w:rFonts w:ascii="Times New Roman" w:hAnsi="Times New Roman" w:cs="Times New Roman" w:hint="eastAsia"/>
          <w:kern w:val="0"/>
          <w:szCs w:val="21"/>
        </w:rPr>
        <w:t xml:space="preserve"> (</w:t>
      </w:r>
      <w:r w:rsidR="00066769" w:rsidRPr="009B1885">
        <w:rPr>
          <w:rFonts w:ascii="Times New Roman" w:hAnsi="Times New Roman" w:cs="Times New Roman"/>
        </w:rPr>
        <w:t>WS 288-20</w:t>
      </w:r>
      <w:r w:rsidR="00066769">
        <w:rPr>
          <w:rFonts w:ascii="Times New Roman" w:hAnsi="Times New Roman" w:cs="Times New Roman"/>
        </w:rPr>
        <w:t>08</w:t>
      </w:r>
      <w:r w:rsidR="00066769">
        <w:rPr>
          <w:rFonts w:ascii="Times New Roman" w:hAnsi="Times New Roman" w:cs="Times New Roman" w:hint="eastAsia"/>
          <w:kern w:val="0"/>
          <w:szCs w:val="21"/>
        </w:rPr>
        <w:t>)</w:t>
      </w:r>
      <w:r w:rsidR="00FE5629" w:rsidRPr="000E7E0E">
        <w:rPr>
          <w:rFonts w:ascii="Times New Roman" w:hAnsi="Times New Roman" w:cs="Times New Roman"/>
          <w:kern w:val="0"/>
          <w:szCs w:val="21"/>
        </w:rPr>
        <w:t>. 2008.</w:t>
      </w:r>
    </w:p>
    <w:p w14:paraId="644E20A5" w14:textId="3F7F75AE" w:rsidR="005E4AEC" w:rsidRDefault="000E7E0E" w:rsidP="000E7E0E">
      <w:pPr>
        <w:widowControl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  <w:kern w:val="0"/>
          <w:szCs w:val="21"/>
        </w:rPr>
        <w:t xml:space="preserve">2) </w:t>
      </w:r>
      <w:r w:rsidR="00FE5629" w:rsidRPr="000E7E0E">
        <w:rPr>
          <w:rFonts w:ascii="Times New Roman" w:hAnsi="Times New Roman" w:cs="Times New Roman"/>
          <w:kern w:val="0"/>
          <w:szCs w:val="21"/>
        </w:rPr>
        <w:t>National Health and Family Planning Commission of the People’s Republic of China. Diagnosis for pulmonary tuberculosis</w:t>
      </w:r>
      <w:r w:rsidR="00066769">
        <w:rPr>
          <w:rFonts w:ascii="Times New Roman" w:hAnsi="Times New Roman" w:cs="Times New Roman" w:hint="eastAsia"/>
          <w:kern w:val="0"/>
          <w:szCs w:val="21"/>
        </w:rPr>
        <w:t xml:space="preserve"> (</w:t>
      </w:r>
      <w:r w:rsidR="00066769" w:rsidRPr="009B1885">
        <w:rPr>
          <w:rFonts w:ascii="Times New Roman" w:hAnsi="Times New Roman" w:cs="Times New Roman"/>
        </w:rPr>
        <w:t>WS 288-2017</w:t>
      </w:r>
      <w:r w:rsidR="00066769">
        <w:rPr>
          <w:rFonts w:ascii="Times New Roman" w:hAnsi="Times New Roman" w:cs="Times New Roman" w:hint="eastAsia"/>
          <w:kern w:val="0"/>
          <w:szCs w:val="21"/>
        </w:rPr>
        <w:t>)</w:t>
      </w:r>
      <w:r w:rsidR="00FE5629" w:rsidRPr="000E7E0E">
        <w:rPr>
          <w:rFonts w:ascii="Times New Roman" w:hAnsi="Times New Roman" w:cs="Times New Roman"/>
          <w:kern w:val="0"/>
          <w:szCs w:val="21"/>
        </w:rPr>
        <w:t>. 2017.</w:t>
      </w:r>
    </w:p>
    <w:p w14:paraId="5E8B43EF" w14:textId="13068628" w:rsidR="005E4AEC" w:rsidRDefault="006F58D5" w:rsidP="000E7E0E">
      <w:pPr>
        <w:widowControl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kern w:val="0"/>
          <w:szCs w:val="21"/>
        </w:rPr>
        <w:t>3)</w:t>
      </w:r>
      <w:r w:rsidR="0033410C">
        <w:rPr>
          <w:rFonts w:ascii="Times New Roman" w:hAnsi="Times New Roman" w:cs="Times New Roman" w:hint="eastAsia"/>
          <w:kern w:val="0"/>
          <w:szCs w:val="21"/>
        </w:rPr>
        <w:t xml:space="preserve"> </w:t>
      </w:r>
      <w:r w:rsidRPr="00223E4D">
        <w:rPr>
          <w:rFonts w:ascii="Times New Roman" w:hAnsi="Times New Roman" w:cs="Times New Roman"/>
        </w:rPr>
        <w:t xml:space="preserve">National Health and Family Planning Commission of the People’s Republic of China. </w:t>
      </w:r>
      <w:r w:rsidR="00AB2F04">
        <w:rPr>
          <w:rFonts w:ascii="Times New Roman" w:hAnsi="Times New Roman" w:cs="Times New Roman" w:hint="eastAsia"/>
        </w:rPr>
        <w:t>C</w:t>
      </w:r>
      <w:r w:rsidRPr="00562D2C">
        <w:rPr>
          <w:rFonts w:ascii="Times New Roman" w:hAnsi="Times New Roman" w:cs="Times New Roman"/>
        </w:rPr>
        <w:t>lassification standards of tuberculosis</w:t>
      </w:r>
      <w:r>
        <w:rPr>
          <w:rFonts w:ascii="Times New Roman" w:hAnsi="Times New Roman" w:cs="Times New Roman" w:hint="eastAsia"/>
        </w:rPr>
        <w:t xml:space="preserve"> (</w:t>
      </w:r>
      <w:r w:rsidRPr="00E87F26">
        <w:rPr>
          <w:rFonts w:ascii="Times New Roman" w:hAnsi="Times New Roman" w:cs="Times New Roman"/>
        </w:rPr>
        <w:t>WS196-2001</w:t>
      </w:r>
      <w:r>
        <w:rPr>
          <w:rFonts w:ascii="Times New Roman" w:hAnsi="Times New Roman" w:cs="Times New Roman" w:hint="eastAsia"/>
        </w:rPr>
        <w:t>)</w:t>
      </w:r>
      <w:r w:rsidRPr="00223E4D">
        <w:rPr>
          <w:rFonts w:ascii="Times New Roman" w:hAnsi="Times New Roman" w:cs="Times New Roman"/>
        </w:rPr>
        <w:t>. 200</w:t>
      </w:r>
      <w:r>
        <w:rPr>
          <w:rFonts w:ascii="Times New Roman" w:hAnsi="Times New Roman" w:cs="Times New Roman" w:hint="eastAsia"/>
        </w:rPr>
        <w:t>1</w:t>
      </w:r>
      <w:r w:rsidRPr="00223E4D">
        <w:rPr>
          <w:rFonts w:ascii="Times New Roman" w:hAnsi="Times New Roman" w:cs="Times New Roman"/>
        </w:rPr>
        <w:t>.</w:t>
      </w:r>
    </w:p>
    <w:p w14:paraId="4361D94F" w14:textId="75D795CA" w:rsidR="009679BC" w:rsidRPr="00A464E5" w:rsidRDefault="006F58D5" w:rsidP="00A464E5">
      <w:pPr>
        <w:widowControl/>
        <w:rPr>
          <w:rFonts w:ascii="Times New Roman" w:hAnsi="Times New Roman" w:cs="Times New Roman"/>
          <w:kern w:val="0"/>
          <w:szCs w:val="21"/>
        </w:rPr>
      </w:pPr>
      <w:r>
        <w:rPr>
          <w:rFonts w:ascii="Times New Roman" w:hAnsi="Times New Roman" w:cs="Times New Roman" w:hint="eastAsia"/>
        </w:rPr>
        <w:t>4)</w:t>
      </w:r>
      <w:r w:rsidR="0033410C">
        <w:rPr>
          <w:rFonts w:ascii="Times New Roman" w:hAnsi="Times New Roman" w:cs="Times New Roman" w:hint="eastAsia"/>
        </w:rPr>
        <w:t xml:space="preserve"> </w:t>
      </w:r>
      <w:r w:rsidRPr="00223E4D">
        <w:rPr>
          <w:rFonts w:ascii="Times New Roman" w:hAnsi="Times New Roman" w:cs="Times New Roman"/>
        </w:rPr>
        <w:t xml:space="preserve">National Health and Family Planning Commission of the People’s Republic of China. </w:t>
      </w:r>
      <w:r w:rsidR="00AB2F04">
        <w:rPr>
          <w:rFonts w:ascii="Times New Roman" w:hAnsi="Times New Roman" w:cs="Times New Roman" w:hint="eastAsia"/>
        </w:rPr>
        <w:t>C</w:t>
      </w:r>
      <w:r w:rsidRPr="00562D2C">
        <w:rPr>
          <w:rFonts w:ascii="Times New Roman" w:hAnsi="Times New Roman" w:cs="Times New Roman"/>
        </w:rPr>
        <w:t>lassification standards of tuberculosis</w:t>
      </w:r>
      <w:r>
        <w:rPr>
          <w:rFonts w:ascii="Times New Roman" w:hAnsi="Times New Roman" w:cs="Times New Roman" w:hint="eastAsia"/>
        </w:rPr>
        <w:t xml:space="preserve"> (</w:t>
      </w:r>
      <w:r w:rsidRPr="00E87F26">
        <w:rPr>
          <w:rFonts w:ascii="Times New Roman" w:hAnsi="Times New Roman" w:cs="Times New Roman"/>
        </w:rPr>
        <w:t>WS196-2017</w:t>
      </w:r>
      <w:r>
        <w:rPr>
          <w:rFonts w:ascii="Times New Roman" w:hAnsi="Times New Roman" w:cs="Times New Roman" w:hint="eastAsia"/>
        </w:rPr>
        <w:t>)</w:t>
      </w:r>
      <w:r w:rsidRPr="00223E4D">
        <w:rPr>
          <w:rFonts w:ascii="Times New Roman" w:hAnsi="Times New Roman" w:cs="Times New Roman"/>
        </w:rPr>
        <w:t>. 2017.</w:t>
      </w:r>
    </w:p>
    <w:p w14:paraId="29EE490C" w14:textId="77777777" w:rsidR="009679BC" w:rsidRDefault="009679BC" w:rsidP="00905D44">
      <w:pPr>
        <w:widowControl/>
        <w:jc w:val="left"/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14:paraId="3F24A98E" w14:textId="77777777" w:rsidR="000E0B2E" w:rsidRDefault="000E0B2E" w:rsidP="00905D44">
      <w:pPr>
        <w:widowControl/>
        <w:jc w:val="left"/>
        <w:rPr>
          <w:rFonts w:ascii="Times New Roman" w:eastAsia="SimSun" w:hAnsi="Times New Roman" w:cs="Times New Roman"/>
          <w:b/>
          <w:bCs/>
          <w:sz w:val="20"/>
          <w:szCs w:val="20"/>
        </w:rPr>
        <w:sectPr w:rsidR="000E0B2E" w:rsidSect="00BA7581">
          <w:headerReference w:type="even" r:id="rId7"/>
          <w:head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BC31B4C" w14:textId="77CB851E" w:rsidR="007C2587" w:rsidRPr="00905D44" w:rsidRDefault="007C2587" w:rsidP="007C2587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lastRenderedPageBreak/>
        <w:t>Table S</w:t>
      </w:r>
      <w:r>
        <w:rPr>
          <w:rFonts w:ascii="Times New Roman" w:hAnsi="Times New Roman" w:cs="Times New Roman" w:hint="eastAsia"/>
          <w:b/>
          <w:sz w:val="20"/>
          <w:szCs w:val="20"/>
          <w:lang w:bidi="ar"/>
        </w:rPr>
        <w:t>1</w:t>
      </w: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 </w:t>
      </w:r>
      <w:bookmarkStart w:id="4" w:name="_Hlk137152177"/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>Adjusted hazard ratios (HRs) per 10 µg/m</w:t>
      </w:r>
      <w:r w:rsidRPr="00905D44">
        <w:rPr>
          <w:rFonts w:ascii="Times New Roman" w:hAnsi="Times New Roman" w:cs="Times New Roman"/>
          <w:b/>
          <w:sz w:val="20"/>
          <w:szCs w:val="20"/>
          <w:vertAlign w:val="superscript"/>
          <w:lang w:bidi="ar"/>
        </w:rPr>
        <w:t>3</w:t>
      </w: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 increase in annual mean PM</w:t>
      </w:r>
      <w:r w:rsidRPr="00905D44">
        <w:rPr>
          <w:rFonts w:ascii="Times New Roman" w:hAnsi="Times New Roman" w:cs="Times New Roman"/>
          <w:b/>
          <w:sz w:val="20"/>
          <w:szCs w:val="20"/>
          <w:vertAlign w:val="subscript"/>
          <w:lang w:bidi="ar"/>
        </w:rPr>
        <w:t>2.5</w:t>
      </w: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 associated with the </w:t>
      </w:r>
      <w:r>
        <w:rPr>
          <w:rFonts w:ascii="Times New Roman" w:hAnsi="Times New Roman" w:cs="Times New Roman"/>
          <w:b/>
          <w:sz w:val="20"/>
          <w:szCs w:val="20"/>
          <w:lang w:bidi="ar"/>
        </w:rPr>
        <w:t>retreatment</w:t>
      </w: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 of tuberculosis according to nighttime light</w:t>
      </w:r>
      <w:bookmarkEnd w:id="4"/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>.</w:t>
      </w:r>
    </w:p>
    <w:p w14:paraId="76FAFCDC" w14:textId="77777777" w:rsidR="007C2587" w:rsidRPr="00905D44" w:rsidRDefault="007C2587" w:rsidP="007C2587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tbl>
      <w:tblPr>
        <w:tblStyle w:val="TableGrid"/>
        <w:tblW w:w="9188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001"/>
        <w:gridCol w:w="240"/>
        <w:gridCol w:w="2028"/>
        <w:gridCol w:w="283"/>
        <w:gridCol w:w="2126"/>
        <w:gridCol w:w="284"/>
        <w:gridCol w:w="2226"/>
      </w:tblGrid>
      <w:tr w:rsidR="007C2587" w:rsidRPr="00905D44" w14:paraId="00186B43" w14:textId="77777777" w:rsidTr="00B73B1B">
        <w:trPr>
          <w:trHeight w:val="384"/>
          <w:jc w:val="center"/>
        </w:trPr>
        <w:tc>
          <w:tcPr>
            <w:tcW w:w="2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3845A" w14:textId="77777777" w:rsidR="007C2587" w:rsidRPr="00905D44" w:rsidRDefault="007C2587" w:rsidP="00B73B1B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08B93110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39BE76A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93330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Mean (SD)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F09949D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973356" w14:textId="77777777" w:rsidR="007C2587" w:rsidRPr="00905D44" w:rsidRDefault="007C2587" w:rsidP="00B73B1B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Model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C993E16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DEFB5A5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Model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  <w:proofErr w:type="spellEnd"/>
          </w:p>
        </w:tc>
      </w:tr>
      <w:tr w:rsidR="007C2587" w:rsidRPr="00905D44" w14:paraId="42BB5AF9" w14:textId="77777777" w:rsidTr="00B73B1B">
        <w:trPr>
          <w:jc w:val="center"/>
        </w:trPr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D7A788" w14:textId="77777777" w:rsidR="007C2587" w:rsidRPr="00905D44" w:rsidRDefault="007C2587" w:rsidP="00B73B1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 xml:space="preserve">Exposure 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（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PM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vertAlign w:val="subscript"/>
                <w:lang w:bidi="ar"/>
              </w:rPr>
              <w:t>2.5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）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42DD1B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vMerge/>
            <w:tcBorders>
              <w:left w:val="nil"/>
              <w:bottom w:val="single" w:sz="8" w:space="0" w:color="auto"/>
              <w:right w:val="nil"/>
            </w:tcBorders>
          </w:tcPr>
          <w:p w14:paraId="77292DF8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1D58925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FB0244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Age-adjusted HR (95% CI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392E2E3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171CDE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Fully adjusted HR (95% CI)</w:t>
            </w:r>
          </w:p>
        </w:tc>
      </w:tr>
      <w:tr w:rsidR="007C2587" w:rsidRPr="00905D44" w14:paraId="4185647E" w14:textId="77777777" w:rsidTr="00B73B1B"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9DD2A2" w14:textId="77777777" w:rsidR="007C2587" w:rsidRPr="00905D44" w:rsidRDefault="007C2587" w:rsidP="00B73B1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All participants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9A651F7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0CA344A7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2B2609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9.13 (2.71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8D7EED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B3625" w14:textId="77777777" w:rsidR="007C2587" w:rsidRPr="00A208DD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16 (1.79-2.5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690095" w14:textId="77777777" w:rsidR="007C2587" w:rsidRPr="00A208DD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48377B" w14:textId="77777777" w:rsidR="007C2587" w:rsidRPr="00A208DD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97 (1.34-2.83)</w:t>
            </w:r>
          </w:p>
        </w:tc>
      </w:tr>
      <w:tr w:rsidR="007C2587" w:rsidRPr="00905D44" w14:paraId="271442BF" w14:textId="77777777" w:rsidTr="00B73B1B"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D0473" w14:textId="77777777" w:rsidR="007C2587" w:rsidRPr="00905D44" w:rsidRDefault="007C2587" w:rsidP="00B73B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 xml:space="preserve">Low </w:t>
            </w:r>
            <w:proofErr w:type="spellStart"/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>NTL</w:t>
            </w:r>
            <w:r w:rsidRPr="00232A16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vertAlign w:val="superscript"/>
                <w:lang w:val="en-GB" w:bidi="ar"/>
              </w:rPr>
              <w:t>c</w:t>
            </w:r>
            <w:proofErr w:type="spellEnd"/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 xml:space="preserve">, n = </w:t>
            </w: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13 22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2507EFA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5524166F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7D8374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28DEE5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FBC44B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64791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C2587" w:rsidRPr="00905D44" w14:paraId="5B49D446" w14:textId="77777777" w:rsidTr="00B73B1B"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514E49" w14:textId="2E6861B1" w:rsidR="007C2587" w:rsidRPr="00905D44" w:rsidRDefault="007C2587" w:rsidP="00B73B1B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All </w:t>
            </w:r>
            <w:proofErr w:type="spellStart"/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participant</w:t>
            </w:r>
            <w:r w:rsidR="006142C1"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s</w:t>
            </w:r>
            <w:r w:rsidRPr="00772EB0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bidi="ar"/>
              </w:rPr>
              <w:t>d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D35297F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7B85EB50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39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49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A157C5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0F635" w14:textId="77777777" w:rsidR="007C2587" w:rsidRPr="00A208DD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79 (1.34-2.5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E240B2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8C6A8" w14:textId="77777777" w:rsidR="007C2587" w:rsidRPr="00A208DD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79 (1.10-2.83)</w:t>
            </w:r>
          </w:p>
        </w:tc>
      </w:tr>
      <w:tr w:rsidR="007C2587" w:rsidRPr="00905D44" w14:paraId="7AD672B0" w14:textId="77777777" w:rsidTr="00B73B1B"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178F1" w14:textId="77777777" w:rsidR="007C2587" w:rsidRPr="00905D44" w:rsidRDefault="007C2587" w:rsidP="00B73B1B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48698486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130DF3C1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.92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42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4CFC3F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75BB27" w14:textId="77777777" w:rsidR="007C2587" w:rsidRPr="00A208DD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 [Reference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999ED5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6F3F26" w14:textId="77777777" w:rsidR="007C2587" w:rsidRPr="00A208DD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 [Reference]</w:t>
            </w:r>
          </w:p>
        </w:tc>
      </w:tr>
      <w:tr w:rsidR="007C2587" w:rsidRPr="00905D44" w14:paraId="3239EB26" w14:textId="77777777" w:rsidTr="00B73B1B"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ABAA2" w14:textId="77777777" w:rsidR="007C2587" w:rsidRPr="00905D44" w:rsidRDefault="007C2587" w:rsidP="00B73B1B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 Q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20D69386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62E637C5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.02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51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F67455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D9ACB4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50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42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C36EB3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7AA5DD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05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43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96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)</w:t>
            </w:r>
          </w:p>
        </w:tc>
      </w:tr>
      <w:tr w:rsidR="007C2587" w:rsidRPr="00905D44" w14:paraId="5F159E17" w14:textId="77777777" w:rsidTr="00B73B1B"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EDECD" w14:textId="77777777" w:rsidR="007C2587" w:rsidRPr="00905D44" w:rsidRDefault="007C2587" w:rsidP="00B73B1B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6B6620C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0DDC3EB4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8.30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37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5E38C9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5561B" w14:textId="77777777" w:rsidR="007C2587" w:rsidRPr="00A208DD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66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.3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B5108B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4869F4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69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0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.81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)</w:t>
            </w:r>
          </w:p>
        </w:tc>
      </w:tr>
      <w:tr w:rsidR="007C2587" w:rsidRPr="00905D44" w14:paraId="574F2D34" w14:textId="77777777" w:rsidTr="00B73B1B"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5EBA49" w14:textId="77777777" w:rsidR="007C2587" w:rsidRPr="00905D44" w:rsidRDefault="007C2587" w:rsidP="00B73B1B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 Q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5C1D6BDE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6FC00C52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0.30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91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A59C7A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70C35F" w14:textId="77777777" w:rsidR="007C2587" w:rsidRPr="00A208DD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3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 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3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-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72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3DF30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961FCF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(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1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02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)</w:t>
            </w:r>
          </w:p>
        </w:tc>
      </w:tr>
      <w:tr w:rsidR="007C2587" w:rsidRPr="00905D44" w14:paraId="55135C97" w14:textId="77777777" w:rsidTr="00B73B1B"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85F80A" w14:textId="77777777" w:rsidR="007C2587" w:rsidRPr="00905D44" w:rsidRDefault="007C2587" w:rsidP="00B73B1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High</w:t>
            </w: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 xml:space="preserve"> </w:t>
            </w:r>
            <w:proofErr w:type="spellStart"/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>NTL</w:t>
            </w:r>
            <w:r w:rsidRPr="00232A16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vertAlign w:val="superscript"/>
                <w:lang w:val="en-GB" w:bidi="ar"/>
              </w:rPr>
              <w:t>c</w:t>
            </w:r>
            <w:proofErr w:type="spellEnd"/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 xml:space="preserve">, n = </w:t>
            </w: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13 25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15894A70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4EF96402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7E78D7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EEC153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B523C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0EB3C5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7C2587" w:rsidRPr="00905D44" w14:paraId="0EE52BB0" w14:textId="77777777" w:rsidTr="00B73B1B"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D3E665" w14:textId="77777777" w:rsidR="007C2587" w:rsidRPr="00905D44" w:rsidRDefault="007C2587" w:rsidP="00B73B1B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All </w:t>
            </w:r>
            <w:proofErr w:type="spellStart"/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participants</w:t>
            </w:r>
            <w:r w:rsidRPr="00772EB0">
              <w:rPr>
                <w:rFonts w:ascii="Times New Roman" w:eastAsia="SimSun" w:hAnsi="Times New Roman" w:cs="Times New Roman"/>
                <w:sz w:val="20"/>
                <w:szCs w:val="20"/>
                <w:vertAlign w:val="superscript"/>
                <w:lang w:bidi="ar"/>
              </w:rPr>
              <w:t>d</w:t>
            </w:r>
            <w:proofErr w:type="spellEnd"/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63A8CDA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3F3A7112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86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58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108C57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E4C669" w14:textId="77777777" w:rsidR="007C2587" w:rsidRPr="00A208DD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16 (2.15-6.19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C9E0F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687F37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9 (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0-3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9)</w:t>
            </w:r>
          </w:p>
        </w:tc>
      </w:tr>
      <w:tr w:rsidR="007C2587" w:rsidRPr="00905D44" w14:paraId="60D6EF89" w14:textId="77777777" w:rsidTr="00B73B1B"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C9B617" w14:textId="77777777" w:rsidR="007C2587" w:rsidRPr="00905D44" w:rsidRDefault="007C2587" w:rsidP="00B73B1B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3D5B37D8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6F7A28BE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8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2 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50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9E19B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D0D665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 [Reference]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DA76D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CC60F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 [Reference]</w:t>
            </w:r>
          </w:p>
        </w:tc>
      </w:tr>
      <w:tr w:rsidR="007C2587" w:rsidRPr="00905D44" w14:paraId="7A4BE733" w14:textId="77777777" w:rsidTr="00B73B1B"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B03C8D" w14:textId="77777777" w:rsidR="007C2587" w:rsidRPr="00905D44" w:rsidRDefault="007C2587" w:rsidP="00B73B1B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 Q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40FC8A2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1C90DFC5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82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38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E55836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6130C" w14:textId="77777777" w:rsidR="007C2587" w:rsidRPr="00A208DD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30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05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-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62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C5578D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C8BCC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10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(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86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-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41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)</w:t>
            </w:r>
          </w:p>
        </w:tc>
      </w:tr>
      <w:tr w:rsidR="007C2587" w:rsidRPr="00905D44" w14:paraId="42A8FDA3" w14:textId="77777777" w:rsidTr="00B73B1B"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F1846A" w14:textId="77777777" w:rsidR="007C2587" w:rsidRPr="00905D44" w:rsidRDefault="007C2587" w:rsidP="00B73B1B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871BE22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nil"/>
              <w:right w:val="nil"/>
            </w:tcBorders>
          </w:tcPr>
          <w:p w14:paraId="6E980035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55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15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4CD3A2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5FDABA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79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7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-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.20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6C21F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21412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29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0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-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67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)</w:t>
            </w:r>
          </w:p>
        </w:tc>
      </w:tr>
      <w:tr w:rsidR="007C2587" w:rsidRPr="00905D44" w14:paraId="2F44EE22" w14:textId="77777777" w:rsidTr="00B73B1B">
        <w:trPr>
          <w:jc w:val="center"/>
        </w:trPr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8171CDF" w14:textId="77777777" w:rsidR="007C2587" w:rsidRPr="00905D44" w:rsidRDefault="007C2587" w:rsidP="00B73B1B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 Q4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59BB7BDD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2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88BB9DC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2.32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.57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365E7F6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780CDAB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54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5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-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90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35ED1FF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2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7AAD1F1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.15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(0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9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-1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48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)</w:t>
            </w:r>
          </w:p>
        </w:tc>
      </w:tr>
    </w:tbl>
    <w:p w14:paraId="29E7792D" w14:textId="77777777" w:rsidR="007C2587" w:rsidRPr="00905D44" w:rsidRDefault="007C2587" w:rsidP="007C2587">
      <w:pPr>
        <w:snapToGrid w:val="0"/>
        <w:outlineLvl w:val="0"/>
        <w:rPr>
          <w:rFonts w:ascii="Times New Roman" w:eastAsia="SimSun" w:hAnsi="Times New Roman" w:cs="Times New Roman"/>
          <w:sz w:val="20"/>
          <w:szCs w:val="20"/>
        </w:rPr>
      </w:pPr>
      <w:proofErr w:type="spellStart"/>
      <w:r w:rsidRPr="00232A16">
        <w:rPr>
          <w:rFonts w:ascii="Times New Roman" w:eastAsia="SimSun" w:hAnsi="Times New Roman" w:cs="Times New Roman"/>
          <w:sz w:val="20"/>
          <w:szCs w:val="20"/>
          <w:vertAlign w:val="superscript"/>
        </w:rPr>
        <w:t>a</w:t>
      </w:r>
      <w:r w:rsidRPr="00905D44">
        <w:rPr>
          <w:rFonts w:ascii="Times New Roman" w:eastAsia="SimSun" w:hAnsi="Times New Roman" w:cs="Times New Roman"/>
          <w:sz w:val="20"/>
          <w:szCs w:val="20"/>
        </w:rPr>
        <w:t>Cox</w:t>
      </w:r>
      <w:proofErr w:type="spellEnd"/>
      <w:r w:rsidRPr="00905D44">
        <w:rPr>
          <w:rFonts w:ascii="Times New Roman" w:eastAsia="SimSun" w:hAnsi="Times New Roman" w:cs="Times New Roman"/>
          <w:sz w:val="20"/>
          <w:szCs w:val="20"/>
        </w:rPr>
        <w:t xml:space="preserve"> model was adjusted for age 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>at the diagnosis date.</w:t>
      </w:r>
    </w:p>
    <w:p w14:paraId="30208BEB" w14:textId="77777777" w:rsidR="007C2587" w:rsidRPr="00905D44" w:rsidRDefault="007C2587" w:rsidP="007C2587">
      <w:pPr>
        <w:snapToGrid w:val="0"/>
        <w:outlineLvl w:val="0"/>
        <w:rPr>
          <w:rFonts w:ascii="Times New Roman" w:eastAsia="SimSun" w:hAnsi="Times New Roman" w:cs="Times New Roman"/>
          <w:sz w:val="20"/>
          <w:szCs w:val="20"/>
        </w:rPr>
      </w:pPr>
    </w:p>
    <w:p w14:paraId="6BA4754F" w14:textId="77777777" w:rsidR="007C2587" w:rsidRDefault="007C2587" w:rsidP="007C2587">
      <w:pPr>
        <w:snapToGrid w:val="0"/>
        <w:outlineLvl w:val="0"/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</w:pPr>
      <w:proofErr w:type="spellStart"/>
      <w:r w:rsidRPr="00232A16">
        <w:rPr>
          <w:rFonts w:ascii="Times New Roman" w:eastAsia="SimSun" w:hAnsi="Times New Roman" w:cs="Times New Roman"/>
          <w:sz w:val="20"/>
          <w:szCs w:val="20"/>
          <w:vertAlign w:val="superscript"/>
        </w:rPr>
        <w:t>b</w:t>
      </w:r>
      <w:r w:rsidRPr="00905D44">
        <w:rPr>
          <w:rFonts w:ascii="Times New Roman" w:eastAsia="SimSun" w:hAnsi="Times New Roman" w:cs="Times New Roman"/>
          <w:sz w:val="20"/>
          <w:szCs w:val="20"/>
        </w:rPr>
        <w:t>Cox</w:t>
      </w:r>
      <w:proofErr w:type="spellEnd"/>
      <w:r w:rsidRPr="00905D44">
        <w:rPr>
          <w:rFonts w:ascii="Times New Roman" w:eastAsia="SimSun" w:hAnsi="Times New Roman" w:cs="Times New Roman"/>
          <w:sz w:val="20"/>
          <w:szCs w:val="20"/>
        </w:rPr>
        <w:t xml:space="preserve"> model was adjusted for age 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>at the diagnosis date, sex, occupation, county-level migrant population, drug resistance, annual average PM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bscript"/>
          <w:lang w:bidi="ar"/>
        </w:rPr>
        <w:t>2.5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 xml:space="preserve"> concentration, distance to the nearest roads, road length and road density.</w:t>
      </w:r>
    </w:p>
    <w:p w14:paraId="1F3547B8" w14:textId="77777777" w:rsidR="007C2587" w:rsidRPr="00905D44" w:rsidRDefault="007C2587" w:rsidP="007C2587">
      <w:pPr>
        <w:snapToGrid w:val="0"/>
        <w:outlineLvl w:val="0"/>
        <w:rPr>
          <w:rFonts w:ascii="Times New Roman" w:eastAsia="SimSun" w:hAnsi="Times New Roman" w:cs="Times New Roman"/>
          <w:sz w:val="20"/>
          <w:szCs w:val="20"/>
        </w:rPr>
      </w:pPr>
    </w:p>
    <w:p w14:paraId="5A0D2699" w14:textId="77777777" w:rsidR="007C2587" w:rsidRPr="00905D44" w:rsidRDefault="007C2587" w:rsidP="007C258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</w:pPr>
      <w:proofErr w:type="spellStart"/>
      <w:r w:rsidRPr="00232A16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perscript"/>
          <w:lang w:bidi="ar"/>
        </w:rPr>
        <w:t>c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>Ground</w:t>
      </w:r>
      <w:proofErr w:type="spellEnd"/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>-level NTL: yearly average nighttime light index as a proxy for socio-economic level and urbanization, using the median value of 29 as the low-high cutoff.</w:t>
      </w:r>
    </w:p>
    <w:p w14:paraId="458EA3BB" w14:textId="77777777" w:rsidR="007C2587" w:rsidRDefault="007C2587" w:rsidP="007C258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</w:pPr>
    </w:p>
    <w:p w14:paraId="0C2C2935" w14:textId="77777777" w:rsidR="007C2587" w:rsidRPr="00905D44" w:rsidRDefault="007C2587" w:rsidP="007C2587">
      <w:pPr>
        <w:rPr>
          <w:rFonts w:ascii="Times New Roman" w:eastAsia="SimSun" w:hAnsi="Times New Roman" w:cs="Times New Roman"/>
          <w:sz w:val="20"/>
          <w:szCs w:val="20"/>
        </w:rPr>
      </w:pPr>
      <w:proofErr w:type="spellStart"/>
      <w:r w:rsidRPr="00772EB0">
        <w:rPr>
          <w:rFonts w:ascii="Times New Roman" w:eastAsia="DengXian" w:hAnsi="Times New Roman" w:cs="Times New Roman" w:hint="eastAsia"/>
          <w:color w:val="000000"/>
          <w:kern w:val="0"/>
          <w:sz w:val="20"/>
          <w:szCs w:val="20"/>
          <w:vertAlign w:val="superscript"/>
          <w:lang w:bidi="ar"/>
        </w:rPr>
        <w:t>d</w:t>
      </w:r>
      <w:r w:rsidRPr="00905D44">
        <w:rPr>
          <w:rFonts w:ascii="Times New Roman" w:eastAsia="SimSun" w:hAnsi="Times New Roman" w:cs="Times New Roman"/>
          <w:sz w:val="20"/>
          <w:szCs w:val="20"/>
        </w:rPr>
        <w:t>According</w:t>
      </w:r>
      <w:proofErr w:type="spellEnd"/>
      <w:r w:rsidRPr="00905D44">
        <w:rPr>
          <w:rFonts w:ascii="Times New Roman" w:eastAsia="SimSun" w:hAnsi="Times New Roman" w:cs="Times New Roman"/>
          <w:sz w:val="20"/>
          <w:szCs w:val="20"/>
        </w:rPr>
        <w:t xml:space="preserve"> to the interquartile range of </w:t>
      </w:r>
      <w:r>
        <w:rPr>
          <w:rFonts w:ascii="Times New Roman" w:eastAsia="SimSun" w:hAnsi="Times New Roman" w:cs="Times New Roman"/>
          <w:sz w:val="20"/>
          <w:szCs w:val="20"/>
        </w:rPr>
        <w:t>PM</w:t>
      </w:r>
      <w:r w:rsidRPr="00C127E5">
        <w:rPr>
          <w:rFonts w:ascii="Times New Roman" w:eastAsia="SimSun" w:hAnsi="Times New Roman" w:cs="Times New Roman"/>
          <w:sz w:val="20"/>
          <w:szCs w:val="20"/>
          <w:vertAlign w:val="subscript"/>
        </w:rPr>
        <w:t>2.5</w:t>
      </w:r>
      <w:r w:rsidRPr="00905D44">
        <w:rPr>
          <w:rFonts w:ascii="Times New Roman" w:eastAsia="SimSun" w:hAnsi="Times New Roman" w:cs="Times New Roman"/>
          <w:sz w:val="20"/>
          <w:szCs w:val="20"/>
        </w:rPr>
        <w:t xml:space="preserve"> exposure levels from low to high, the participants were divided into Q1, Q2, Q3 and Q4 groups. (N=26 482)</w:t>
      </w:r>
    </w:p>
    <w:p w14:paraId="15359BCA" w14:textId="77777777" w:rsidR="007C2587" w:rsidRPr="00232A16" w:rsidRDefault="007C2587" w:rsidP="007C258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</w:pPr>
    </w:p>
    <w:p w14:paraId="0D0D6596" w14:textId="77777777" w:rsidR="009679BC" w:rsidRDefault="009679BC" w:rsidP="00905D44">
      <w:pPr>
        <w:widowControl/>
        <w:jc w:val="left"/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14:paraId="32971712" w14:textId="77777777" w:rsidR="007C2587" w:rsidRDefault="007C2587" w:rsidP="00905D44">
      <w:pPr>
        <w:widowControl/>
        <w:jc w:val="left"/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14:paraId="2AE07487" w14:textId="77777777" w:rsidR="007C2587" w:rsidRDefault="007C2587" w:rsidP="00905D44">
      <w:pPr>
        <w:widowControl/>
        <w:jc w:val="left"/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14:paraId="46052195" w14:textId="77777777" w:rsidR="007C2587" w:rsidRDefault="007C2587" w:rsidP="00905D44">
      <w:pPr>
        <w:widowControl/>
        <w:jc w:val="left"/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14:paraId="1216BD40" w14:textId="77777777" w:rsidR="007C2587" w:rsidRDefault="007C2587" w:rsidP="00905D44">
      <w:pPr>
        <w:widowControl/>
        <w:jc w:val="left"/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14:paraId="44D71341" w14:textId="77777777" w:rsidR="007C2587" w:rsidRDefault="007C2587" w:rsidP="00905D44">
      <w:pPr>
        <w:widowControl/>
        <w:jc w:val="left"/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14:paraId="5128E839" w14:textId="77777777" w:rsidR="007C2587" w:rsidRDefault="007C2587" w:rsidP="00905D44">
      <w:pPr>
        <w:widowControl/>
        <w:jc w:val="left"/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14:paraId="2552EF72" w14:textId="77777777" w:rsidR="007C2587" w:rsidRPr="00675A6D" w:rsidRDefault="007C2587" w:rsidP="00905D44">
      <w:pPr>
        <w:widowControl/>
        <w:jc w:val="left"/>
        <w:rPr>
          <w:rFonts w:ascii="Times New Roman" w:eastAsia="SimSun" w:hAnsi="Times New Roman" w:cs="Times New Roman"/>
          <w:b/>
          <w:bCs/>
          <w:sz w:val="20"/>
          <w:szCs w:val="20"/>
        </w:rPr>
      </w:pPr>
    </w:p>
    <w:p w14:paraId="4E1BA17C" w14:textId="77777777" w:rsidR="007C2587" w:rsidRDefault="007C2587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  <w:sectPr w:rsidR="007C2587" w:rsidSect="00BA758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45A42AB" w14:textId="5D7E8DFA" w:rsidR="00EB2567" w:rsidRPr="00905D44" w:rsidRDefault="00000000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lastRenderedPageBreak/>
        <w:t>Table S</w:t>
      </w:r>
      <w:r w:rsidR="007C2587">
        <w:rPr>
          <w:rFonts w:ascii="Times New Roman" w:hAnsi="Times New Roman" w:cs="Times New Roman" w:hint="eastAsia"/>
          <w:b/>
          <w:sz w:val="20"/>
          <w:szCs w:val="20"/>
          <w:lang w:bidi="ar"/>
        </w:rPr>
        <w:t>2</w:t>
      </w: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 </w:t>
      </w:r>
      <w:bookmarkStart w:id="5" w:name="_Hlk137152035"/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Adjusted hazard ratios (HRs) of the </w:t>
      </w:r>
      <w:r w:rsidR="00B90661">
        <w:rPr>
          <w:rFonts w:ascii="Times New Roman" w:hAnsi="Times New Roman" w:cs="Times New Roman"/>
          <w:b/>
          <w:sz w:val="20"/>
          <w:szCs w:val="20"/>
          <w:lang w:bidi="ar"/>
        </w:rPr>
        <w:t>retreatment</w:t>
      </w: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 of tuberculosis according to greenness exposure among microbially confirmed cases. (N=8205)</w:t>
      </w:r>
      <w:bookmarkEnd w:id="5"/>
    </w:p>
    <w:p w14:paraId="65BC4727" w14:textId="77777777" w:rsidR="00EB2567" w:rsidRPr="00905D44" w:rsidRDefault="00EB2567" w:rsidP="00905D44">
      <w:pPr>
        <w:jc w:val="center"/>
        <w:rPr>
          <w:rFonts w:ascii="Times New Roman" w:eastAsia="SimSun" w:hAnsi="Times New Roman" w:cs="Times New Roman"/>
          <w:sz w:val="20"/>
          <w:szCs w:val="20"/>
        </w:rPr>
      </w:pPr>
    </w:p>
    <w:tbl>
      <w:tblPr>
        <w:tblStyle w:val="TableGrid"/>
        <w:tblW w:w="7489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001"/>
        <w:gridCol w:w="284"/>
        <w:gridCol w:w="992"/>
        <w:gridCol w:w="283"/>
        <w:gridCol w:w="1276"/>
        <w:gridCol w:w="284"/>
        <w:gridCol w:w="283"/>
        <w:gridCol w:w="2086"/>
      </w:tblGrid>
      <w:tr w:rsidR="00EB2567" w:rsidRPr="00905D44" w14:paraId="3501E27B" w14:textId="77777777">
        <w:trPr>
          <w:jc w:val="center"/>
        </w:trPr>
        <w:tc>
          <w:tcPr>
            <w:tcW w:w="2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028361" w14:textId="77777777" w:rsidR="00EB2567" w:rsidRPr="00905D44" w:rsidRDefault="00EB2567" w:rsidP="00905D44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276DC69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25626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No. of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DFF4E1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1DC225FF" w14:textId="5FAD82DA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>TB</w:t>
            </w:r>
            <w:r w:rsidRPr="00905D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90661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>retreatment</w:t>
            </w:r>
          </w:p>
          <w:p w14:paraId="3C385B56" w14:textId="77777777" w:rsidR="00EB2567" w:rsidRPr="00905D44" w:rsidRDefault="00000000" w:rsidP="00905D44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n (%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14D8D1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FCEBD52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9419BC7" w14:textId="0C14C753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Model</w:t>
            </w:r>
            <w:r w:rsidR="00A43F6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</w:p>
        </w:tc>
      </w:tr>
      <w:tr w:rsidR="00EB2567" w:rsidRPr="00905D44" w14:paraId="5DAE5BDE" w14:textId="77777777">
        <w:trPr>
          <w:jc w:val="center"/>
        </w:trPr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45A6393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 xml:space="preserve"> Exposure 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（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NDVI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）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AAABE8B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35CA08E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participant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3883B0E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2C4E6F44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80F3BC0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B74097E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D9D1153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Fully adjusted HR (95% CI)</w:t>
            </w:r>
          </w:p>
        </w:tc>
      </w:tr>
      <w:tr w:rsidR="00EB2567" w:rsidRPr="00905D44" w14:paraId="485CA07D" w14:textId="77777777"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72EC4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NDVI (500-m buffer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99C3E1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C9529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F31AA4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51C9C4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622EC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F666C7B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5CA617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B2567" w:rsidRPr="00905D44" w14:paraId="2AA86707" w14:textId="77777777"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85B6F9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C946F3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39F9D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51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FEFA84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DD6170" w14:textId="7AB98020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86 (9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7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EFC41A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1942FF0D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3F54E3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 [Reference]</w:t>
            </w:r>
          </w:p>
        </w:tc>
      </w:tr>
      <w:tr w:rsidR="00EB2567" w:rsidRPr="00905D44" w14:paraId="21A5F6DD" w14:textId="77777777"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8533DD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 Q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23613B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55D3E6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50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AEF2A1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9EB652" w14:textId="65C2408D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7 (7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6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C54B98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6DF1DDF5" w14:textId="77777777" w:rsidR="00EB2567" w:rsidRPr="00A208DD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CF4BD" w14:textId="3215597E" w:rsidR="00EB2567" w:rsidRPr="00A208DD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8 (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2-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8)</w:t>
            </w:r>
          </w:p>
        </w:tc>
      </w:tr>
      <w:tr w:rsidR="00EB2567" w:rsidRPr="00905D44" w14:paraId="2B835C91" w14:textId="77777777"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FC4E07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4A6944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B51FF4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5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97D411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AF76C1" w14:textId="243EF2BD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69 (8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6B9723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2F920F6E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66B03A" w14:textId="42F4B82F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4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6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7)</w:t>
            </w:r>
          </w:p>
        </w:tc>
      </w:tr>
      <w:tr w:rsidR="00EB2567" w:rsidRPr="00905D44" w14:paraId="1B5433E8" w14:textId="77777777"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82E2B1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 Q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3F8D18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14C807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49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4AAD7A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EE019A" w14:textId="69C2BFC0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03 (9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1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C05A73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045A97AB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91CD7" w14:textId="6E8F22A4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3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8-2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7)</w:t>
            </w:r>
          </w:p>
        </w:tc>
      </w:tr>
      <w:tr w:rsidR="00EB2567" w:rsidRPr="00905D44" w14:paraId="46E13C23" w14:textId="77777777">
        <w:trPr>
          <w:jc w:val="center"/>
        </w:trPr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8580FEB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676C89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BBB8628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41683D3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ECC0095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33F202E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C26C91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8CBA0B6" w14:textId="60A3CB7E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07</w:t>
            </w:r>
          </w:p>
        </w:tc>
      </w:tr>
    </w:tbl>
    <w:p w14:paraId="3D45E90B" w14:textId="167639D0" w:rsidR="00EB2567" w:rsidRDefault="00000000" w:rsidP="00A43F6E">
      <w:pPr>
        <w:rPr>
          <w:rFonts w:ascii="Times New Roman" w:eastAsia="SimSun" w:hAnsi="Times New Roman" w:cs="Times New Roman"/>
          <w:sz w:val="20"/>
          <w:szCs w:val="20"/>
        </w:rPr>
      </w:pPr>
      <w:r w:rsidRPr="00905D44">
        <w:rPr>
          <w:rFonts w:ascii="Times New Roman" w:eastAsia="SimSun" w:hAnsi="Times New Roman" w:cs="Times New Roman"/>
          <w:sz w:val="20"/>
          <w:szCs w:val="20"/>
        </w:rPr>
        <w:t>According to the interquartile range of normalized difference vegetation index (NDVI) exposure levels from low to high, the participants were divided into Q1, Q2, Q3 and Q4 groups.</w:t>
      </w:r>
    </w:p>
    <w:p w14:paraId="4DB086BC" w14:textId="77777777" w:rsidR="00F16270" w:rsidRPr="00905D44" w:rsidRDefault="00F16270" w:rsidP="00A43F6E">
      <w:pPr>
        <w:rPr>
          <w:rFonts w:ascii="Times New Roman" w:eastAsia="SimSun" w:hAnsi="Times New Roman" w:cs="Times New Roman"/>
          <w:sz w:val="20"/>
          <w:szCs w:val="20"/>
        </w:rPr>
      </w:pPr>
    </w:p>
    <w:p w14:paraId="3E0A30E6" w14:textId="5A268AC1" w:rsidR="00EB2567" w:rsidRPr="00905D44" w:rsidRDefault="00A43F6E" w:rsidP="00905D44">
      <w:pPr>
        <w:snapToGrid w:val="0"/>
        <w:outlineLvl w:val="0"/>
        <w:rPr>
          <w:rFonts w:ascii="Times New Roman" w:eastAsia="SimSun" w:hAnsi="Times New Roman" w:cs="Times New Roman"/>
          <w:sz w:val="20"/>
          <w:szCs w:val="20"/>
        </w:rPr>
      </w:pPr>
      <w:r w:rsidRPr="00A43F6E">
        <w:rPr>
          <w:rFonts w:ascii="Times New Roman" w:eastAsia="SimSu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 </w:t>
      </w:r>
      <w:r w:rsidRPr="00905D44">
        <w:rPr>
          <w:rFonts w:ascii="Times New Roman" w:eastAsia="SimSun" w:hAnsi="Times New Roman" w:cs="Times New Roman"/>
          <w:sz w:val="20"/>
          <w:szCs w:val="20"/>
        </w:rPr>
        <w:t xml:space="preserve">Cox model was adjusted for age 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>at the diagnosis date, sex, occupation, county-level migrant population, drug resistance, annual average PM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bscript"/>
          <w:lang w:bidi="ar"/>
        </w:rPr>
        <w:t>2.5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 xml:space="preserve"> concentration, nighttime light, distance to the nearest roads, road length and road density.</w:t>
      </w:r>
    </w:p>
    <w:p w14:paraId="0CF00F4C" w14:textId="77777777" w:rsidR="00EB2567" w:rsidRDefault="00EB2567" w:rsidP="00905D44">
      <w:pPr>
        <w:rPr>
          <w:rFonts w:ascii="Times New Roman" w:eastAsia="SimSun" w:hAnsi="Times New Roman" w:cs="Times New Roman"/>
          <w:sz w:val="20"/>
          <w:szCs w:val="20"/>
        </w:rPr>
      </w:pPr>
    </w:p>
    <w:p w14:paraId="485830CB" w14:textId="77777777" w:rsidR="00476004" w:rsidRDefault="00476004" w:rsidP="00905D44">
      <w:pPr>
        <w:rPr>
          <w:rFonts w:ascii="Times New Roman" w:eastAsia="SimSun" w:hAnsi="Times New Roman" w:cs="Times New Roman"/>
          <w:sz w:val="20"/>
          <w:szCs w:val="20"/>
        </w:rPr>
      </w:pPr>
    </w:p>
    <w:p w14:paraId="1E990F3C" w14:textId="77777777" w:rsidR="00476004" w:rsidRDefault="00476004" w:rsidP="00905D44">
      <w:pPr>
        <w:rPr>
          <w:rFonts w:ascii="Times New Roman" w:eastAsia="SimSun" w:hAnsi="Times New Roman" w:cs="Times New Roman"/>
          <w:sz w:val="20"/>
          <w:szCs w:val="20"/>
        </w:rPr>
      </w:pPr>
    </w:p>
    <w:p w14:paraId="6594B406" w14:textId="77777777" w:rsidR="00476004" w:rsidRDefault="00476004" w:rsidP="00905D44">
      <w:pPr>
        <w:rPr>
          <w:rFonts w:ascii="Times New Roman" w:eastAsia="SimSun" w:hAnsi="Times New Roman" w:cs="Times New Roman"/>
          <w:sz w:val="20"/>
          <w:szCs w:val="20"/>
        </w:rPr>
      </w:pPr>
    </w:p>
    <w:p w14:paraId="55506A84" w14:textId="77777777" w:rsidR="00476004" w:rsidRDefault="00476004" w:rsidP="00905D44">
      <w:pPr>
        <w:rPr>
          <w:rFonts w:ascii="Times New Roman" w:eastAsia="SimSun" w:hAnsi="Times New Roman" w:cs="Times New Roman"/>
          <w:sz w:val="20"/>
          <w:szCs w:val="20"/>
        </w:rPr>
      </w:pPr>
    </w:p>
    <w:p w14:paraId="21377A88" w14:textId="516F19A1" w:rsidR="007C2587" w:rsidRPr="00905D44" w:rsidRDefault="007C2587" w:rsidP="007C2587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>Table S</w:t>
      </w:r>
      <w:r>
        <w:rPr>
          <w:rFonts w:ascii="Times New Roman" w:hAnsi="Times New Roman" w:cs="Times New Roman" w:hint="eastAsia"/>
          <w:b/>
          <w:sz w:val="20"/>
          <w:szCs w:val="20"/>
          <w:lang w:bidi="ar"/>
        </w:rPr>
        <w:t>3</w:t>
      </w: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 Adjusted hazard ratios (HRs) of the </w:t>
      </w:r>
      <w:r>
        <w:rPr>
          <w:rFonts w:ascii="Times New Roman" w:hAnsi="Times New Roman" w:cs="Times New Roman" w:hint="eastAsia"/>
          <w:b/>
          <w:sz w:val="20"/>
          <w:szCs w:val="20"/>
          <w:lang w:bidi="ar"/>
        </w:rPr>
        <w:t>recurrence</w:t>
      </w: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 of tuberculosis according to greenness exposur</w:t>
      </w:r>
      <w:r w:rsidR="00407FF3">
        <w:rPr>
          <w:rFonts w:ascii="Times New Roman" w:hAnsi="Times New Roman" w:cs="Times New Roman" w:hint="eastAsia"/>
          <w:b/>
          <w:sz w:val="20"/>
          <w:szCs w:val="20"/>
          <w:lang w:bidi="ar"/>
        </w:rPr>
        <w:t>e</w:t>
      </w: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>. (N=</w:t>
      </w:r>
      <w:r>
        <w:rPr>
          <w:rFonts w:ascii="Times New Roman" w:hAnsi="Times New Roman" w:cs="Times New Roman" w:hint="eastAsia"/>
          <w:b/>
          <w:sz w:val="20"/>
          <w:szCs w:val="20"/>
          <w:lang w:bidi="ar"/>
        </w:rPr>
        <w:t>26 312</w:t>
      </w: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>)</w:t>
      </w:r>
    </w:p>
    <w:p w14:paraId="686487B3" w14:textId="77777777" w:rsidR="007C2587" w:rsidRPr="00905D44" w:rsidRDefault="007C2587" w:rsidP="007C2587">
      <w:pPr>
        <w:jc w:val="center"/>
        <w:rPr>
          <w:rFonts w:ascii="Times New Roman" w:eastAsia="SimSun" w:hAnsi="Times New Roman" w:cs="Times New Roman"/>
          <w:sz w:val="20"/>
          <w:szCs w:val="20"/>
        </w:rPr>
      </w:pPr>
    </w:p>
    <w:tbl>
      <w:tblPr>
        <w:tblStyle w:val="TableGrid"/>
        <w:tblW w:w="7489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2001"/>
        <w:gridCol w:w="284"/>
        <w:gridCol w:w="992"/>
        <w:gridCol w:w="283"/>
        <w:gridCol w:w="1276"/>
        <w:gridCol w:w="284"/>
        <w:gridCol w:w="283"/>
        <w:gridCol w:w="2086"/>
      </w:tblGrid>
      <w:tr w:rsidR="007C2587" w:rsidRPr="00905D44" w14:paraId="7C99B8E2" w14:textId="77777777" w:rsidTr="00B73B1B">
        <w:trPr>
          <w:jc w:val="center"/>
        </w:trPr>
        <w:tc>
          <w:tcPr>
            <w:tcW w:w="20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6C520" w14:textId="77777777" w:rsidR="007C2587" w:rsidRPr="00905D44" w:rsidRDefault="007C2587" w:rsidP="00B73B1B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5B55A6E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5B06E6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No. of</w:t>
            </w: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42496B3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</w:tcPr>
          <w:p w14:paraId="5AB60F24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>TB</w:t>
            </w:r>
            <w:r w:rsidRPr="00905D4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>retreatment</w:t>
            </w:r>
          </w:p>
          <w:p w14:paraId="156FC82C" w14:textId="77777777" w:rsidR="007C2587" w:rsidRPr="00905D44" w:rsidRDefault="007C2587" w:rsidP="00B73B1B">
            <w:pPr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n (%)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C5F0FA1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65E796E9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0955991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Model</w:t>
            </w:r>
            <w:r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</w:p>
        </w:tc>
      </w:tr>
      <w:tr w:rsidR="007C2587" w:rsidRPr="00905D44" w14:paraId="7022768F" w14:textId="77777777" w:rsidTr="00B73B1B">
        <w:trPr>
          <w:jc w:val="center"/>
        </w:trPr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056B28F" w14:textId="77777777" w:rsidR="007C2587" w:rsidRPr="00905D44" w:rsidRDefault="007C2587" w:rsidP="00B73B1B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 xml:space="preserve"> Exposure 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（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NDVI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）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90CF217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0B02389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participants</w:t>
            </w: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0502E0B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F03055B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1F15816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2CD30B8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08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4D2A577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Fully adjusted HR (95% CI)</w:t>
            </w:r>
          </w:p>
        </w:tc>
      </w:tr>
      <w:tr w:rsidR="007C2587" w:rsidRPr="00905D44" w14:paraId="5F7C5DD6" w14:textId="77777777" w:rsidTr="00B73B1B"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B42DC" w14:textId="77777777" w:rsidR="007C2587" w:rsidRPr="00905D44" w:rsidRDefault="007C2587" w:rsidP="00B73B1B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NDVI (500-m buffer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B0D5F4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CB7FF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BA0FA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5B9407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A9806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CB702F4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9569C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7C2587" w:rsidRPr="00905D44" w14:paraId="12AB9B79" w14:textId="77777777" w:rsidTr="00B73B1B"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8B94D" w14:textId="77777777" w:rsidR="007C2587" w:rsidRPr="00905D44" w:rsidRDefault="007C2587" w:rsidP="007C2587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1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9A1A7" w14:textId="77777777" w:rsidR="007C2587" w:rsidRPr="00905D44" w:rsidRDefault="007C2587" w:rsidP="007C2587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9B65F9" w14:textId="12425826" w:rsidR="007C2587" w:rsidRPr="00905D44" w:rsidRDefault="007C2587" w:rsidP="007C258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hint="eastAsia"/>
                <w:szCs w:val="21"/>
                <w:lang w:bidi="ar"/>
              </w:rPr>
              <w:t>659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3E74A" w14:textId="77777777" w:rsidR="007C2587" w:rsidRPr="00905D44" w:rsidRDefault="007C2587" w:rsidP="007C258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CAF97" w14:textId="26A50FE1" w:rsidR="007C2587" w:rsidRPr="00905D44" w:rsidRDefault="007C2587" w:rsidP="007C258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hint="eastAsia"/>
                <w:szCs w:val="21"/>
                <w:lang w:bidi="ar"/>
              </w:rPr>
              <w:t>474</w:t>
            </w:r>
            <w:r>
              <w:rPr>
                <w:rFonts w:ascii="Times New Roman" w:eastAsia="SimSun" w:hAnsi="Times New Roman"/>
                <w:szCs w:val="21"/>
                <w:lang w:bidi="ar"/>
              </w:rPr>
              <w:t xml:space="preserve"> (</w:t>
            </w:r>
            <w:r>
              <w:rPr>
                <w:rFonts w:ascii="Times New Roman" w:eastAsia="SimSun" w:hAnsi="Times New Roman" w:hint="eastAsia"/>
                <w:szCs w:val="21"/>
                <w:lang w:bidi="ar"/>
              </w:rPr>
              <w:t>7</w:t>
            </w:r>
            <w:r>
              <w:rPr>
                <w:rFonts w:ascii="Times New Roman" w:eastAsia="SimSun" w:hAnsi="Times New Roman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hint="eastAsia"/>
                <w:szCs w:val="21"/>
                <w:lang w:bidi="ar"/>
              </w:rPr>
              <w:t>19</w:t>
            </w:r>
            <w:r>
              <w:rPr>
                <w:rFonts w:ascii="Times New Roman" w:eastAsia="SimSun" w:hAnsi="Times New Roman"/>
                <w:szCs w:val="21"/>
                <w:lang w:bidi="ar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19060C" w14:textId="77777777" w:rsidR="007C2587" w:rsidRPr="00905D44" w:rsidRDefault="007C2587" w:rsidP="007C2587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0A0486" w14:textId="77777777" w:rsidR="007C2587" w:rsidRPr="00905D44" w:rsidRDefault="007C2587" w:rsidP="007C258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5C86C8" w14:textId="77777777" w:rsidR="007C2587" w:rsidRPr="00905D44" w:rsidRDefault="007C2587" w:rsidP="007C258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 [Reference]</w:t>
            </w:r>
          </w:p>
        </w:tc>
      </w:tr>
      <w:tr w:rsidR="007C2587" w:rsidRPr="00905D44" w14:paraId="273A6FBA" w14:textId="77777777" w:rsidTr="00B73B1B"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782B40" w14:textId="77777777" w:rsidR="007C2587" w:rsidRPr="00905D44" w:rsidRDefault="007C2587" w:rsidP="007C2587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 Q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201C3B" w14:textId="77777777" w:rsidR="007C2587" w:rsidRPr="00905D44" w:rsidRDefault="007C2587" w:rsidP="007C2587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E7BF14" w14:textId="46DE0EDB" w:rsidR="007C2587" w:rsidRPr="00905D44" w:rsidRDefault="007C2587" w:rsidP="007C258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hint="eastAsia"/>
                <w:szCs w:val="21"/>
                <w:lang w:bidi="ar"/>
              </w:rPr>
              <w:t>6597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89A2C38" w14:textId="77777777" w:rsidR="007C2587" w:rsidRPr="00905D44" w:rsidRDefault="007C2587" w:rsidP="007C258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9F44E5" w14:textId="47658781" w:rsidR="007C2587" w:rsidRPr="00905D44" w:rsidRDefault="007C2587" w:rsidP="007C258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hint="eastAsia"/>
                <w:szCs w:val="21"/>
                <w:lang w:bidi="ar"/>
              </w:rPr>
              <w:t>305</w:t>
            </w:r>
            <w:r>
              <w:rPr>
                <w:rFonts w:ascii="Times New Roman" w:eastAsia="SimSun" w:hAnsi="Times New Roman"/>
                <w:szCs w:val="21"/>
                <w:lang w:bidi="ar"/>
              </w:rPr>
              <w:t xml:space="preserve"> (</w:t>
            </w:r>
            <w:r>
              <w:rPr>
                <w:rFonts w:ascii="Times New Roman" w:eastAsia="SimSun" w:hAnsi="Times New Roman" w:hint="eastAsia"/>
                <w:szCs w:val="21"/>
                <w:lang w:bidi="ar"/>
              </w:rPr>
              <w:t>4</w:t>
            </w:r>
            <w:r>
              <w:rPr>
                <w:rFonts w:ascii="Times New Roman" w:eastAsia="SimSun" w:hAnsi="Times New Roman"/>
                <w:szCs w:val="21"/>
                <w:lang w:bidi="ar"/>
              </w:rPr>
              <w:t>.6</w:t>
            </w:r>
            <w:r>
              <w:rPr>
                <w:rFonts w:ascii="Times New Roman" w:eastAsia="SimSun" w:hAnsi="Times New Roman" w:hint="eastAsia"/>
                <w:szCs w:val="21"/>
                <w:lang w:bidi="ar"/>
              </w:rPr>
              <w:t>2</w:t>
            </w:r>
            <w:r>
              <w:rPr>
                <w:rFonts w:ascii="Times New Roman" w:eastAsia="SimSun" w:hAnsi="Times New Roman"/>
                <w:szCs w:val="21"/>
                <w:lang w:bidi="ar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22FC40" w14:textId="77777777" w:rsidR="007C2587" w:rsidRPr="00905D44" w:rsidRDefault="007C2587" w:rsidP="007C2587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3341537" w14:textId="77777777" w:rsidR="007C2587" w:rsidRPr="00A208DD" w:rsidRDefault="007C2587" w:rsidP="007C258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1EC363" w14:textId="5AECF781" w:rsidR="007C2587" w:rsidRPr="00A208DD" w:rsidRDefault="007C2587" w:rsidP="007C258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/>
                <w:szCs w:val="21"/>
                <w:lang w:bidi="ar"/>
              </w:rPr>
              <w:t>0.7</w:t>
            </w:r>
            <w:r>
              <w:rPr>
                <w:rFonts w:ascii="Times New Roman" w:eastAsia="SimSun" w:hAnsi="Times New Roman" w:hint="eastAsia"/>
                <w:szCs w:val="21"/>
                <w:lang w:bidi="ar"/>
              </w:rPr>
              <w:t>5</w:t>
            </w:r>
            <w:r>
              <w:rPr>
                <w:rFonts w:ascii="Times New Roman" w:eastAsia="SimSun" w:hAnsi="Times New Roman"/>
                <w:szCs w:val="21"/>
                <w:lang w:bidi="ar"/>
              </w:rPr>
              <w:t xml:space="preserve"> (0.6</w:t>
            </w:r>
            <w:r>
              <w:rPr>
                <w:rFonts w:ascii="Times New Roman" w:eastAsia="SimSun" w:hAnsi="Times New Roman" w:hint="eastAsia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/>
                <w:szCs w:val="21"/>
                <w:lang w:bidi="ar"/>
              </w:rPr>
              <w:t>-0.</w:t>
            </w:r>
            <w:r>
              <w:rPr>
                <w:rFonts w:ascii="Times New Roman" w:eastAsia="SimSun" w:hAnsi="Times New Roman" w:hint="eastAsia"/>
                <w:szCs w:val="21"/>
                <w:lang w:bidi="ar"/>
              </w:rPr>
              <w:t>89</w:t>
            </w:r>
            <w:r>
              <w:rPr>
                <w:rFonts w:ascii="Times New Roman" w:eastAsia="SimSun" w:hAnsi="Times New Roman"/>
                <w:szCs w:val="21"/>
                <w:lang w:bidi="ar"/>
              </w:rPr>
              <w:t>)</w:t>
            </w:r>
          </w:p>
        </w:tc>
      </w:tr>
      <w:tr w:rsidR="007C2587" w:rsidRPr="00905D44" w14:paraId="22EADEBA" w14:textId="77777777" w:rsidTr="00B73B1B"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DD0658" w14:textId="77777777" w:rsidR="007C2587" w:rsidRPr="00905D44" w:rsidRDefault="007C2587" w:rsidP="007C2587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3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49144B" w14:textId="77777777" w:rsidR="007C2587" w:rsidRPr="00905D44" w:rsidRDefault="007C2587" w:rsidP="007C2587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C4F2C" w14:textId="799879DA" w:rsidR="007C2587" w:rsidRPr="00905D44" w:rsidRDefault="007C2587" w:rsidP="007C258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hint="eastAsia"/>
                <w:szCs w:val="21"/>
                <w:lang w:bidi="ar"/>
              </w:rPr>
              <w:t>654</w:t>
            </w:r>
            <w:r>
              <w:rPr>
                <w:rFonts w:ascii="Times New Roman" w:eastAsia="SimSun" w:hAnsi="Times New Roman"/>
                <w:szCs w:val="21"/>
                <w:lang w:bidi="ar"/>
              </w:rPr>
              <w:t>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96213A" w14:textId="77777777" w:rsidR="007C2587" w:rsidRPr="00905D44" w:rsidRDefault="007C2587" w:rsidP="007C258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858A87" w14:textId="122A05ED" w:rsidR="007C2587" w:rsidRPr="00905D44" w:rsidRDefault="007C2587" w:rsidP="007C258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hint="eastAsia"/>
                <w:szCs w:val="21"/>
                <w:lang w:bidi="ar"/>
              </w:rPr>
              <w:t>211</w:t>
            </w:r>
            <w:r>
              <w:rPr>
                <w:rFonts w:ascii="Times New Roman" w:eastAsia="SimSun" w:hAnsi="Times New Roman"/>
                <w:szCs w:val="21"/>
                <w:lang w:bidi="ar"/>
              </w:rPr>
              <w:t xml:space="preserve"> (</w:t>
            </w:r>
            <w:r>
              <w:rPr>
                <w:rFonts w:ascii="Times New Roman" w:eastAsia="SimSun" w:hAnsi="Times New Roman" w:hint="eastAsia"/>
                <w:szCs w:val="21"/>
                <w:lang w:bidi="ar"/>
              </w:rPr>
              <w:t>3</w:t>
            </w:r>
            <w:r>
              <w:rPr>
                <w:rFonts w:ascii="Times New Roman" w:eastAsia="SimSun" w:hAnsi="Times New Roman"/>
                <w:szCs w:val="21"/>
                <w:lang w:bidi="ar"/>
              </w:rPr>
              <w:t>.22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2062CB" w14:textId="77777777" w:rsidR="007C2587" w:rsidRPr="00905D44" w:rsidRDefault="007C2587" w:rsidP="007C2587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77AC210" w14:textId="77777777" w:rsidR="007C2587" w:rsidRPr="00905D44" w:rsidRDefault="007C2587" w:rsidP="007C258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3C21D" w14:textId="6059BEEB" w:rsidR="007C2587" w:rsidRPr="00905D44" w:rsidRDefault="007C2587" w:rsidP="007C258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/>
                <w:szCs w:val="21"/>
                <w:lang w:bidi="ar"/>
              </w:rPr>
              <w:t>0.</w:t>
            </w:r>
            <w:r>
              <w:rPr>
                <w:rFonts w:ascii="Times New Roman" w:eastAsia="SimSun" w:hAnsi="Times New Roman" w:hint="eastAsia"/>
                <w:szCs w:val="21"/>
                <w:lang w:bidi="ar"/>
              </w:rPr>
              <w:t>60</w:t>
            </w:r>
            <w:r>
              <w:rPr>
                <w:rFonts w:ascii="Times New Roman" w:eastAsia="SimSun" w:hAnsi="Times New Roman"/>
                <w:szCs w:val="21"/>
                <w:lang w:bidi="ar"/>
              </w:rPr>
              <w:t xml:space="preserve"> (0</w:t>
            </w:r>
            <w:r>
              <w:rPr>
                <w:rFonts w:ascii="Times New Roman" w:eastAsia="SimSun" w:hAnsi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hint="eastAsia"/>
                <w:szCs w:val="21"/>
                <w:lang w:bidi="ar"/>
              </w:rPr>
              <w:t>43</w:t>
            </w:r>
            <w:r>
              <w:rPr>
                <w:rFonts w:ascii="Times New Roman" w:eastAsia="SimSun" w:hAnsi="Times New Roman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hint="eastAsia"/>
                <w:szCs w:val="21"/>
                <w:lang w:bidi="ar"/>
              </w:rPr>
              <w:t>0</w:t>
            </w:r>
            <w:r>
              <w:rPr>
                <w:rFonts w:ascii="Times New Roman" w:eastAsia="SimSun" w:hAnsi="Times New Roman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hint="eastAsia"/>
                <w:szCs w:val="21"/>
                <w:lang w:bidi="ar"/>
              </w:rPr>
              <w:t>85</w:t>
            </w:r>
            <w:r>
              <w:rPr>
                <w:rFonts w:ascii="Times New Roman" w:eastAsia="SimSun" w:hAnsi="Times New Roman"/>
                <w:szCs w:val="21"/>
                <w:lang w:bidi="ar"/>
              </w:rPr>
              <w:t>)</w:t>
            </w:r>
          </w:p>
        </w:tc>
      </w:tr>
      <w:tr w:rsidR="007C2587" w:rsidRPr="00905D44" w14:paraId="22E967BC" w14:textId="77777777" w:rsidTr="00B73B1B">
        <w:trPr>
          <w:jc w:val="center"/>
        </w:trPr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6F59B7" w14:textId="77777777" w:rsidR="007C2587" w:rsidRPr="00905D44" w:rsidRDefault="007C2587" w:rsidP="007C2587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 Q4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D19AA4" w14:textId="77777777" w:rsidR="007C2587" w:rsidRPr="00905D44" w:rsidRDefault="007C2587" w:rsidP="007C2587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68BA1" w14:textId="29D8860C" w:rsidR="007C2587" w:rsidRPr="00905D44" w:rsidRDefault="007C2587" w:rsidP="007C258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hint="eastAsia"/>
                <w:szCs w:val="21"/>
                <w:lang w:bidi="ar"/>
              </w:rPr>
              <w:t>6575</w:t>
            </w: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C75151" w14:textId="77777777" w:rsidR="007C2587" w:rsidRPr="00905D44" w:rsidRDefault="007C2587" w:rsidP="007C258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76240" w14:textId="495398B8" w:rsidR="007C2587" w:rsidRPr="00905D44" w:rsidRDefault="007C2587" w:rsidP="007C258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 w:hint="eastAsia"/>
                <w:szCs w:val="21"/>
                <w:lang w:bidi="ar"/>
              </w:rPr>
              <w:t>382</w:t>
            </w:r>
            <w:r>
              <w:rPr>
                <w:rFonts w:ascii="Times New Roman" w:eastAsia="SimSun" w:hAnsi="Times New Roman"/>
                <w:szCs w:val="21"/>
                <w:lang w:bidi="ar"/>
              </w:rPr>
              <w:t xml:space="preserve"> (</w:t>
            </w:r>
            <w:r>
              <w:rPr>
                <w:rFonts w:ascii="Times New Roman" w:eastAsia="SimSun" w:hAnsi="Times New Roman" w:hint="eastAsia"/>
                <w:szCs w:val="21"/>
                <w:lang w:bidi="ar"/>
              </w:rPr>
              <w:t>5</w:t>
            </w:r>
            <w:r>
              <w:rPr>
                <w:rFonts w:ascii="Times New Roman" w:eastAsia="SimSun" w:hAnsi="Times New Roman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hint="eastAsia"/>
                <w:szCs w:val="21"/>
                <w:lang w:bidi="ar"/>
              </w:rPr>
              <w:t>81</w:t>
            </w:r>
            <w:r>
              <w:rPr>
                <w:rFonts w:ascii="Times New Roman" w:eastAsia="SimSun" w:hAnsi="Times New Roman"/>
                <w:szCs w:val="21"/>
                <w:lang w:bidi="ar"/>
              </w:rPr>
              <w:t>)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D0F237" w14:textId="77777777" w:rsidR="007C2587" w:rsidRPr="00905D44" w:rsidRDefault="007C2587" w:rsidP="007C2587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39E8EDF7" w14:textId="77777777" w:rsidR="007C2587" w:rsidRPr="00905D44" w:rsidRDefault="007C2587" w:rsidP="007C258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DE93C" w14:textId="48C4792B" w:rsidR="007C2587" w:rsidRPr="00905D44" w:rsidRDefault="007C2587" w:rsidP="007C2587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>
              <w:rPr>
                <w:rFonts w:ascii="Times New Roman" w:eastAsia="SimSun" w:hAnsi="Times New Roman"/>
                <w:szCs w:val="21"/>
                <w:lang w:bidi="ar"/>
              </w:rPr>
              <w:t>1.</w:t>
            </w:r>
            <w:r>
              <w:rPr>
                <w:rFonts w:ascii="Times New Roman" w:eastAsia="SimSun" w:hAnsi="Times New Roman" w:hint="eastAsia"/>
                <w:szCs w:val="21"/>
                <w:lang w:bidi="ar"/>
              </w:rPr>
              <w:t>27</w:t>
            </w:r>
            <w:r>
              <w:rPr>
                <w:rFonts w:ascii="Times New Roman" w:eastAsia="SimSun" w:hAnsi="Times New Roman"/>
                <w:szCs w:val="21"/>
                <w:lang w:bidi="ar"/>
              </w:rPr>
              <w:t xml:space="preserve"> (0</w:t>
            </w:r>
            <w:r>
              <w:rPr>
                <w:rFonts w:ascii="Times New Roman" w:eastAsia="SimSun" w:hAnsi="Times New Roman"/>
                <w:kern w:val="0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hint="eastAsia"/>
                <w:szCs w:val="21"/>
                <w:lang w:bidi="ar"/>
              </w:rPr>
              <w:t>86</w:t>
            </w:r>
            <w:r>
              <w:rPr>
                <w:rFonts w:ascii="Times New Roman" w:eastAsia="SimSun" w:hAnsi="Times New Roman"/>
                <w:szCs w:val="21"/>
                <w:lang w:bidi="ar"/>
              </w:rPr>
              <w:t>-</w:t>
            </w:r>
            <w:r>
              <w:rPr>
                <w:rFonts w:ascii="Times New Roman" w:eastAsia="SimSun" w:hAnsi="Times New Roman" w:hint="eastAsia"/>
                <w:szCs w:val="21"/>
                <w:lang w:bidi="ar"/>
              </w:rPr>
              <w:t>1</w:t>
            </w:r>
            <w:r>
              <w:rPr>
                <w:rFonts w:ascii="Times New Roman" w:eastAsia="SimSun" w:hAnsi="Times New Roman"/>
                <w:szCs w:val="21"/>
                <w:lang w:bidi="ar"/>
              </w:rPr>
              <w:t>.</w:t>
            </w:r>
            <w:r>
              <w:rPr>
                <w:rFonts w:ascii="Times New Roman" w:eastAsia="SimSun" w:hAnsi="Times New Roman" w:hint="eastAsia"/>
                <w:szCs w:val="21"/>
                <w:lang w:bidi="ar"/>
              </w:rPr>
              <w:t>89</w:t>
            </w:r>
            <w:r>
              <w:rPr>
                <w:rFonts w:ascii="Times New Roman" w:eastAsia="SimSun" w:hAnsi="Times New Roman"/>
                <w:szCs w:val="21"/>
                <w:lang w:bidi="ar"/>
              </w:rPr>
              <w:t>)</w:t>
            </w:r>
          </w:p>
        </w:tc>
      </w:tr>
      <w:tr w:rsidR="007C2587" w:rsidRPr="00905D44" w14:paraId="5DFFA015" w14:textId="77777777" w:rsidTr="00B73B1B">
        <w:trPr>
          <w:jc w:val="center"/>
        </w:trPr>
        <w:tc>
          <w:tcPr>
            <w:tcW w:w="2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F3D4EF7" w14:textId="77777777" w:rsidR="007C2587" w:rsidRPr="00905D44" w:rsidRDefault="007C2587" w:rsidP="00B73B1B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E0B585D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4499A5D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6B3AC91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5EFF4CB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18ED97A" w14:textId="77777777" w:rsidR="007C2587" w:rsidRPr="00905D44" w:rsidRDefault="007C2587" w:rsidP="00B73B1B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039ECF7" w14:textId="77777777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08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944C327" w14:textId="2F2271E5" w:rsidR="007C2587" w:rsidRPr="00905D44" w:rsidRDefault="007C2587" w:rsidP="00B73B1B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="009D7131"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761</w:t>
            </w:r>
          </w:p>
        </w:tc>
      </w:tr>
    </w:tbl>
    <w:p w14:paraId="3AD5DFA4" w14:textId="4F8ECE6E" w:rsidR="007C2587" w:rsidRDefault="007C2587" w:rsidP="007C2587">
      <w:pPr>
        <w:rPr>
          <w:rFonts w:ascii="Times New Roman" w:eastAsia="SimSun" w:hAnsi="Times New Roman" w:cs="Times New Roman"/>
          <w:sz w:val="20"/>
          <w:szCs w:val="20"/>
        </w:rPr>
      </w:pPr>
      <w:r w:rsidRPr="00905D44">
        <w:rPr>
          <w:rFonts w:ascii="Times New Roman" w:eastAsia="SimSun" w:hAnsi="Times New Roman" w:cs="Times New Roman"/>
          <w:sz w:val="20"/>
          <w:szCs w:val="20"/>
        </w:rPr>
        <w:t>According to the interquartile range of normalized difference vegetation index (NDVI) exposure levels from low to high, the participants were divided into Q1, Q2, Q3 and Q4 groups.</w:t>
      </w:r>
    </w:p>
    <w:p w14:paraId="67FD39C1" w14:textId="77777777" w:rsidR="00F16270" w:rsidRPr="00905D44" w:rsidRDefault="00F16270" w:rsidP="007C2587">
      <w:pPr>
        <w:rPr>
          <w:rFonts w:ascii="Times New Roman" w:eastAsia="SimSun" w:hAnsi="Times New Roman" w:cs="Times New Roman"/>
          <w:sz w:val="20"/>
          <w:szCs w:val="20"/>
        </w:rPr>
      </w:pPr>
    </w:p>
    <w:p w14:paraId="4F867881" w14:textId="091323F2" w:rsidR="007C2587" w:rsidRDefault="007C2587" w:rsidP="00476004">
      <w:pPr>
        <w:snapToGrid w:val="0"/>
        <w:outlineLvl w:val="0"/>
        <w:rPr>
          <w:rFonts w:ascii="Times New Roman" w:eastAsia="SimSun" w:hAnsi="Times New Roman" w:cs="Times New Roman"/>
          <w:sz w:val="20"/>
          <w:szCs w:val="20"/>
        </w:rPr>
      </w:pPr>
      <w:r w:rsidRPr="00A43F6E">
        <w:rPr>
          <w:rFonts w:ascii="Times New Roman" w:eastAsia="SimSun" w:hAnsi="Times New Roman" w:cs="Times New Roman"/>
          <w:sz w:val="20"/>
          <w:szCs w:val="20"/>
          <w:vertAlign w:val="superscript"/>
        </w:rPr>
        <w:t>a</w:t>
      </w:r>
      <w:r>
        <w:rPr>
          <w:rFonts w:ascii="Times New Roman" w:eastAsia="SimSun" w:hAnsi="Times New Roman" w:cs="Times New Roman"/>
          <w:sz w:val="20"/>
          <w:szCs w:val="20"/>
          <w:vertAlign w:val="superscript"/>
        </w:rPr>
        <w:t xml:space="preserve"> </w:t>
      </w:r>
      <w:r w:rsidRPr="00905D44">
        <w:rPr>
          <w:rFonts w:ascii="Times New Roman" w:eastAsia="SimSun" w:hAnsi="Times New Roman" w:cs="Times New Roman"/>
          <w:sz w:val="20"/>
          <w:szCs w:val="20"/>
        </w:rPr>
        <w:t xml:space="preserve">Cox model was adjusted for age 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>at the diagnosis date, sex, occupation, county-level migrant population, drug resistance, annual average PM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bscript"/>
          <w:lang w:bidi="ar"/>
        </w:rPr>
        <w:t>2.5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 xml:space="preserve"> concentration, nighttime light, distance to the nearest roads, road length and road density.</w:t>
      </w:r>
    </w:p>
    <w:p w14:paraId="7D8DA567" w14:textId="77777777" w:rsidR="007C2587" w:rsidRPr="00905D44" w:rsidRDefault="007C2587" w:rsidP="00905D44">
      <w:pPr>
        <w:rPr>
          <w:rFonts w:ascii="Times New Roman" w:eastAsia="SimSun" w:hAnsi="Times New Roman" w:cs="Times New Roman"/>
          <w:sz w:val="20"/>
          <w:szCs w:val="20"/>
        </w:rPr>
      </w:pPr>
    </w:p>
    <w:p w14:paraId="6AAB7104" w14:textId="77777777" w:rsidR="007C2587" w:rsidRDefault="007C2587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  <w:sectPr w:rsidR="007C2587" w:rsidSect="00BA758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7087946C" w14:textId="6D0C1BC0" w:rsidR="00EB2567" w:rsidRPr="00905D44" w:rsidRDefault="00000000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lastRenderedPageBreak/>
        <w:t>Table S</w:t>
      </w:r>
      <w:r w:rsidR="007C2587">
        <w:rPr>
          <w:rFonts w:ascii="Times New Roman" w:hAnsi="Times New Roman" w:cs="Times New Roman" w:hint="eastAsia"/>
          <w:b/>
          <w:sz w:val="20"/>
          <w:szCs w:val="20"/>
          <w:lang w:bidi="ar"/>
        </w:rPr>
        <w:t>4</w:t>
      </w: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 </w:t>
      </w:r>
      <w:bookmarkStart w:id="6" w:name="_Hlk137152052"/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Adjusted hazard ratios (HRs) of the </w:t>
      </w:r>
      <w:r w:rsidR="00B90661">
        <w:rPr>
          <w:rFonts w:ascii="Times New Roman" w:hAnsi="Times New Roman" w:cs="Times New Roman"/>
          <w:b/>
          <w:sz w:val="20"/>
          <w:szCs w:val="20"/>
          <w:lang w:bidi="ar"/>
        </w:rPr>
        <w:t>retreatment</w:t>
      </w: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 of tuberculosis with greenness exposure (500 m buffers around residential addresses) according to age. </w:t>
      </w:r>
      <w:bookmarkEnd w:id="6"/>
    </w:p>
    <w:p w14:paraId="1C55EDD2" w14:textId="77777777" w:rsidR="00EB2567" w:rsidRPr="00905D44" w:rsidRDefault="00EB2567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tbl>
      <w:tblPr>
        <w:tblStyle w:val="TableGrid"/>
        <w:tblW w:w="7186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221"/>
        <w:gridCol w:w="240"/>
        <w:gridCol w:w="3725"/>
      </w:tblGrid>
      <w:tr w:rsidR="00EB2567" w:rsidRPr="00905D44" w14:paraId="0C530477" w14:textId="77777777">
        <w:trPr>
          <w:trHeight w:val="384"/>
          <w:jc w:val="center"/>
        </w:trPr>
        <w:tc>
          <w:tcPr>
            <w:tcW w:w="32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914B10" w14:textId="77777777" w:rsidR="00EB2567" w:rsidRPr="00905D44" w:rsidRDefault="00EB2567" w:rsidP="00905D44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BF95A04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7FEFD94" w14:textId="31AADC39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Model</w:t>
            </w:r>
            <w:r w:rsidR="00A43F6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</w:p>
        </w:tc>
      </w:tr>
      <w:tr w:rsidR="00EB2567" w:rsidRPr="00905D44" w14:paraId="54380B19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7DEF9B5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 xml:space="preserve">Exposure 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（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 xml:space="preserve">NDVI, </w:t>
            </w:r>
            <w:r w:rsidRPr="00905D4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500-m buffer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）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01E8299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D850C5C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Fully adjusted HR (95% CI)</w:t>
            </w:r>
          </w:p>
        </w:tc>
      </w:tr>
      <w:tr w:rsidR="00EB2567" w:rsidRPr="00905D44" w14:paraId="52E495B3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0EAA95" w14:textId="709B6B89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>Age 5-39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 xml:space="preserve">9 (years), n = </w:t>
            </w: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10 35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B2CA35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40FF2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B2567" w:rsidRPr="00905D44" w14:paraId="0943A99F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4FC540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4EFE31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7A84C1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 [Reference]</w:t>
            </w:r>
          </w:p>
        </w:tc>
      </w:tr>
      <w:tr w:rsidR="00EB2567" w:rsidRPr="00905D44" w14:paraId="63F8E475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EF382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 Q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0854A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63129" w14:textId="72CDDC24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5 (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4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5)</w:t>
            </w:r>
          </w:p>
        </w:tc>
      </w:tr>
      <w:tr w:rsidR="00EB2567" w:rsidRPr="00905D44" w14:paraId="5940E6F3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61524A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9ECF67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77930" w14:textId="2652956C" w:rsidR="00EB2567" w:rsidRPr="00A208DD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5 (0</w:t>
            </w:r>
            <w:r w:rsidR="00E11B94" w:rsidRPr="00A208D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5-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3)</w:t>
            </w:r>
          </w:p>
        </w:tc>
      </w:tr>
      <w:tr w:rsidR="00EB2567" w:rsidRPr="00905D44" w14:paraId="3985BEF1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E8E12E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 Q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36093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6CD074" w14:textId="29188A78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3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4-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="00845A57">
              <w:rPr>
                <w:rFonts w:ascii="Times New Roman" w:eastAsia="SimSun" w:hAnsi="Times New Roman" w:cs="Times New Roman" w:hint="eastAsia"/>
                <w:sz w:val="20"/>
                <w:szCs w:val="20"/>
                <w:lang w:bidi="ar"/>
              </w:rPr>
              <w:t>7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)</w:t>
            </w:r>
          </w:p>
        </w:tc>
      </w:tr>
      <w:tr w:rsidR="00EB2567" w:rsidRPr="00905D44" w14:paraId="6F2F718F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FB045B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E30AF8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28CC39" w14:textId="18F54FC6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96</w:t>
            </w:r>
          </w:p>
        </w:tc>
      </w:tr>
      <w:tr w:rsidR="00EB2567" w:rsidRPr="00905D44" w14:paraId="293926FB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246666" w14:textId="6BD04BB0" w:rsidR="00EB2567" w:rsidRPr="00905D44" w:rsidRDefault="00000000" w:rsidP="00905D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>Age 40-59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 xml:space="preserve">9 (years), n = </w:t>
            </w: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818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791CD0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533587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EB2567" w:rsidRPr="00905D44" w14:paraId="01A2B538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9921BC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AFE5C3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0E5A15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 [Reference]</w:t>
            </w:r>
          </w:p>
        </w:tc>
      </w:tr>
      <w:tr w:rsidR="00EB2567" w:rsidRPr="00905D44" w14:paraId="63B05654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0ED3CC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 Q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E02AA1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0288D" w14:textId="4C4BDCDA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8 (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9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2)</w:t>
            </w:r>
          </w:p>
        </w:tc>
      </w:tr>
      <w:tr w:rsidR="00EB2567" w:rsidRPr="00905D44" w14:paraId="7D147F77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CBBB0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E953B6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3D41DC" w14:textId="37067903" w:rsidR="00EB2567" w:rsidRPr="00A208DD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4 (0</w:t>
            </w:r>
            <w:r w:rsidR="00E11B94" w:rsidRPr="00A208D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0-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6)</w:t>
            </w:r>
          </w:p>
        </w:tc>
      </w:tr>
      <w:tr w:rsidR="00EB2567" w:rsidRPr="00905D44" w14:paraId="2CD53613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B03AD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78B8AD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17A80" w14:textId="3B9EA9C2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3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7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1)</w:t>
            </w:r>
          </w:p>
        </w:tc>
      </w:tr>
      <w:tr w:rsidR="00EB2567" w:rsidRPr="00905D44" w14:paraId="2824E222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884BE0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D3831A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595529" w14:textId="3D798DAA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67</w:t>
            </w:r>
          </w:p>
        </w:tc>
      </w:tr>
      <w:tr w:rsidR="00EB2567" w:rsidRPr="00905D44" w14:paraId="060E86FE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3FCD5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 xml:space="preserve">Age ≥60 (years), n = </w:t>
            </w: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794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73FFB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2E80C4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</w:tr>
      <w:tr w:rsidR="00EB2567" w:rsidRPr="00905D44" w14:paraId="61FDB322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5D830E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79A68B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F72971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 [Reference]</w:t>
            </w:r>
          </w:p>
        </w:tc>
      </w:tr>
      <w:tr w:rsidR="00EB2567" w:rsidRPr="00905D44" w14:paraId="0FE0E5AC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CE0C72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C05D3C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C5AF3F" w14:textId="1E73324F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6 (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7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2)</w:t>
            </w:r>
          </w:p>
        </w:tc>
      </w:tr>
      <w:tr w:rsidR="00EB2567" w:rsidRPr="00905D44" w14:paraId="52F856A9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7AC89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02CE54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B215BA" w14:textId="6BE713F3" w:rsidR="00EB2567" w:rsidRPr="00A208DD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0 (0</w:t>
            </w:r>
            <w:r w:rsidR="00E11B94" w:rsidRPr="00A208D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0-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4)</w:t>
            </w:r>
          </w:p>
        </w:tc>
      </w:tr>
      <w:tr w:rsidR="00EB2567" w:rsidRPr="00905D44" w14:paraId="57AC4CF8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218649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295FC8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4C5D83" w14:textId="4326C3AD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8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2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0)</w:t>
            </w:r>
          </w:p>
        </w:tc>
      </w:tr>
      <w:tr w:rsidR="00EB2567" w:rsidRPr="00905D44" w14:paraId="0BE05692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811B2E5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08A4C7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8A638DE" w14:textId="103201A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05</w:t>
            </w:r>
          </w:p>
        </w:tc>
      </w:tr>
    </w:tbl>
    <w:p w14:paraId="37A2A899" w14:textId="290B6A06" w:rsidR="00EB2567" w:rsidRPr="00905D44" w:rsidRDefault="00000000" w:rsidP="00905D44">
      <w:pPr>
        <w:rPr>
          <w:rFonts w:ascii="Times New Roman" w:eastAsia="SimSun" w:hAnsi="Times New Roman" w:cs="Times New Roman"/>
          <w:sz w:val="20"/>
          <w:szCs w:val="20"/>
        </w:rPr>
      </w:pPr>
      <w:r w:rsidRPr="00905D44">
        <w:rPr>
          <w:rFonts w:ascii="Times New Roman" w:eastAsia="SimSun" w:hAnsi="Times New Roman" w:cs="Times New Roman"/>
          <w:sz w:val="20"/>
          <w:szCs w:val="20"/>
        </w:rPr>
        <w:t>According to the interquartile range of normalized difference vegetation index (NDVI) exposure levels from low to high, the participants were divided into Q1, Q2, Q3 and Q4 groups.</w:t>
      </w:r>
      <w:r w:rsidR="002D4835" w:rsidRPr="00905D44">
        <w:rPr>
          <w:rFonts w:ascii="Times New Roman" w:eastAsia="SimSun" w:hAnsi="Times New Roman" w:cs="Times New Roman"/>
          <w:sz w:val="20"/>
          <w:szCs w:val="20"/>
        </w:rPr>
        <w:t xml:space="preserve"> (N=26 482)</w:t>
      </w:r>
    </w:p>
    <w:p w14:paraId="762ABDA9" w14:textId="77777777" w:rsidR="00EB2567" w:rsidRPr="00905D44" w:rsidRDefault="00EB2567" w:rsidP="00905D44">
      <w:pPr>
        <w:snapToGrid w:val="0"/>
        <w:outlineLvl w:val="0"/>
        <w:rPr>
          <w:rFonts w:ascii="Times New Roman" w:eastAsia="SimSun" w:hAnsi="Times New Roman" w:cs="Times New Roman"/>
          <w:sz w:val="20"/>
          <w:szCs w:val="20"/>
        </w:rPr>
      </w:pPr>
    </w:p>
    <w:p w14:paraId="60BAF28E" w14:textId="38788194" w:rsidR="00EB2567" w:rsidRPr="00905D44" w:rsidRDefault="00A43F6E" w:rsidP="00905D44">
      <w:pPr>
        <w:snapToGrid w:val="0"/>
        <w:outlineLvl w:val="0"/>
        <w:rPr>
          <w:rFonts w:ascii="Times New Roman" w:eastAsia="SimSun" w:hAnsi="Times New Roman" w:cs="Times New Roman"/>
          <w:sz w:val="20"/>
          <w:szCs w:val="20"/>
        </w:rPr>
      </w:pPr>
      <w:proofErr w:type="spellStart"/>
      <w:r w:rsidRPr="00A43F6E">
        <w:rPr>
          <w:rFonts w:ascii="Times New Roman" w:eastAsia="SimSun" w:hAnsi="Times New Roman" w:cs="Times New Roman"/>
          <w:sz w:val="20"/>
          <w:szCs w:val="20"/>
          <w:vertAlign w:val="superscript"/>
        </w:rPr>
        <w:t>a</w:t>
      </w:r>
      <w:r w:rsidRPr="00905D44">
        <w:rPr>
          <w:rFonts w:ascii="Times New Roman" w:eastAsia="SimSun" w:hAnsi="Times New Roman" w:cs="Times New Roman"/>
          <w:sz w:val="20"/>
          <w:szCs w:val="20"/>
        </w:rPr>
        <w:t>Cox</w:t>
      </w:r>
      <w:proofErr w:type="spellEnd"/>
      <w:r w:rsidRPr="00905D44">
        <w:rPr>
          <w:rFonts w:ascii="Times New Roman" w:eastAsia="SimSun" w:hAnsi="Times New Roman" w:cs="Times New Roman"/>
          <w:sz w:val="20"/>
          <w:szCs w:val="20"/>
        </w:rPr>
        <w:t xml:space="preserve"> model was adjusted for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 xml:space="preserve"> sex, occupation, county-level migrant population, drug resistance, annual average PM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bscript"/>
          <w:lang w:bidi="ar"/>
        </w:rPr>
        <w:t>2.5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 xml:space="preserve"> concentration, nighttime light, distance to the nearest roads, road length and road density.</w:t>
      </w:r>
    </w:p>
    <w:p w14:paraId="7EF81CA8" w14:textId="77777777" w:rsidR="00EB2567" w:rsidRPr="00905D44" w:rsidRDefault="00EB2567" w:rsidP="00905D44">
      <w:pPr>
        <w:rPr>
          <w:rFonts w:ascii="Times New Roman" w:eastAsia="SimSun" w:hAnsi="Times New Roman" w:cs="Times New Roman"/>
          <w:sz w:val="20"/>
          <w:szCs w:val="20"/>
        </w:rPr>
      </w:pPr>
    </w:p>
    <w:p w14:paraId="150EF5A1" w14:textId="77777777" w:rsidR="007C2587" w:rsidRDefault="007C2587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  <w:sectPr w:rsidR="007C2587" w:rsidSect="00BA758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704887" w14:textId="26FE26C3" w:rsidR="00EB2567" w:rsidRPr="00905D44" w:rsidRDefault="00000000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lastRenderedPageBreak/>
        <w:t>Table S</w:t>
      </w:r>
      <w:r w:rsidR="007C2587">
        <w:rPr>
          <w:rFonts w:ascii="Times New Roman" w:hAnsi="Times New Roman" w:cs="Times New Roman" w:hint="eastAsia"/>
          <w:b/>
          <w:sz w:val="20"/>
          <w:szCs w:val="20"/>
          <w:lang w:bidi="ar"/>
        </w:rPr>
        <w:t>5</w:t>
      </w: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 </w:t>
      </w:r>
      <w:bookmarkStart w:id="7" w:name="_Hlk137152092"/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Adjusted hazard ratios (HRs) of the </w:t>
      </w:r>
      <w:r w:rsidR="00B90661">
        <w:rPr>
          <w:rFonts w:ascii="Times New Roman" w:hAnsi="Times New Roman" w:cs="Times New Roman"/>
          <w:b/>
          <w:sz w:val="20"/>
          <w:szCs w:val="20"/>
          <w:lang w:bidi="ar"/>
        </w:rPr>
        <w:t>retreatment</w:t>
      </w: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 of tuberculosis with greenness exposure (500 m buffers around residential addresses) according to sex.</w:t>
      </w:r>
      <w:bookmarkEnd w:id="7"/>
    </w:p>
    <w:p w14:paraId="619B214F" w14:textId="77777777" w:rsidR="00EB2567" w:rsidRPr="00905D44" w:rsidRDefault="00EB2567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tbl>
      <w:tblPr>
        <w:tblStyle w:val="TableGrid"/>
        <w:tblW w:w="7186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221"/>
        <w:gridCol w:w="240"/>
        <w:gridCol w:w="3725"/>
      </w:tblGrid>
      <w:tr w:rsidR="00EB2567" w:rsidRPr="00905D44" w14:paraId="7B9A5969" w14:textId="77777777">
        <w:trPr>
          <w:trHeight w:val="384"/>
          <w:jc w:val="center"/>
        </w:trPr>
        <w:tc>
          <w:tcPr>
            <w:tcW w:w="32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9AB5E" w14:textId="77777777" w:rsidR="00EB2567" w:rsidRPr="00905D44" w:rsidRDefault="00EB2567" w:rsidP="00905D44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60FFC8E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E58B166" w14:textId="34FBB46A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Model</w:t>
            </w:r>
            <w:r w:rsidR="00A43F6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</w:p>
        </w:tc>
      </w:tr>
      <w:tr w:rsidR="00EB2567" w:rsidRPr="00905D44" w14:paraId="2BA21C9C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B651CA9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 xml:space="preserve">Exposure 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（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 xml:space="preserve">NDVI, </w:t>
            </w:r>
            <w:r w:rsidRPr="00905D4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500-m buffer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）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10961A1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7FF3160E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Fully adjusted HR (95% CI)</w:t>
            </w:r>
          </w:p>
        </w:tc>
      </w:tr>
      <w:tr w:rsidR="00EB2567" w:rsidRPr="00905D44" w14:paraId="527C73B7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305A87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 xml:space="preserve">Male, n = </w:t>
            </w: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18 56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0D95F5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E9239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B2567" w:rsidRPr="00905D44" w14:paraId="093EEF76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70199C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933F40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EE6253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 [Reference]</w:t>
            </w:r>
          </w:p>
        </w:tc>
      </w:tr>
      <w:tr w:rsidR="00EB2567" w:rsidRPr="00905D44" w14:paraId="3F485A99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52528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 Q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1F5E92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7C0E95" w14:textId="6528CB00" w:rsidR="00EB2567" w:rsidRPr="00A208DD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7 (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3-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3)</w:t>
            </w:r>
          </w:p>
        </w:tc>
      </w:tr>
      <w:tr w:rsidR="00EB2567" w:rsidRPr="00905D44" w14:paraId="6DB6F5CE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86BC8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DBCD73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655691" w14:textId="7AECF742" w:rsidR="00EB2567" w:rsidRPr="00A208DD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6 (0</w:t>
            </w:r>
            <w:r w:rsidR="00E11B94" w:rsidRPr="00A208D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8-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2)</w:t>
            </w:r>
          </w:p>
        </w:tc>
      </w:tr>
      <w:tr w:rsidR="00EB2567" w:rsidRPr="00905D44" w14:paraId="5A9491B5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0C6DD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 Q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D9DCD4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F9BB55" w14:textId="2D3A7135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8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7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6)</w:t>
            </w:r>
          </w:p>
        </w:tc>
      </w:tr>
      <w:tr w:rsidR="00EB2567" w:rsidRPr="00905D44" w14:paraId="50356D28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A6A0E7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7770B8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C2286" w14:textId="7E9FC76E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40</w:t>
            </w:r>
          </w:p>
        </w:tc>
      </w:tr>
      <w:tr w:rsidR="00EB2567" w:rsidRPr="00905D44" w14:paraId="005D69CC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A988C0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 xml:space="preserve">Female, n = </w:t>
            </w: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791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EFF2D5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3C159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</w:tr>
      <w:tr w:rsidR="00EB2567" w:rsidRPr="00905D44" w14:paraId="383591DF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B07142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F5A2A7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6DD948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 [Reference]</w:t>
            </w:r>
          </w:p>
        </w:tc>
      </w:tr>
      <w:tr w:rsidR="00EB2567" w:rsidRPr="00905D44" w14:paraId="27A4DE43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9F55F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B723CA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E4D3FA" w14:textId="0948A61D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1 (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4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9)</w:t>
            </w:r>
          </w:p>
        </w:tc>
      </w:tr>
      <w:tr w:rsidR="00EB2567" w:rsidRPr="00905D44" w14:paraId="38500C53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EF6BE8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0B8CA1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1EE551" w14:textId="14047475" w:rsidR="00EB2567" w:rsidRPr="00A208DD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2 (0</w:t>
            </w:r>
            <w:r w:rsidR="00E11B94" w:rsidRPr="00A208D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1-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3)</w:t>
            </w:r>
          </w:p>
        </w:tc>
      </w:tr>
      <w:tr w:rsidR="00EB2567" w:rsidRPr="00905D44" w14:paraId="6C4A5622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F592F5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3B3CB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E55714" w14:textId="2F8182F9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1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6-2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2)</w:t>
            </w:r>
          </w:p>
        </w:tc>
      </w:tr>
      <w:tr w:rsidR="00EB2567" w:rsidRPr="00905D44" w14:paraId="17F325CC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AD73535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D2130F6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D6006D6" w14:textId="56088B59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8</w:t>
            </w:r>
          </w:p>
        </w:tc>
      </w:tr>
    </w:tbl>
    <w:p w14:paraId="539CCFC8" w14:textId="6B694828" w:rsidR="00EB2567" w:rsidRPr="00905D44" w:rsidRDefault="00000000" w:rsidP="00905D44">
      <w:pPr>
        <w:rPr>
          <w:rFonts w:ascii="Times New Roman" w:eastAsia="SimSun" w:hAnsi="Times New Roman" w:cs="Times New Roman"/>
          <w:sz w:val="20"/>
          <w:szCs w:val="20"/>
        </w:rPr>
      </w:pPr>
      <w:r w:rsidRPr="00905D44">
        <w:rPr>
          <w:rFonts w:ascii="Times New Roman" w:eastAsia="SimSun" w:hAnsi="Times New Roman" w:cs="Times New Roman"/>
          <w:sz w:val="20"/>
          <w:szCs w:val="20"/>
        </w:rPr>
        <w:t>According to the interquartile range of normalized difference vegetation index (NDVI) exposure levels from low to high, the participants were divided into Q1, Q2, Q3 and Q4 groups.</w:t>
      </w:r>
      <w:r w:rsidR="002D4835" w:rsidRPr="00905D44">
        <w:rPr>
          <w:rFonts w:ascii="Times New Roman" w:eastAsia="SimSun" w:hAnsi="Times New Roman" w:cs="Times New Roman"/>
          <w:sz w:val="20"/>
          <w:szCs w:val="20"/>
        </w:rPr>
        <w:t xml:space="preserve"> (N=26 482)</w:t>
      </w:r>
    </w:p>
    <w:p w14:paraId="41DC0858" w14:textId="77777777" w:rsidR="00EB2567" w:rsidRPr="00905D44" w:rsidRDefault="00EB2567" w:rsidP="00905D44">
      <w:pPr>
        <w:snapToGrid w:val="0"/>
        <w:outlineLvl w:val="0"/>
        <w:rPr>
          <w:rFonts w:ascii="Times New Roman" w:eastAsia="SimSun" w:hAnsi="Times New Roman" w:cs="Times New Roman"/>
          <w:sz w:val="20"/>
          <w:szCs w:val="20"/>
        </w:rPr>
      </w:pPr>
    </w:p>
    <w:p w14:paraId="3138E5E5" w14:textId="0955DA3D" w:rsidR="00EB2567" w:rsidRPr="00905D44" w:rsidRDefault="00A43F6E" w:rsidP="00905D44">
      <w:pPr>
        <w:snapToGrid w:val="0"/>
        <w:outlineLvl w:val="0"/>
        <w:rPr>
          <w:rFonts w:ascii="Times New Roman" w:eastAsia="SimSun" w:hAnsi="Times New Roman" w:cs="Times New Roman"/>
          <w:sz w:val="20"/>
          <w:szCs w:val="20"/>
        </w:rPr>
      </w:pPr>
      <w:proofErr w:type="spellStart"/>
      <w:r w:rsidRPr="00A43F6E">
        <w:rPr>
          <w:rFonts w:ascii="Times New Roman" w:eastAsia="SimSun" w:hAnsi="Times New Roman" w:cs="Times New Roman"/>
          <w:sz w:val="20"/>
          <w:szCs w:val="20"/>
          <w:vertAlign w:val="superscript"/>
        </w:rPr>
        <w:t>a</w:t>
      </w:r>
      <w:r w:rsidRPr="00905D44">
        <w:rPr>
          <w:rFonts w:ascii="Times New Roman" w:eastAsia="SimSun" w:hAnsi="Times New Roman" w:cs="Times New Roman"/>
          <w:sz w:val="20"/>
          <w:szCs w:val="20"/>
        </w:rPr>
        <w:t>Cox</w:t>
      </w:r>
      <w:proofErr w:type="spellEnd"/>
      <w:r w:rsidRPr="00905D44">
        <w:rPr>
          <w:rFonts w:ascii="Times New Roman" w:eastAsia="SimSun" w:hAnsi="Times New Roman" w:cs="Times New Roman"/>
          <w:sz w:val="20"/>
          <w:szCs w:val="20"/>
        </w:rPr>
        <w:t xml:space="preserve"> model was adjusted for age 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>at the diagnosis date, occupation, county-level migrant population, drug resistance, annual average PM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bscript"/>
          <w:lang w:bidi="ar"/>
        </w:rPr>
        <w:t>2.5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 xml:space="preserve"> concentration, nighttime light, distance to the nearest roads, road length and road density.</w:t>
      </w:r>
    </w:p>
    <w:p w14:paraId="40174776" w14:textId="77777777" w:rsidR="005D15AC" w:rsidRDefault="005D15AC" w:rsidP="00905D44">
      <w:pPr>
        <w:rPr>
          <w:rFonts w:ascii="Times New Roman" w:eastAsia="SimSun" w:hAnsi="Times New Roman" w:cs="Times New Roman"/>
          <w:sz w:val="20"/>
          <w:szCs w:val="20"/>
        </w:rPr>
        <w:sectPr w:rsidR="005D15AC" w:rsidSect="00BA758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ED8586E" w14:textId="77777777" w:rsidR="00EB2567" w:rsidRPr="00905D44" w:rsidRDefault="00EB2567" w:rsidP="00905D44">
      <w:pPr>
        <w:rPr>
          <w:rFonts w:ascii="Times New Roman" w:eastAsia="SimSun" w:hAnsi="Times New Roman" w:cs="Times New Roman"/>
          <w:sz w:val="20"/>
          <w:szCs w:val="20"/>
        </w:rPr>
      </w:pPr>
    </w:p>
    <w:p w14:paraId="7CC576C8" w14:textId="4C8540A2" w:rsidR="00EB2567" w:rsidRPr="00905D44" w:rsidRDefault="00000000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>Table S</w:t>
      </w:r>
      <w:r w:rsidR="007C2587">
        <w:rPr>
          <w:rFonts w:ascii="Times New Roman" w:hAnsi="Times New Roman" w:cs="Times New Roman" w:hint="eastAsia"/>
          <w:b/>
          <w:sz w:val="20"/>
          <w:szCs w:val="20"/>
          <w:lang w:bidi="ar"/>
        </w:rPr>
        <w:t>6</w:t>
      </w: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 </w:t>
      </w:r>
      <w:bookmarkStart w:id="8" w:name="_Hlk137152109"/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Adjusted hazard ratios (HRs) of the </w:t>
      </w:r>
      <w:r w:rsidR="00B90661">
        <w:rPr>
          <w:rFonts w:ascii="Times New Roman" w:hAnsi="Times New Roman" w:cs="Times New Roman"/>
          <w:b/>
          <w:sz w:val="20"/>
          <w:szCs w:val="20"/>
          <w:lang w:bidi="ar"/>
        </w:rPr>
        <w:t>retreatment</w:t>
      </w: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 of tuberculosis with greenness exposure (500 m buffers around residential addresses) according to occupation</w:t>
      </w:r>
      <w:bookmarkEnd w:id="8"/>
      <w:r w:rsidR="002D4835" w:rsidRPr="00905D44">
        <w:rPr>
          <w:rFonts w:ascii="Times New Roman" w:hAnsi="Times New Roman" w:cs="Times New Roman"/>
          <w:b/>
          <w:sz w:val="20"/>
          <w:szCs w:val="20"/>
          <w:lang w:bidi="ar"/>
        </w:rPr>
        <w:t>.</w:t>
      </w:r>
    </w:p>
    <w:p w14:paraId="3E6ADC8E" w14:textId="77777777" w:rsidR="00EB2567" w:rsidRPr="00905D44" w:rsidRDefault="00EB2567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tbl>
      <w:tblPr>
        <w:tblStyle w:val="TableGrid"/>
        <w:tblW w:w="8084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781"/>
        <w:gridCol w:w="503"/>
        <w:gridCol w:w="3800"/>
      </w:tblGrid>
      <w:tr w:rsidR="00EB2567" w:rsidRPr="00905D44" w14:paraId="768C7C8D" w14:textId="77777777">
        <w:trPr>
          <w:trHeight w:val="384"/>
          <w:jc w:val="center"/>
        </w:trPr>
        <w:tc>
          <w:tcPr>
            <w:tcW w:w="37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BFDD8" w14:textId="77777777" w:rsidR="00EB2567" w:rsidRPr="00905D44" w:rsidRDefault="00EB2567" w:rsidP="00905D44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0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F65FB2C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6618732" w14:textId="0F5AE13B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Model</w:t>
            </w:r>
            <w:r w:rsidR="00A43F6E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</w:p>
        </w:tc>
      </w:tr>
      <w:tr w:rsidR="00EB2567" w:rsidRPr="00905D44" w14:paraId="1FEBD43C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69322F0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 xml:space="preserve">Exposure 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（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 xml:space="preserve">NDVI, </w:t>
            </w:r>
            <w:r w:rsidRPr="00905D4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500-m buffer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）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5B01273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EC0A7A2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Fully adjusted HR (95% CI)</w:t>
            </w:r>
          </w:p>
        </w:tc>
      </w:tr>
      <w:tr w:rsidR="00EB2567" w:rsidRPr="00905D44" w14:paraId="6909B944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9C83B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 xml:space="preserve">Agriculture, n = </w:t>
            </w: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15 56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34F63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C9352C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B2567" w:rsidRPr="00905D44" w14:paraId="0E1A8BB2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154F34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8C4E24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9E8328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 [Reference]</w:t>
            </w:r>
          </w:p>
        </w:tc>
      </w:tr>
      <w:tr w:rsidR="00EB2567" w:rsidRPr="00905D44" w14:paraId="139675BD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6DF04D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A87C23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AF0D19" w14:textId="778976C2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3 (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1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4)</w:t>
            </w:r>
          </w:p>
        </w:tc>
      </w:tr>
      <w:tr w:rsidR="00EB2567" w:rsidRPr="00905D44" w14:paraId="4CD546C0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2F9E98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3D2E8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1EF621" w14:textId="04205B91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5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8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5)</w:t>
            </w:r>
          </w:p>
        </w:tc>
      </w:tr>
      <w:tr w:rsidR="00EB2567" w:rsidRPr="00905D44" w14:paraId="21347D36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0809C5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6B9220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D19B02" w14:textId="7DFB6ACA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2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1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4)</w:t>
            </w:r>
          </w:p>
        </w:tc>
      </w:tr>
      <w:tr w:rsidR="00EB2567" w:rsidRPr="00905D44" w14:paraId="0E2E5097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B44027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0E1992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F7C430" w14:textId="0306BFB9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01</w:t>
            </w:r>
          </w:p>
        </w:tc>
      </w:tr>
      <w:tr w:rsidR="00EB2567" w:rsidRPr="00905D44" w14:paraId="05A67F4F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D65ABE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 xml:space="preserve">Industry, n = </w:t>
            </w: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120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63F31B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2229C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</w:tr>
      <w:tr w:rsidR="00EB2567" w:rsidRPr="00905D44" w14:paraId="09262D3A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6EBBDC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9CFAC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10D0C6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 [Reference]</w:t>
            </w:r>
          </w:p>
        </w:tc>
      </w:tr>
      <w:tr w:rsidR="00EB2567" w:rsidRPr="00905D44" w14:paraId="18F5AA07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1AFC3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E08D55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A9FE9" w14:textId="523C5D03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8 (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6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9)</w:t>
            </w:r>
          </w:p>
        </w:tc>
      </w:tr>
      <w:tr w:rsidR="00EB2567" w:rsidRPr="00905D44" w14:paraId="076EA40B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88961A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F328D4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22E80" w14:textId="0D097C11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2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3-2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8)</w:t>
            </w:r>
          </w:p>
        </w:tc>
      </w:tr>
      <w:tr w:rsidR="00EB2567" w:rsidRPr="00905D44" w14:paraId="482B6A48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97EEAC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AC0A8F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DF420" w14:textId="5B36ACF9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4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-1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8)</w:t>
            </w:r>
          </w:p>
        </w:tc>
      </w:tr>
      <w:tr w:rsidR="00EB2567" w:rsidRPr="00905D44" w14:paraId="6316F5AC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93355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3224A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5745A0" w14:textId="3D28E6C6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52</w:t>
            </w:r>
          </w:p>
        </w:tc>
      </w:tr>
      <w:tr w:rsidR="00EB2567" w:rsidRPr="00905D44" w14:paraId="44A04FA4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DBAC91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 xml:space="preserve">Government, education, &amp; retired, n = </w:t>
            </w: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324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7EB6D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8F89A5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EB2567" w:rsidRPr="00905D44" w14:paraId="3F4E9EF6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1C121B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EF733F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24FEC4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 [Reference]</w:t>
            </w:r>
          </w:p>
        </w:tc>
      </w:tr>
      <w:tr w:rsidR="00EB2567" w:rsidRPr="00905D44" w14:paraId="5E5A2726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523A6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A580CD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4B2F16" w14:textId="41F608DE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5 (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8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4)</w:t>
            </w:r>
          </w:p>
        </w:tc>
      </w:tr>
      <w:tr w:rsidR="00EB2567" w:rsidRPr="00905D44" w14:paraId="55B3DC82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9CB392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1CEEA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BCFE8" w14:textId="6AFF65F4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3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0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5)</w:t>
            </w:r>
          </w:p>
        </w:tc>
      </w:tr>
      <w:tr w:rsidR="00EB2567" w:rsidRPr="00905D44" w14:paraId="7F77721C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F5059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5A6076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339211" w14:textId="55D8F3B6" w:rsidR="00EB2567" w:rsidRPr="00A208DD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6 (0</w:t>
            </w:r>
            <w:r w:rsidR="00E11B94" w:rsidRPr="00A208D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4-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9)</w:t>
            </w:r>
          </w:p>
        </w:tc>
      </w:tr>
      <w:tr w:rsidR="00EB2567" w:rsidRPr="00905D44" w14:paraId="378CC014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619782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E091A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B0111A" w14:textId="516F44E2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15</w:t>
            </w:r>
          </w:p>
        </w:tc>
      </w:tr>
      <w:tr w:rsidR="00EB2567" w:rsidRPr="00905D44" w14:paraId="2AD33606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B18A7F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 xml:space="preserve">Others, n = </w:t>
            </w: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6469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1B02B5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4381B1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</w:tr>
      <w:tr w:rsidR="00EB2567" w:rsidRPr="00905D44" w14:paraId="3532C909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CC4C0A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1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8DD687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6BCA0B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 [Reference]</w:t>
            </w:r>
          </w:p>
        </w:tc>
      </w:tr>
      <w:tr w:rsidR="00EB2567" w:rsidRPr="00905D44" w14:paraId="2B8B1104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572B38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2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21F217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5121D1" w14:textId="5E098CCE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6 (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3)</w:t>
            </w:r>
          </w:p>
        </w:tc>
      </w:tr>
      <w:tr w:rsidR="00EB2567" w:rsidRPr="00905D44" w14:paraId="4FACC2D1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1881E0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3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3B236C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CAD727" w14:textId="50862B0D" w:rsidR="00EB2567" w:rsidRPr="00A208DD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7 (0</w:t>
            </w:r>
            <w:r w:rsidR="00E11B94" w:rsidRPr="00A208D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8-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3)</w:t>
            </w:r>
          </w:p>
        </w:tc>
      </w:tr>
      <w:tr w:rsidR="00EB2567" w:rsidRPr="00905D44" w14:paraId="7EB11125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BAA8FD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4</w:t>
            </w:r>
          </w:p>
        </w:tc>
        <w:tc>
          <w:tcPr>
            <w:tcW w:w="5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1BC50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D23110" w14:textId="2197066F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4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5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5)</w:t>
            </w:r>
          </w:p>
        </w:tc>
      </w:tr>
      <w:tr w:rsidR="00EB2567" w:rsidRPr="00905D44" w14:paraId="459621F5" w14:textId="77777777">
        <w:trPr>
          <w:jc w:val="center"/>
        </w:trPr>
        <w:tc>
          <w:tcPr>
            <w:tcW w:w="37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9EBAC94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50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11489896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8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9127EC5" w14:textId="2B58BFC8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15</w:t>
            </w:r>
          </w:p>
        </w:tc>
      </w:tr>
    </w:tbl>
    <w:p w14:paraId="7246AC8F" w14:textId="728DBBDE" w:rsidR="00EB2567" w:rsidRPr="00905D44" w:rsidRDefault="00000000" w:rsidP="00905D44">
      <w:pPr>
        <w:rPr>
          <w:rFonts w:ascii="Times New Roman" w:eastAsia="SimSun" w:hAnsi="Times New Roman" w:cs="Times New Roman"/>
          <w:sz w:val="20"/>
          <w:szCs w:val="20"/>
        </w:rPr>
      </w:pPr>
      <w:r w:rsidRPr="00905D44">
        <w:rPr>
          <w:rFonts w:ascii="Times New Roman" w:eastAsia="SimSun" w:hAnsi="Times New Roman" w:cs="Times New Roman"/>
          <w:sz w:val="20"/>
          <w:szCs w:val="20"/>
        </w:rPr>
        <w:t>According to the interquartile range of normalized difference vegetation index (NDVI) exposure levels from low to high, the participants were divided into Q1, Q2, Q3 and Q4 groups.</w:t>
      </w:r>
      <w:r w:rsidR="002D4835" w:rsidRPr="00905D44">
        <w:rPr>
          <w:rFonts w:ascii="Times New Roman" w:eastAsia="SimSun" w:hAnsi="Times New Roman" w:cs="Times New Roman"/>
          <w:sz w:val="20"/>
          <w:szCs w:val="20"/>
        </w:rPr>
        <w:t xml:space="preserve"> (N=26 482)</w:t>
      </w:r>
    </w:p>
    <w:p w14:paraId="1C56CD4F" w14:textId="77777777" w:rsidR="00EB2567" w:rsidRPr="00905D44" w:rsidRDefault="00EB2567" w:rsidP="00905D44">
      <w:pPr>
        <w:snapToGrid w:val="0"/>
        <w:outlineLvl w:val="0"/>
        <w:rPr>
          <w:rFonts w:ascii="Times New Roman" w:eastAsia="SimSun" w:hAnsi="Times New Roman" w:cs="Times New Roman"/>
          <w:sz w:val="20"/>
          <w:szCs w:val="20"/>
        </w:rPr>
      </w:pPr>
    </w:p>
    <w:p w14:paraId="490EFDC8" w14:textId="2B1BBA20" w:rsidR="00EB2567" w:rsidRPr="00905D44" w:rsidRDefault="00A43F6E" w:rsidP="00905D44">
      <w:pPr>
        <w:snapToGrid w:val="0"/>
        <w:outlineLvl w:val="0"/>
        <w:rPr>
          <w:rFonts w:ascii="Times New Roman" w:eastAsia="SimSun" w:hAnsi="Times New Roman" w:cs="Times New Roman"/>
          <w:sz w:val="20"/>
          <w:szCs w:val="20"/>
        </w:rPr>
      </w:pPr>
      <w:proofErr w:type="spellStart"/>
      <w:r w:rsidRPr="00A43F6E">
        <w:rPr>
          <w:rFonts w:ascii="Times New Roman" w:eastAsia="SimSun" w:hAnsi="Times New Roman" w:cs="Times New Roman"/>
          <w:sz w:val="20"/>
          <w:szCs w:val="20"/>
          <w:vertAlign w:val="superscript"/>
        </w:rPr>
        <w:t>a</w:t>
      </w:r>
      <w:r w:rsidRPr="00905D44">
        <w:rPr>
          <w:rFonts w:ascii="Times New Roman" w:eastAsia="SimSun" w:hAnsi="Times New Roman" w:cs="Times New Roman"/>
          <w:sz w:val="20"/>
          <w:szCs w:val="20"/>
        </w:rPr>
        <w:t>Cox</w:t>
      </w:r>
      <w:proofErr w:type="spellEnd"/>
      <w:r w:rsidRPr="00905D44">
        <w:rPr>
          <w:rFonts w:ascii="Times New Roman" w:eastAsia="SimSun" w:hAnsi="Times New Roman" w:cs="Times New Roman"/>
          <w:sz w:val="20"/>
          <w:szCs w:val="20"/>
        </w:rPr>
        <w:t xml:space="preserve"> model was adjusted for age 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>at the diagnosis date, sex, county-level migrant population, drug resistance, annual average PM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bscript"/>
          <w:lang w:bidi="ar"/>
        </w:rPr>
        <w:t>2.5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 xml:space="preserve"> concentration, nighttime light, distance to the nearest roads, road length and road density.</w:t>
      </w:r>
    </w:p>
    <w:p w14:paraId="5F2AB054" w14:textId="77777777" w:rsidR="00EB2567" w:rsidRPr="00905D44" w:rsidRDefault="00EB2567" w:rsidP="00905D44">
      <w:pPr>
        <w:rPr>
          <w:rFonts w:ascii="Times New Roman" w:eastAsia="SimSun" w:hAnsi="Times New Roman" w:cs="Times New Roman"/>
          <w:sz w:val="20"/>
          <w:szCs w:val="20"/>
        </w:rPr>
      </w:pPr>
    </w:p>
    <w:p w14:paraId="581D4B80" w14:textId="77777777" w:rsidR="005D15AC" w:rsidRDefault="005D15AC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  <w:sectPr w:rsidR="005D15AC" w:rsidSect="00BA758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3BB7C15" w14:textId="2D0FD152" w:rsidR="00EB2567" w:rsidRPr="00905D44" w:rsidRDefault="00000000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lastRenderedPageBreak/>
        <w:t>Table S</w:t>
      </w:r>
      <w:r w:rsidR="007C2587">
        <w:rPr>
          <w:rFonts w:ascii="Times New Roman" w:hAnsi="Times New Roman" w:cs="Times New Roman" w:hint="eastAsia"/>
          <w:b/>
          <w:sz w:val="20"/>
          <w:szCs w:val="20"/>
          <w:lang w:bidi="ar"/>
        </w:rPr>
        <w:t>7</w:t>
      </w: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 </w:t>
      </w:r>
      <w:bookmarkStart w:id="9" w:name="_Hlk137152130"/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Adjusted hazard ratios (HRs) of the </w:t>
      </w:r>
      <w:r w:rsidR="00B90661">
        <w:rPr>
          <w:rFonts w:ascii="Times New Roman" w:hAnsi="Times New Roman" w:cs="Times New Roman"/>
          <w:b/>
          <w:sz w:val="20"/>
          <w:szCs w:val="20"/>
          <w:lang w:bidi="ar"/>
        </w:rPr>
        <w:t>retreatment</w:t>
      </w: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 of tuberculosis with greenness exposure (500 m buffers around residential addresses) according to</w:t>
      </w:r>
      <w:r w:rsidRPr="00905D44">
        <w:rPr>
          <w:rFonts w:ascii="Times New Roman" w:hAnsi="Times New Roman" w:cs="Times New Roman"/>
          <w:sz w:val="20"/>
          <w:szCs w:val="20"/>
        </w:rPr>
        <w:t xml:space="preserve"> </w:t>
      </w: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>drug-resistant.</w:t>
      </w:r>
      <w:bookmarkEnd w:id="9"/>
    </w:p>
    <w:p w14:paraId="4A93E4E1" w14:textId="77777777" w:rsidR="00EB2567" w:rsidRPr="00905D44" w:rsidRDefault="00EB2567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tbl>
      <w:tblPr>
        <w:tblStyle w:val="TableGrid"/>
        <w:tblW w:w="7186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221"/>
        <w:gridCol w:w="240"/>
        <w:gridCol w:w="3725"/>
      </w:tblGrid>
      <w:tr w:rsidR="00EB2567" w:rsidRPr="00905D44" w14:paraId="293DB0A3" w14:textId="77777777">
        <w:trPr>
          <w:trHeight w:val="384"/>
          <w:jc w:val="center"/>
        </w:trPr>
        <w:tc>
          <w:tcPr>
            <w:tcW w:w="32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C06EDF" w14:textId="77777777" w:rsidR="00EB2567" w:rsidRPr="00905D44" w:rsidRDefault="00EB2567" w:rsidP="00905D44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F6A2067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6569DC84" w14:textId="6D4924A3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Model</w:t>
            </w:r>
            <w:r w:rsidR="00C145B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</w:p>
        </w:tc>
      </w:tr>
      <w:tr w:rsidR="00EB2567" w:rsidRPr="00905D44" w14:paraId="40A8F103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EAE1A48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 xml:space="preserve">Exposure 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（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 xml:space="preserve">NDVI, </w:t>
            </w:r>
            <w:r w:rsidRPr="00905D4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500-m buffer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）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833176B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B1646DB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Fully adjusted HR (95% CI)</w:t>
            </w:r>
          </w:p>
        </w:tc>
      </w:tr>
      <w:tr w:rsidR="00EB2567" w:rsidRPr="00905D44" w14:paraId="6EB4A114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32D56F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 xml:space="preserve">Drug-resistant, n = </w:t>
            </w: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42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32D8E5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B78D4C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B2567" w:rsidRPr="00905D44" w14:paraId="16F66270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9481DD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6D008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78717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 [Reference]</w:t>
            </w:r>
          </w:p>
        </w:tc>
      </w:tr>
      <w:tr w:rsidR="00EB2567" w:rsidRPr="00905D44" w14:paraId="0E04CDDF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2B1771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 Q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2EF8BB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8FDFD" w14:textId="25298676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9 (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7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5)</w:t>
            </w:r>
          </w:p>
        </w:tc>
      </w:tr>
      <w:tr w:rsidR="00EB2567" w:rsidRPr="00905D44" w14:paraId="5D5A708B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5A9A42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DCC34C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3D14F9" w14:textId="5DFEE4D1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2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3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5)</w:t>
            </w:r>
          </w:p>
        </w:tc>
      </w:tr>
      <w:tr w:rsidR="00EB2567" w:rsidRPr="00905D44" w14:paraId="0FE50BB0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19C6766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 Q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37AB45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2293E" w14:textId="6670E11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3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7-2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6)</w:t>
            </w:r>
          </w:p>
        </w:tc>
      </w:tr>
      <w:tr w:rsidR="00EB2567" w:rsidRPr="00905D44" w14:paraId="20AF7311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E2272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7C6282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BC8B5" w14:textId="7FF14A3A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68</w:t>
            </w:r>
          </w:p>
        </w:tc>
      </w:tr>
      <w:tr w:rsidR="00EB2567" w:rsidRPr="00905D44" w14:paraId="2490F3A6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DE0635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 xml:space="preserve">drug-sensitive, n = </w:t>
            </w: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26 06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A0C71E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395A8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</w:tr>
      <w:tr w:rsidR="00EB2567" w:rsidRPr="00905D44" w14:paraId="2316F555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DFE1D3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E73E00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4235CE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 [Reference]</w:t>
            </w:r>
          </w:p>
        </w:tc>
      </w:tr>
      <w:tr w:rsidR="00EB2567" w:rsidRPr="00905D44" w14:paraId="4839F489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E7B05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52510D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C1839" w14:textId="06D26B5B" w:rsidR="00EB2567" w:rsidRPr="00A208DD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3 (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1-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7)</w:t>
            </w:r>
          </w:p>
        </w:tc>
      </w:tr>
      <w:tr w:rsidR="00EB2567" w:rsidRPr="00905D44" w14:paraId="1D4391E6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66FD97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1B712E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D1DE21" w14:textId="07404C43" w:rsidR="00EB2567" w:rsidRPr="00A208DD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1 (0</w:t>
            </w:r>
            <w:r w:rsidR="00E11B94" w:rsidRPr="00A208D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6-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2)</w:t>
            </w:r>
          </w:p>
        </w:tc>
      </w:tr>
      <w:tr w:rsidR="00EB2567" w:rsidRPr="00905D44" w14:paraId="40989AB5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40EC56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B77989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BE2B86" w14:textId="05A768C3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8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0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9)</w:t>
            </w:r>
          </w:p>
        </w:tc>
      </w:tr>
      <w:tr w:rsidR="00EB2567" w:rsidRPr="00905D44" w14:paraId="37846C39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973E23A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DBAA80F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CCE0AE2" w14:textId="50D9AD03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02</w:t>
            </w:r>
          </w:p>
        </w:tc>
      </w:tr>
    </w:tbl>
    <w:p w14:paraId="0E14E54B" w14:textId="48EB296A" w:rsidR="00EB2567" w:rsidRPr="00905D44" w:rsidRDefault="00000000" w:rsidP="00905D44">
      <w:pPr>
        <w:rPr>
          <w:rFonts w:ascii="Times New Roman" w:eastAsia="SimSun" w:hAnsi="Times New Roman" w:cs="Times New Roman"/>
          <w:sz w:val="20"/>
          <w:szCs w:val="20"/>
        </w:rPr>
      </w:pPr>
      <w:r w:rsidRPr="00905D44">
        <w:rPr>
          <w:rFonts w:ascii="Times New Roman" w:eastAsia="SimSun" w:hAnsi="Times New Roman" w:cs="Times New Roman"/>
          <w:sz w:val="20"/>
          <w:szCs w:val="20"/>
        </w:rPr>
        <w:t>According to the interquartile range of normalized difference vegetation index (NDVI) exposure levels from low to high, the participants were divided into Q1, Q2, Q3 and Q4 groups.</w:t>
      </w:r>
      <w:r w:rsidR="002D4835" w:rsidRPr="00905D44">
        <w:rPr>
          <w:rFonts w:ascii="Times New Roman" w:eastAsia="SimSun" w:hAnsi="Times New Roman" w:cs="Times New Roman"/>
          <w:sz w:val="20"/>
          <w:szCs w:val="20"/>
        </w:rPr>
        <w:t xml:space="preserve"> (N=26 482)</w:t>
      </w:r>
    </w:p>
    <w:p w14:paraId="52AD20D2" w14:textId="77777777" w:rsidR="00EB2567" w:rsidRPr="00905D44" w:rsidRDefault="00EB2567" w:rsidP="00905D44">
      <w:pPr>
        <w:rPr>
          <w:rFonts w:ascii="Times New Roman" w:eastAsia="SimSun" w:hAnsi="Times New Roman" w:cs="Times New Roman"/>
          <w:sz w:val="20"/>
          <w:szCs w:val="20"/>
        </w:rPr>
      </w:pPr>
    </w:p>
    <w:p w14:paraId="56D1096E" w14:textId="2CD6DACC" w:rsidR="00EB2567" w:rsidRPr="00905D44" w:rsidRDefault="00C145B4" w:rsidP="00905D44">
      <w:pPr>
        <w:snapToGrid w:val="0"/>
        <w:outlineLvl w:val="0"/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</w:pPr>
      <w:proofErr w:type="spellStart"/>
      <w:r w:rsidRPr="00C145B4">
        <w:rPr>
          <w:rFonts w:ascii="Times New Roman" w:eastAsia="SimSun" w:hAnsi="Times New Roman" w:cs="Times New Roman"/>
          <w:sz w:val="20"/>
          <w:szCs w:val="20"/>
          <w:vertAlign w:val="superscript"/>
        </w:rPr>
        <w:t>a</w:t>
      </w:r>
      <w:r w:rsidRPr="00905D44">
        <w:rPr>
          <w:rFonts w:ascii="Times New Roman" w:eastAsia="SimSun" w:hAnsi="Times New Roman" w:cs="Times New Roman"/>
          <w:sz w:val="20"/>
          <w:szCs w:val="20"/>
        </w:rPr>
        <w:t>Cox</w:t>
      </w:r>
      <w:proofErr w:type="spellEnd"/>
      <w:r w:rsidRPr="00905D44">
        <w:rPr>
          <w:rFonts w:ascii="Times New Roman" w:eastAsia="SimSun" w:hAnsi="Times New Roman" w:cs="Times New Roman"/>
          <w:sz w:val="20"/>
          <w:szCs w:val="20"/>
        </w:rPr>
        <w:t xml:space="preserve"> model was adjusted for age 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>at the diagnosis date, sex, occupation, county-level migrant population, annual average PM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bscript"/>
          <w:lang w:bidi="ar"/>
        </w:rPr>
        <w:t>2.5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 xml:space="preserve"> concentration, nighttime light, distance to the nearest roads, road length and road density.</w:t>
      </w:r>
    </w:p>
    <w:p w14:paraId="2C63A571" w14:textId="77777777" w:rsidR="00EB2567" w:rsidRPr="00905D44" w:rsidRDefault="00EB2567" w:rsidP="00905D44">
      <w:pPr>
        <w:snapToGrid w:val="0"/>
        <w:outlineLvl w:val="0"/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</w:pPr>
    </w:p>
    <w:p w14:paraId="76E6568C" w14:textId="77777777" w:rsidR="005D15AC" w:rsidRDefault="005D15AC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  <w:sectPr w:rsidR="005D15AC" w:rsidSect="00BA758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5CEA9C9" w14:textId="2C6FFF51" w:rsidR="00EB2567" w:rsidRPr="00905D44" w:rsidRDefault="00000000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lastRenderedPageBreak/>
        <w:t>Table S</w:t>
      </w:r>
      <w:r w:rsidR="007C2587">
        <w:rPr>
          <w:rFonts w:ascii="Times New Roman" w:hAnsi="Times New Roman" w:cs="Times New Roman" w:hint="eastAsia"/>
          <w:b/>
          <w:sz w:val="20"/>
          <w:szCs w:val="20"/>
          <w:lang w:bidi="ar"/>
        </w:rPr>
        <w:t>8</w:t>
      </w: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 </w:t>
      </w:r>
      <w:bookmarkStart w:id="10" w:name="_Hlk137152147"/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Adjusted hazard ratios (HRs) of the </w:t>
      </w:r>
      <w:r w:rsidR="00B90661">
        <w:rPr>
          <w:rFonts w:ascii="Times New Roman" w:hAnsi="Times New Roman" w:cs="Times New Roman"/>
          <w:b/>
          <w:sz w:val="20"/>
          <w:szCs w:val="20"/>
          <w:lang w:bidi="ar"/>
        </w:rPr>
        <w:t>retreatment</w:t>
      </w: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 of tuberculosis with greenness exposure (500 m buffers around residential addresses) according to PM</w:t>
      </w:r>
      <w:r w:rsidRPr="00905D44">
        <w:rPr>
          <w:rFonts w:ascii="Times New Roman" w:hAnsi="Times New Roman" w:cs="Times New Roman"/>
          <w:b/>
          <w:sz w:val="20"/>
          <w:szCs w:val="20"/>
          <w:vertAlign w:val="subscript"/>
          <w:lang w:bidi="ar"/>
        </w:rPr>
        <w:t>2.5</w:t>
      </w: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 concentration.</w:t>
      </w:r>
      <w:bookmarkEnd w:id="10"/>
    </w:p>
    <w:p w14:paraId="64542D4E" w14:textId="77777777" w:rsidR="00EB2567" w:rsidRPr="00905D44" w:rsidRDefault="00EB2567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tbl>
      <w:tblPr>
        <w:tblStyle w:val="TableGrid"/>
        <w:tblW w:w="7186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221"/>
        <w:gridCol w:w="240"/>
        <w:gridCol w:w="3725"/>
      </w:tblGrid>
      <w:tr w:rsidR="00EB2567" w:rsidRPr="00905D44" w14:paraId="7D574C32" w14:textId="77777777">
        <w:trPr>
          <w:trHeight w:val="384"/>
          <w:jc w:val="center"/>
        </w:trPr>
        <w:tc>
          <w:tcPr>
            <w:tcW w:w="32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5AE666" w14:textId="77777777" w:rsidR="00EB2567" w:rsidRPr="00905D44" w:rsidRDefault="00EB2567" w:rsidP="00905D44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45A176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084FED82" w14:textId="61F88D6D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Model</w:t>
            </w:r>
            <w:r w:rsidR="00C145B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</w:p>
        </w:tc>
      </w:tr>
      <w:tr w:rsidR="00EB2567" w:rsidRPr="00905D44" w14:paraId="2D2E9293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130E4E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 xml:space="preserve">Exposure 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（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PM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vertAlign w:val="subscript"/>
                <w:lang w:bidi="ar"/>
              </w:rPr>
              <w:t>2.5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）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0B188ECC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2ACE06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Fully adjusted HR (95% CI)</w:t>
            </w:r>
          </w:p>
        </w:tc>
      </w:tr>
      <w:tr w:rsidR="00EB2567" w:rsidRPr="00905D44" w14:paraId="4BF4F8AD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9D56F" w14:textId="6C7519E1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proofErr w:type="spellStart"/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>Low</w:t>
            </w:r>
            <w:r w:rsidR="00C145B4" w:rsidRPr="00C145B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vertAlign w:val="superscript"/>
                <w:lang w:val="en-GB" w:bidi="ar"/>
              </w:rPr>
              <w:t>b</w:t>
            </w:r>
            <w:proofErr w:type="spellEnd"/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 xml:space="preserve">, n = </w:t>
            </w: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13 250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3E00D4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B2A872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B2567" w:rsidRPr="00905D44" w14:paraId="515D4DC6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FF4E7D5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6E87D5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5DCBB9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 [Reference]</w:t>
            </w:r>
          </w:p>
        </w:tc>
      </w:tr>
      <w:tr w:rsidR="00EB2567" w:rsidRPr="00905D44" w14:paraId="07372A78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7D8F68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 Q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F34088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FF5A47" w14:textId="674A372C" w:rsidR="00EB2567" w:rsidRPr="00A208DD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6 (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6-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4)</w:t>
            </w:r>
          </w:p>
        </w:tc>
      </w:tr>
      <w:tr w:rsidR="00EB2567" w:rsidRPr="00905D44" w14:paraId="58F681BE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64EB73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A97AE9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DD1835" w14:textId="79573BEE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3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8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4)</w:t>
            </w:r>
          </w:p>
        </w:tc>
      </w:tr>
      <w:tr w:rsidR="00EB2567" w:rsidRPr="00905D44" w14:paraId="2804D8A7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C43B9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 Q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1EC0B0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D2E76C" w14:textId="0DC1E76B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4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0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9)</w:t>
            </w:r>
          </w:p>
        </w:tc>
      </w:tr>
      <w:tr w:rsidR="00EB2567" w:rsidRPr="00905D44" w14:paraId="247F4E29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F83DE8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6BD2CF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32DC2" w14:textId="07B741F0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&lt;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01</w:t>
            </w:r>
          </w:p>
        </w:tc>
      </w:tr>
      <w:tr w:rsidR="00EB2567" w:rsidRPr="00905D44" w14:paraId="19E2C25F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E636D6" w14:textId="2912D568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proofErr w:type="spellStart"/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>High</w:t>
            </w:r>
            <w:r w:rsidR="00C145B4" w:rsidRPr="00C145B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vertAlign w:val="superscript"/>
                <w:lang w:val="en-GB" w:bidi="ar"/>
              </w:rPr>
              <w:t>b</w:t>
            </w:r>
            <w:proofErr w:type="spellEnd"/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 xml:space="preserve">, n = </w:t>
            </w: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13 23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29593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C0D61B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</w:tr>
      <w:tr w:rsidR="00EB2567" w:rsidRPr="00905D44" w14:paraId="6AD8F0C9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477408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3B0F40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4FADE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 [Reference]</w:t>
            </w:r>
          </w:p>
        </w:tc>
      </w:tr>
      <w:tr w:rsidR="00EB2567" w:rsidRPr="00905D44" w14:paraId="21632128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9A3C91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24FBA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899699" w14:textId="23E0484D" w:rsidR="00EB2567" w:rsidRPr="00A208DD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2 (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8-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9)</w:t>
            </w:r>
          </w:p>
        </w:tc>
      </w:tr>
      <w:tr w:rsidR="00EB2567" w:rsidRPr="00905D44" w14:paraId="4EBA2125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BD07F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7A9797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1654A6" w14:textId="700AE5AC" w:rsidR="00EB2567" w:rsidRPr="00A208DD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3 (0</w:t>
            </w:r>
            <w:r w:rsidR="00E11B94" w:rsidRPr="00A208D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9-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0)</w:t>
            </w:r>
          </w:p>
        </w:tc>
      </w:tr>
      <w:tr w:rsidR="00EB2567" w:rsidRPr="00905D44" w14:paraId="1F5C5A1B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967529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9953E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7F1BDA" w14:textId="3588191C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9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3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7)</w:t>
            </w:r>
          </w:p>
        </w:tc>
      </w:tr>
      <w:tr w:rsidR="00EB2567" w:rsidRPr="00905D44" w14:paraId="5708ADEF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34F98478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35BAE15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7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4F324833" w14:textId="1F7A173B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&lt;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01</w:t>
            </w:r>
          </w:p>
        </w:tc>
      </w:tr>
    </w:tbl>
    <w:p w14:paraId="065C59A4" w14:textId="6F3B64D3" w:rsidR="00EB2567" w:rsidRPr="00905D44" w:rsidRDefault="00000000" w:rsidP="00905D44">
      <w:pPr>
        <w:rPr>
          <w:rFonts w:ascii="Times New Roman" w:eastAsia="SimSun" w:hAnsi="Times New Roman" w:cs="Times New Roman"/>
          <w:sz w:val="20"/>
          <w:szCs w:val="20"/>
        </w:rPr>
      </w:pPr>
      <w:r w:rsidRPr="00905D44">
        <w:rPr>
          <w:rFonts w:ascii="Times New Roman" w:eastAsia="SimSun" w:hAnsi="Times New Roman" w:cs="Times New Roman"/>
          <w:sz w:val="20"/>
          <w:szCs w:val="20"/>
        </w:rPr>
        <w:t>According to the interquartile range of normalized difference vegetation index (NDVI) exposure levels from low to high, the participants were divided into Q1, Q2, Q3 and Q4 groups.</w:t>
      </w:r>
      <w:r w:rsidR="002D4835" w:rsidRPr="00905D44">
        <w:rPr>
          <w:rFonts w:ascii="Times New Roman" w:eastAsia="SimSun" w:hAnsi="Times New Roman" w:cs="Times New Roman"/>
          <w:sz w:val="20"/>
          <w:szCs w:val="20"/>
        </w:rPr>
        <w:t xml:space="preserve"> (N=26 482)</w:t>
      </w:r>
    </w:p>
    <w:p w14:paraId="1FE78FEC" w14:textId="77777777" w:rsidR="00EB2567" w:rsidRPr="00905D44" w:rsidRDefault="00EB2567" w:rsidP="00905D44">
      <w:pPr>
        <w:snapToGrid w:val="0"/>
        <w:outlineLvl w:val="0"/>
        <w:rPr>
          <w:rFonts w:ascii="Times New Roman" w:eastAsia="SimSun" w:hAnsi="Times New Roman" w:cs="Times New Roman"/>
          <w:sz w:val="20"/>
          <w:szCs w:val="20"/>
        </w:rPr>
      </w:pPr>
    </w:p>
    <w:p w14:paraId="118902B5" w14:textId="3CD26F65" w:rsidR="00EB2567" w:rsidRPr="00905D44" w:rsidRDefault="00C145B4" w:rsidP="00905D44">
      <w:pPr>
        <w:snapToGrid w:val="0"/>
        <w:outlineLvl w:val="0"/>
        <w:rPr>
          <w:rFonts w:ascii="Times New Roman" w:eastAsia="SimSun" w:hAnsi="Times New Roman" w:cs="Times New Roman"/>
          <w:sz w:val="20"/>
          <w:szCs w:val="20"/>
        </w:rPr>
      </w:pPr>
      <w:proofErr w:type="spellStart"/>
      <w:r w:rsidRPr="00C145B4">
        <w:rPr>
          <w:rFonts w:ascii="Times New Roman" w:eastAsia="SimSun" w:hAnsi="Times New Roman" w:cs="Times New Roman"/>
          <w:sz w:val="20"/>
          <w:szCs w:val="20"/>
          <w:vertAlign w:val="superscript"/>
        </w:rPr>
        <w:t>a</w:t>
      </w:r>
      <w:r w:rsidRPr="00905D44">
        <w:rPr>
          <w:rFonts w:ascii="Times New Roman" w:eastAsia="SimSun" w:hAnsi="Times New Roman" w:cs="Times New Roman"/>
          <w:sz w:val="20"/>
          <w:szCs w:val="20"/>
        </w:rPr>
        <w:t>Cox</w:t>
      </w:r>
      <w:proofErr w:type="spellEnd"/>
      <w:r w:rsidRPr="00905D44">
        <w:rPr>
          <w:rFonts w:ascii="Times New Roman" w:eastAsia="SimSun" w:hAnsi="Times New Roman" w:cs="Times New Roman"/>
          <w:sz w:val="20"/>
          <w:szCs w:val="20"/>
        </w:rPr>
        <w:t xml:space="preserve"> model was adjusted for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 xml:space="preserve"> sex, occupation, county-level migrant population, drug resistance, annual average PM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bscript"/>
          <w:lang w:bidi="ar"/>
        </w:rPr>
        <w:t>2.5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 xml:space="preserve"> concentration, nighttime light, distance to the nearest roads, road length and road density.</w:t>
      </w:r>
    </w:p>
    <w:p w14:paraId="503983E7" w14:textId="77777777" w:rsidR="00EB2567" w:rsidRPr="00905D44" w:rsidRDefault="00EB2567" w:rsidP="00905D44">
      <w:pPr>
        <w:snapToGrid w:val="0"/>
        <w:outlineLvl w:val="0"/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</w:pPr>
    </w:p>
    <w:p w14:paraId="49860235" w14:textId="2D45CBEF" w:rsidR="00EB2567" w:rsidRPr="00905D44" w:rsidRDefault="00C145B4" w:rsidP="00905D44">
      <w:pPr>
        <w:snapToGrid w:val="0"/>
        <w:outlineLvl w:val="0"/>
        <w:rPr>
          <w:rFonts w:ascii="Times New Roman" w:eastAsia="SimSun" w:hAnsi="Times New Roman" w:cs="Times New Roman"/>
          <w:sz w:val="20"/>
          <w:szCs w:val="20"/>
        </w:rPr>
      </w:pPr>
      <w:r w:rsidRPr="00C145B4">
        <w:rPr>
          <w:rFonts w:ascii="Times New Roman" w:eastAsia="SimSun" w:hAnsi="Times New Roman" w:cs="Times New Roman"/>
          <w:sz w:val="20"/>
          <w:szCs w:val="20"/>
          <w:vertAlign w:val="superscript"/>
        </w:rPr>
        <w:t>b</w:t>
      </w:r>
      <w:r w:rsidRPr="00905D44">
        <w:rPr>
          <w:rFonts w:ascii="Times New Roman" w:eastAsia="SimSun" w:hAnsi="Times New Roman" w:cs="Times New Roman"/>
          <w:sz w:val="20"/>
          <w:szCs w:val="20"/>
        </w:rPr>
        <w:t>PM</w:t>
      </w:r>
      <w:r w:rsidRPr="00905D44">
        <w:rPr>
          <w:rFonts w:ascii="Times New Roman" w:eastAsia="SimSun" w:hAnsi="Times New Roman" w:cs="Times New Roman"/>
          <w:sz w:val="20"/>
          <w:szCs w:val="20"/>
          <w:vertAlign w:val="subscript"/>
        </w:rPr>
        <w:t>2.5</w:t>
      </w:r>
      <w:r w:rsidRPr="00905D44">
        <w:rPr>
          <w:rFonts w:ascii="Times New Roman" w:eastAsia="SimSun" w:hAnsi="Times New Roman" w:cs="Times New Roman"/>
          <w:sz w:val="20"/>
          <w:szCs w:val="20"/>
        </w:rPr>
        <w:t xml:space="preserve"> </w:t>
      </w:r>
      <w:r w:rsidR="005929ED" w:rsidRPr="00905D44">
        <w:rPr>
          <w:rFonts w:ascii="Times New Roman" w:eastAsia="SimSun" w:hAnsi="Times New Roman" w:cs="Times New Roman"/>
          <w:sz w:val="20"/>
          <w:szCs w:val="20"/>
        </w:rPr>
        <w:t>represents</w:t>
      </w:r>
      <w:r w:rsidRPr="00905D44">
        <w:rPr>
          <w:rFonts w:ascii="Times New Roman" w:eastAsia="SimSun" w:hAnsi="Times New Roman" w:cs="Times New Roman"/>
          <w:sz w:val="20"/>
          <w:szCs w:val="20"/>
        </w:rPr>
        <w:t xml:space="preserve"> for air pollution level with </w:t>
      </w:r>
      <w:r w:rsidR="005929ED" w:rsidRPr="00905D44">
        <w:rPr>
          <w:rFonts w:ascii="Times New Roman" w:eastAsia="SimSun" w:hAnsi="Times New Roman" w:cs="Times New Roman"/>
          <w:sz w:val="20"/>
          <w:szCs w:val="20"/>
        </w:rPr>
        <w:t>a</w:t>
      </w:r>
      <w:r w:rsidRPr="00905D44">
        <w:rPr>
          <w:rFonts w:ascii="Times New Roman" w:eastAsia="SimSun" w:hAnsi="Times New Roman" w:cs="Times New Roman"/>
          <w:sz w:val="20"/>
          <w:szCs w:val="20"/>
        </w:rPr>
        <w:t xml:space="preserve"> median value of 79.54 </w:t>
      </w:r>
      <w:proofErr w:type="spellStart"/>
      <w:r w:rsidRPr="00905D44">
        <w:rPr>
          <w:rFonts w:ascii="Times New Roman" w:eastAsia="SimSun" w:hAnsi="Times New Roman" w:cs="Times New Roman"/>
          <w:sz w:val="20"/>
          <w:szCs w:val="20"/>
        </w:rPr>
        <w:t>μg</w:t>
      </w:r>
      <w:proofErr w:type="spellEnd"/>
      <w:r w:rsidRPr="00905D44">
        <w:rPr>
          <w:rFonts w:ascii="Times New Roman" w:eastAsia="SimSun" w:hAnsi="Times New Roman" w:cs="Times New Roman"/>
          <w:sz w:val="20"/>
          <w:szCs w:val="20"/>
        </w:rPr>
        <w:t>/m</w:t>
      </w:r>
      <w:r w:rsidRPr="00905D44">
        <w:rPr>
          <w:rFonts w:ascii="Times New Roman" w:eastAsia="SimSun" w:hAnsi="Times New Roman" w:cs="Times New Roman"/>
          <w:sz w:val="20"/>
          <w:szCs w:val="20"/>
          <w:vertAlign w:val="superscript"/>
        </w:rPr>
        <w:t>3</w:t>
      </w:r>
      <w:r w:rsidRPr="00905D44">
        <w:rPr>
          <w:rFonts w:ascii="Times New Roman" w:eastAsia="SimSun" w:hAnsi="Times New Roman" w:cs="Times New Roman"/>
          <w:sz w:val="20"/>
          <w:szCs w:val="20"/>
        </w:rPr>
        <w:t xml:space="preserve"> as the low-high cutoff.</w:t>
      </w:r>
    </w:p>
    <w:p w14:paraId="350F7FC6" w14:textId="77777777" w:rsidR="00EB2567" w:rsidRPr="00905D44" w:rsidRDefault="00EB2567" w:rsidP="00905D44">
      <w:pPr>
        <w:snapToGrid w:val="0"/>
        <w:outlineLvl w:val="0"/>
        <w:rPr>
          <w:rFonts w:ascii="Times New Roman" w:eastAsia="SimSun" w:hAnsi="Times New Roman" w:cs="Times New Roman"/>
          <w:sz w:val="20"/>
          <w:szCs w:val="20"/>
        </w:rPr>
      </w:pPr>
    </w:p>
    <w:p w14:paraId="4D91E8C7" w14:textId="77777777" w:rsidR="005D15AC" w:rsidRDefault="005D15AC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p w14:paraId="093633E7" w14:textId="77777777" w:rsidR="005D15AC" w:rsidRDefault="005D15AC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p w14:paraId="4F30D939" w14:textId="77777777" w:rsidR="005D15AC" w:rsidRDefault="005D15AC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p w14:paraId="43D87B53" w14:textId="77777777" w:rsidR="005D15AC" w:rsidRDefault="005D15AC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p w14:paraId="1008C512" w14:textId="77777777" w:rsidR="005D15AC" w:rsidRDefault="005D15AC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p w14:paraId="456A9720" w14:textId="77777777" w:rsidR="005D15AC" w:rsidRDefault="005D15AC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p w14:paraId="67798632" w14:textId="77777777" w:rsidR="005D15AC" w:rsidRDefault="005D15AC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p w14:paraId="6C81E4DA" w14:textId="77777777" w:rsidR="005D15AC" w:rsidRDefault="005D15AC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p w14:paraId="748507E3" w14:textId="77777777" w:rsidR="005D15AC" w:rsidRDefault="005D15AC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p w14:paraId="5ED862AA" w14:textId="77777777" w:rsidR="005D15AC" w:rsidRDefault="005D15AC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p w14:paraId="033E431B" w14:textId="77777777" w:rsidR="005D15AC" w:rsidRDefault="005D15AC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p w14:paraId="6BF22AED" w14:textId="77777777" w:rsidR="005D15AC" w:rsidRDefault="005D15AC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p w14:paraId="0C9ACE8F" w14:textId="77777777" w:rsidR="005D15AC" w:rsidRDefault="005D15AC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p w14:paraId="6B5827C1" w14:textId="77777777" w:rsidR="005D15AC" w:rsidRDefault="005D15AC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p w14:paraId="282C7273" w14:textId="77777777" w:rsidR="005D15AC" w:rsidRDefault="005D15AC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p w14:paraId="50857884" w14:textId="77777777" w:rsidR="005D15AC" w:rsidRDefault="005D15AC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p w14:paraId="74C82439" w14:textId="77777777" w:rsidR="005D15AC" w:rsidRDefault="005D15AC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p w14:paraId="71ECBCC5" w14:textId="77777777" w:rsidR="005D15AC" w:rsidRDefault="005D15AC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p w14:paraId="79F1E452" w14:textId="77777777" w:rsidR="007C2587" w:rsidRDefault="007C2587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  <w:sectPr w:rsidR="007C2587" w:rsidSect="00BA758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2EA5A493" w14:textId="7AC33B34" w:rsidR="00EB2567" w:rsidRPr="00905D44" w:rsidRDefault="00000000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lastRenderedPageBreak/>
        <w:t>Table S</w:t>
      </w:r>
      <w:r w:rsidR="007C2587">
        <w:rPr>
          <w:rFonts w:ascii="Times New Roman" w:hAnsi="Times New Roman" w:cs="Times New Roman" w:hint="eastAsia"/>
          <w:b/>
          <w:sz w:val="20"/>
          <w:szCs w:val="20"/>
          <w:lang w:bidi="ar"/>
        </w:rPr>
        <w:t>9</w:t>
      </w:r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 xml:space="preserve"> </w:t>
      </w:r>
      <w:bookmarkStart w:id="11" w:name="_Hlk137152163"/>
      <w:r w:rsidRPr="00905D44">
        <w:rPr>
          <w:rFonts w:ascii="Times New Roman" w:hAnsi="Times New Roman" w:cs="Times New Roman"/>
          <w:b/>
          <w:sz w:val="20"/>
          <w:szCs w:val="20"/>
          <w:lang w:bidi="ar"/>
        </w:rPr>
        <w:t>Adjusted odds ratios (ORs) of the drug-resistant with greenness exposure (500 m buffers around residential addresses).</w:t>
      </w:r>
      <w:bookmarkEnd w:id="11"/>
    </w:p>
    <w:p w14:paraId="23A7667C" w14:textId="77777777" w:rsidR="00EB2567" w:rsidRPr="00905D44" w:rsidRDefault="00EB2567" w:rsidP="00905D44">
      <w:pPr>
        <w:numPr>
          <w:ilvl w:val="255"/>
          <w:numId w:val="0"/>
        </w:numPr>
        <w:outlineLvl w:val="0"/>
        <w:rPr>
          <w:rFonts w:ascii="Times New Roman" w:hAnsi="Times New Roman" w:cs="Times New Roman"/>
          <w:b/>
          <w:sz w:val="20"/>
          <w:szCs w:val="20"/>
          <w:lang w:bidi="ar"/>
        </w:rPr>
      </w:pPr>
    </w:p>
    <w:tbl>
      <w:tblPr>
        <w:tblStyle w:val="TableGrid"/>
        <w:tblW w:w="10033" w:type="dxa"/>
        <w:jc w:val="center"/>
        <w:tblInd w:w="0" w:type="dxa"/>
        <w:tblLayout w:type="fixed"/>
        <w:tblLook w:val="04A0" w:firstRow="1" w:lastRow="0" w:firstColumn="1" w:lastColumn="0" w:noHBand="0" w:noVBand="1"/>
      </w:tblPr>
      <w:tblGrid>
        <w:gridCol w:w="3221"/>
        <w:gridCol w:w="240"/>
        <w:gridCol w:w="3992"/>
        <w:gridCol w:w="240"/>
        <w:gridCol w:w="2340"/>
      </w:tblGrid>
      <w:tr w:rsidR="00EB2567" w:rsidRPr="00905D44" w14:paraId="50ADFCDF" w14:textId="77777777">
        <w:trPr>
          <w:trHeight w:val="384"/>
          <w:jc w:val="center"/>
        </w:trPr>
        <w:tc>
          <w:tcPr>
            <w:tcW w:w="322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356AC" w14:textId="77777777" w:rsidR="00EB2567" w:rsidRPr="00905D44" w:rsidRDefault="00EB2567" w:rsidP="00905D44">
            <w:pPr>
              <w:widowControl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8F0E418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C6B3DDD" w14:textId="2C72235B" w:rsidR="00EB2567" w:rsidRPr="00905D44" w:rsidRDefault="00000000" w:rsidP="00905D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</w:pPr>
            <w:proofErr w:type="spellStart"/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Model</w:t>
            </w:r>
            <w:r w:rsidR="00CB7EE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a</w:t>
            </w:r>
            <w:proofErr w:type="spellEnd"/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9313CA0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10EF8AD6" w14:textId="26354C8D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proofErr w:type="spellStart"/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Model</w:t>
            </w:r>
            <w:r w:rsidR="00CB7EE4">
              <w:rPr>
                <w:rFonts w:ascii="Times New Roman" w:eastAsia="SimSun" w:hAnsi="Times New Roman" w:cs="Times New Roman"/>
                <w:b/>
                <w:color w:val="000000"/>
                <w:kern w:val="0"/>
                <w:sz w:val="20"/>
                <w:szCs w:val="20"/>
                <w:vertAlign w:val="superscript"/>
                <w:lang w:bidi="ar"/>
              </w:rPr>
              <w:t>b</w:t>
            </w:r>
            <w:proofErr w:type="spellEnd"/>
          </w:p>
        </w:tc>
      </w:tr>
      <w:tr w:rsidR="00EB2567" w:rsidRPr="00905D44" w14:paraId="0B31095B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DCADBA4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 xml:space="preserve">Exposure 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（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 xml:space="preserve">NDVI, </w:t>
            </w:r>
            <w:r w:rsidRPr="00905D44"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  <w:t>500-m buffer</w:t>
            </w:r>
            <w:r w:rsidRPr="00905D44">
              <w:rPr>
                <w:rFonts w:ascii="Times New Roman" w:eastAsia="DengXian" w:hAnsi="Times New Roman" w:cs="Times New Roman"/>
                <w:b/>
                <w:color w:val="000000"/>
                <w:sz w:val="20"/>
                <w:szCs w:val="20"/>
                <w:lang w:bidi="ar"/>
              </w:rPr>
              <w:t>）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2A58FA3F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9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2850A4B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Age-adjusted OR (95% CI)</w:t>
            </w:r>
          </w:p>
        </w:tc>
        <w:tc>
          <w:tcPr>
            <w:tcW w:w="2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34E8BD0F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23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5FA9ABCF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kern w:val="0"/>
                <w:sz w:val="20"/>
                <w:szCs w:val="20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Fully adjusted OR (95% CI)</w:t>
            </w:r>
          </w:p>
        </w:tc>
      </w:tr>
      <w:tr w:rsidR="00EB2567" w:rsidRPr="00905D44" w14:paraId="1E734E8C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40A3C6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 xml:space="preserve">All participants, n = </w:t>
            </w: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26 48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D7DA38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</w:tcPr>
          <w:p w14:paraId="20DB506A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A8C395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63F323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</w:tr>
      <w:tr w:rsidR="00EB2567" w:rsidRPr="00905D44" w14:paraId="0C1A5A0E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99199D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88430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</w:tcPr>
          <w:p w14:paraId="0E73EB59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 [Reference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87ADE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E5FB5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 [Reference]</w:t>
            </w:r>
          </w:p>
        </w:tc>
      </w:tr>
      <w:tr w:rsidR="00EB2567" w:rsidRPr="00905D44" w14:paraId="163EABE3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D8082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 Q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7E89F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</w:tcPr>
          <w:p w14:paraId="24E3FD18" w14:textId="5610AE6A" w:rsidR="00EB2567" w:rsidRPr="00A208DD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5 (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9-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7159AF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8A71DA" w14:textId="15759C2C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9 (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4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2)</w:t>
            </w:r>
          </w:p>
        </w:tc>
      </w:tr>
      <w:tr w:rsidR="00EB2567" w:rsidRPr="00905D44" w14:paraId="1ED330D3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54E852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618F38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</w:tcPr>
          <w:p w14:paraId="62C033E1" w14:textId="56F1BD53" w:rsidR="00EB2567" w:rsidRPr="00A208DD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0 (0</w:t>
            </w:r>
            <w:r w:rsidR="00E11B94" w:rsidRPr="00A208D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0-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932518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2C1D7" w14:textId="1CE10C23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3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2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5)</w:t>
            </w:r>
          </w:p>
        </w:tc>
      </w:tr>
      <w:tr w:rsidR="00EB2567" w:rsidRPr="00905D44" w14:paraId="57FA3E04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04BF5C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   Q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2DE271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</w:tcPr>
          <w:p w14:paraId="075507D5" w14:textId="6DE9C820" w:rsidR="00EB2567" w:rsidRPr="00A208DD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2 (0</w:t>
            </w:r>
            <w:r w:rsidR="00E11B94" w:rsidRPr="00A208DD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1-0</w:t>
            </w:r>
            <w:r w:rsidR="00E11B94"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A208DD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6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1A36BE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B2F1FC" w14:textId="334FD190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3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45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4)</w:t>
            </w:r>
          </w:p>
        </w:tc>
      </w:tr>
      <w:tr w:rsidR="00EB2567" w:rsidRPr="00905D44" w14:paraId="66602440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2A07C1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84AF6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</w:tcPr>
          <w:p w14:paraId="72E07CA8" w14:textId="39CF4E1B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&lt;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1B2933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086039" w14:textId="150B7C32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64</w:t>
            </w:r>
          </w:p>
        </w:tc>
      </w:tr>
      <w:tr w:rsidR="00EB2567" w:rsidRPr="00905D44" w14:paraId="5B2A6FA4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5B9846" w14:textId="74F74E24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 xml:space="preserve">Tuberculosis </w:t>
            </w:r>
            <w:r w:rsidR="00B90661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>retreatment</w:t>
            </w: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val="en-GB" w:bidi="ar"/>
              </w:rPr>
              <w:t xml:space="preserve">, n = </w:t>
            </w:r>
            <w:r w:rsidRPr="00905D44">
              <w:rPr>
                <w:rFonts w:ascii="Times New Roman" w:eastAsia="DengXian" w:hAnsi="Times New Roman" w:cs="Times New Roman"/>
                <w:b/>
                <w:kern w:val="0"/>
                <w:sz w:val="20"/>
                <w:szCs w:val="20"/>
                <w:lang w:bidi="ar"/>
              </w:rPr>
              <w:t>154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ED73ED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</w:tcPr>
          <w:p w14:paraId="0D84EAF2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3600F6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CFACF2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</w:p>
        </w:tc>
      </w:tr>
      <w:tr w:rsidR="00EB2567" w:rsidRPr="00905D44" w14:paraId="29A2E529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09DB78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354BDB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</w:tcPr>
          <w:p w14:paraId="6EABF26A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 [Reference]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7FAEE3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652757" w14:textId="77777777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b/>
                <w:bCs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 [Reference]</w:t>
            </w:r>
          </w:p>
        </w:tc>
      </w:tr>
      <w:tr w:rsidR="00EB2567" w:rsidRPr="00905D44" w14:paraId="280C7C46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3E2458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2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524A1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</w:tcPr>
          <w:p w14:paraId="305AF41B" w14:textId="60380445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4 (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9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87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36B74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4E0B19" w14:textId="4ED7336B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4 (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1-2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4)</w:t>
            </w:r>
          </w:p>
        </w:tc>
      </w:tr>
      <w:tr w:rsidR="00EB2567" w:rsidRPr="00905D44" w14:paraId="23A4819B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085A22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3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766F85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</w:tcPr>
          <w:p w14:paraId="7BA0F863" w14:textId="3780E8D3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3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1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74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65F236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9F263" w14:textId="565E3290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2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8-3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9)</w:t>
            </w:r>
          </w:p>
        </w:tc>
      </w:tr>
      <w:tr w:rsidR="00EB2567" w:rsidRPr="00905D44" w14:paraId="1D9405C6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0CCF47" w14:textId="77777777" w:rsidR="00EB2567" w:rsidRPr="00905D44" w:rsidRDefault="00000000" w:rsidP="00905D44">
            <w:pPr>
              <w:widowControl/>
              <w:ind w:firstLineChars="200" w:firstLine="400"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Q4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78CAEE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nil"/>
              <w:right w:val="nil"/>
            </w:tcBorders>
          </w:tcPr>
          <w:p w14:paraId="640DFB47" w14:textId="3F63D405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57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31-1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5)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6DC583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3EE997" w14:textId="562B31DA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91 (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23-3</w:t>
            </w:r>
            <w:r w:rsidR="00E11B9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3)</w:t>
            </w:r>
          </w:p>
        </w:tc>
      </w:tr>
      <w:tr w:rsidR="00EB2567" w:rsidRPr="00905D44" w14:paraId="3B05DEF8" w14:textId="77777777">
        <w:trPr>
          <w:jc w:val="center"/>
        </w:trPr>
        <w:tc>
          <w:tcPr>
            <w:tcW w:w="32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52AE2E15" w14:textId="77777777" w:rsidR="00EB2567" w:rsidRPr="00905D44" w:rsidRDefault="00000000" w:rsidP="00905D44">
            <w:pPr>
              <w:widowControl/>
              <w:jc w:val="left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i/>
                <w:iCs/>
                <w:sz w:val="20"/>
                <w:szCs w:val="20"/>
                <w:lang w:bidi="ar"/>
              </w:rPr>
              <w:t>P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 xml:space="preserve"> for Trend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7F2ABB75" w14:textId="77777777" w:rsidR="00EB2567" w:rsidRPr="00905D44" w:rsidRDefault="00EB2567" w:rsidP="00905D44">
            <w:pPr>
              <w:widowControl/>
              <w:jc w:val="right"/>
              <w:rPr>
                <w:rFonts w:ascii="Times New Roman" w:eastAsia="SimSun" w:hAnsi="Times New Roman" w:cs="Times New Roman"/>
                <w:sz w:val="20"/>
                <w:szCs w:val="20"/>
              </w:rPr>
            </w:pPr>
          </w:p>
        </w:tc>
        <w:tc>
          <w:tcPr>
            <w:tcW w:w="3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6683EC" w14:textId="5546C222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75</w:t>
            </w:r>
          </w:p>
        </w:tc>
        <w:tc>
          <w:tcPr>
            <w:tcW w:w="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8DFB77E" w14:textId="77777777" w:rsidR="00EB2567" w:rsidRPr="00905D44" w:rsidRDefault="00EB2567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</w:tcPr>
          <w:p w14:paraId="698F56E8" w14:textId="09FCE919" w:rsidR="00EB2567" w:rsidRPr="00905D44" w:rsidRDefault="00000000" w:rsidP="00905D4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</w:pP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0</w:t>
            </w:r>
            <w:r w:rsidR="00E11B94">
              <w:rPr>
                <w:rFonts w:ascii="Times New Roman" w:eastAsia="SimSun" w:hAnsi="Times New Roman" w:cs="Times New Roman"/>
                <w:kern w:val="0"/>
                <w:sz w:val="20"/>
                <w:szCs w:val="20"/>
                <w:lang w:bidi="ar"/>
              </w:rPr>
              <w:t>.</w:t>
            </w:r>
            <w:r w:rsidRPr="00905D44">
              <w:rPr>
                <w:rFonts w:ascii="Times New Roman" w:eastAsia="SimSun" w:hAnsi="Times New Roman" w:cs="Times New Roman"/>
                <w:sz w:val="20"/>
                <w:szCs w:val="20"/>
                <w:lang w:bidi="ar"/>
              </w:rPr>
              <w:t>675</w:t>
            </w:r>
          </w:p>
        </w:tc>
      </w:tr>
    </w:tbl>
    <w:p w14:paraId="3585FC0F" w14:textId="06BD9F1E" w:rsidR="00EB2567" w:rsidRPr="00905D44" w:rsidRDefault="00000000" w:rsidP="00905D44">
      <w:pPr>
        <w:rPr>
          <w:rFonts w:ascii="Times New Roman" w:eastAsia="SimSun" w:hAnsi="Times New Roman" w:cs="Times New Roman"/>
          <w:sz w:val="20"/>
          <w:szCs w:val="20"/>
        </w:rPr>
      </w:pPr>
      <w:r w:rsidRPr="00905D44">
        <w:rPr>
          <w:rFonts w:ascii="Times New Roman" w:eastAsia="SimSun" w:hAnsi="Times New Roman" w:cs="Times New Roman"/>
          <w:sz w:val="20"/>
          <w:szCs w:val="20"/>
        </w:rPr>
        <w:t>According to the interquartile range of normalized difference vegetation index (NDVI) exposure levels from low to high, the participants were divided into Q1, Q2, Q3 and Q4 groups.</w:t>
      </w:r>
      <w:r w:rsidR="002D4835" w:rsidRPr="00905D44">
        <w:rPr>
          <w:rFonts w:ascii="Times New Roman" w:eastAsia="SimSun" w:hAnsi="Times New Roman" w:cs="Times New Roman"/>
          <w:sz w:val="20"/>
          <w:szCs w:val="20"/>
        </w:rPr>
        <w:t xml:space="preserve"> (N=26 482)</w:t>
      </w:r>
    </w:p>
    <w:p w14:paraId="7023A7FC" w14:textId="77777777" w:rsidR="00EB2567" w:rsidRPr="00905D44" w:rsidRDefault="00EB2567" w:rsidP="00905D44">
      <w:pPr>
        <w:rPr>
          <w:rFonts w:ascii="Times New Roman" w:eastAsia="SimSun" w:hAnsi="Times New Roman" w:cs="Times New Roman"/>
          <w:sz w:val="20"/>
          <w:szCs w:val="20"/>
        </w:rPr>
      </w:pPr>
    </w:p>
    <w:p w14:paraId="22F054E7" w14:textId="0BD252B1" w:rsidR="00EB2567" w:rsidRPr="00905D44" w:rsidRDefault="00CB7EE4" w:rsidP="00905D44">
      <w:pPr>
        <w:snapToGrid w:val="0"/>
        <w:outlineLvl w:val="0"/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</w:pPr>
      <w:proofErr w:type="spellStart"/>
      <w:r w:rsidRPr="00CB7EE4">
        <w:rPr>
          <w:rFonts w:ascii="Times New Roman" w:eastAsia="SimSun" w:hAnsi="Times New Roman" w:cs="Times New Roman"/>
          <w:sz w:val="20"/>
          <w:szCs w:val="20"/>
          <w:vertAlign w:val="superscript"/>
        </w:rPr>
        <w:t>a</w:t>
      </w:r>
      <w:r w:rsidRPr="00905D44">
        <w:rPr>
          <w:rFonts w:ascii="Times New Roman" w:eastAsia="SimSun" w:hAnsi="Times New Roman" w:cs="Times New Roman"/>
          <w:sz w:val="20"/>
          <w:szCs w:val="20"/>
        </w:rPr>
        <w:t>Logistic</w:t>
      </w:r>
      <w:proofErr w:type="spellEnd"/>
      <w:r w:rsidRPr="00905D44">
        <w:rPr>
          <w:rFonts w:ascii="Times New Roman" w:eastAsia="SimSun" w:hAnsi="Times New Roman" w:cs="Times New Roman"/>
          <w:sz w:val="20"/>
          <w:szCs w:val="20"/>
        </w:rPr>
        <w:t xml:space="preserve"> regression model was adjusted for age 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>at the diagnosis date.</w:t>
      </w:r>
    </w:p>
    <w:p w14:paraId="78F5DA30" w14:textId="77777777" w:rsidR="00EB2567" w:rsidRPr="00905D44" w:rsidRDefault="00EB2567" w:rsidP="00905D44">
      <w:pPr>
        <w:snapToGrid w:val="0"/>
        <w:outlineLvl w:val="0"/>
        <w:rPr>
          <w:rFonts w:ascii="Times New Roman" w:eastAsia="SimSun" w:hAnsi="Times New Roman" w:cs="Times New Roman"/>
          <w:sz w:val="20"/>
          <w:szCs w:val="20"/>
        </w:rPr>
      </w:pPr>
    </w:p>
    <w:p w14:paraId="1283AA12" w14:textId="73587B1F" w:rsidR="005D15AC" w:rsidRPr="007F0757" w:rsidRDefault="00CB7EE4" w:rsidP="007F0757">
      <w:pPr>
        <w:snapToGrid w:val="0"/>
        <w:outlineLvl w:val="0"/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sectPr w:rsidR="005D15AC" w:rsidRPr="007F0757" w:rsidSect="00BA7581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proofErr w:type="spellStart"/>
      <w:r w:rsidRPr="00CB7EE4">
        <w:rPr>
          <w:rFonts w:ascii="Times New Roman" w:eastAsia="SimSun" w:hAnsi="Times New Roman" w:cs="Times New Roman"/>
          <w:sz w:val="20"/>
          <w:szCs w:val="20"/>
          <w:vertAlign w:val="superscript"/>
        </w:rPr>
        <w:t>b</w:t>
      </w:r>
      <w:r w:rsidRPr="00905D44">
        <w:rPr>
          <w:rFonts w:ascii="Times New Roman" w:eastAsia="SimSun" w:hAnsi="Times New Roman" w:cs="Times New Roman"/>
          <w:sz w:val="20"/>
          <w:szCs w:val="20"/>
        </w:rPr>
        <w:t>Logistic</w:t>
      </w:r>
      <w:proofErr w:type="spellEnd"/>
      <w:r w:rsidRPr="00905D44">
        <w:rPr>
          <w:rFonts w:ascii="Times New Roman" w:eastAsia="SimSun" w:hAnsi="Times New Roman" w:cs="Times New Roman"/>
          <w:sz w:val="20"/>
          <w:szCs w:val="20"/>
        </w:rPr>
        <w:t xml:space="preserve"> regression model was adjusted for age 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>at the diagnosis date, sex, occupation, county-level migrant population, annual average PM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bscript"/>
          <w:lang w:bidi="ar"/>
        </w:rPr>
        <w:t>2.5</w:t>
      </w:r>
      <w:r w:rsidRPr="00905D44">
        <w:rPr>
          <w:rFonts w:ascii="Times New Roman" w:eastAsia="DengXian" w:hAnsi="Times New Roman" w:cs="Times New Roman"/>
          <w:color w:val="000000"/>
          <w:kern w:val="0"/>
          <w:sz w:val="20"/>
          <w:szCs w:val="20"/>
          <w:lang w:bidi="ar"/>
        </w:rPr>
        <w:t xml:space="preserve"> concentration, nighttime light, distance to the nearest roads, road length and road density</w:t>
      </w:r>
    </w:p>
    <w:p w14:paraId="156CDFE8" w14:textId="77777777" w:rsidR="006349D4" w:rsidRDefault="006349D4" w:rsidP="006349D4">
      <w:pPr>
        <w:jc w:val="left"/>
        <w:rPr>
          <w:rFonts w:ascii="Times New Roman" w:hAnsi="Times New Roman" w:cs="Times New Roman"/>
          <w:b/>
          <w:bCs/>
        </w:rPr>
      </w:pPr>
      <w:r w:rsidRPr="00026CCE">
        <w:rPr>
          <w:rFonts w:ascii="Times New Roman" w:hAnsi="Times New Roman" w:cs="Times New Roman"/>
          <w:b/>
          <w:bCs/>
        </w:rPr>
        <w:lastRenderedPageBreak/>
        <w:t>Abbreviations</w:t>
      </w:r>
    </w:p>
    <w:p w14:paraId="38802091" w14:textId="77777777" w:rsidR="006349D4" w:rsidRDefault="006349D4" w:rsidP="006349D4">
      <w:pPr>
        <w:widowControl/>
        <w:jc w:val="left"/>
        <w:rPr>
          <w:rFonts w:ascii="Times New Roman" w:hAnsi="Times New Roman" w:cs="Times New Roman"/>
        </w:rPr>
      </w:pPr>
      <w:r w:rsidRPr="00694214">
        <w:rPr>
          <w:rFonts w:ascii="Times New Roman" w:hAnsi="Times New Roman" w:cs="Times New Roman"/>
          <w:b/>
          <w:bCs/>
        </w:rPr>
        <w:t>HRs:</w:t>
      </w:r>
      <w:r>
        <w:rPr>
          <w:rFonts w:ascii="Times New Roman" w:hAnsi="Times New Roman" w:cs="Times New Roman"/>
        </w:rPr>
        <w:t xml:space="preserve"> h</w:t>
      </w:r>
      <w:r w:rsidRPr="00B269BB">
        <w:rPr>
          <w:rFonts w:ascii="Times New Roman" w:hAnsi="Times New Roman" w:cs="Times New Roman"/>
        </w:rPr>
        <w:t>azard ratios</w:t>
      </w:r>
    </w:p>
    <w:p w14:paraId="15AE5B37" w14:textId="77777777" w:rsidR="006349D4" w:rsidRDefault="006349D4" w:rsidP="006349D4">
      <w:pPr>
        <w:widowControl/>
        <w:jc w:val="left"/>
        <w:rPr>
          <w:rFonts w:ascii="Times New Roman" w:hAnsi="Times New Roman" w:cs="Times New Roman"/>
        </w:rPr>
      </w:pPr>
      <w:r w:rsidRPr="00A35CA9">
        <w:rPr>
          <w:rFonts w:ascii="Times New Roman" w:hAnsi="Times New Roman" w:cs="Times New Roman"/>
          <w:b/>
          <w:bCs/>
        </w:rPr>
        <w:t>MDR-TB:</w:t>
      </w:r>
      <w:r>
        <w:rPr>
          <w:rFonts w:ascii="Times New Roman" w:hAnsi="Times New Roman" w:cs="Times New Roman"/>
        </w:rPr>
        <w:t xml:space="preserve"> multidrug-resistant</w:t>
      </w:r>
      <w:r w:rsidRPr="00823A52">
        <w:rPr>
          <w:rFonts w:ascii="Times New Roman" w:hAnsi="Times New Roman" w:cs="Times New Roman"/>
        </w:rPr>
        <w:t xml:space="preserve"> tuberculosis</w:t>
      </w:r>
    </w:p>
    <w:p w14:paraId="11DCA168" w14:textId="1C020CB6" w:rsidR="006349D4" w:rsidRDefault="006349D4" w:rsidP="006349D4">
      <w:pPr>
        <w:widowControl/>
        <w:jc w:val="left"/>
        <w:rPr>
          <w:rFonts w:ascii="Times New Roman" w:hAnsi="Times New Roman" w:cs="Times New Roman"/>
        </w:rPr>
      </w:pPr>
      <w:r w:rsidRPr="00A35CA9">
        <w:rPr>
          <w:rFonts w:ascii="Times New Roman" w:hAnsi="Times New Roman" w:cs="Times New Roman"/>
          <w:b/>
          <w:bCs/>
        </w:rPr>
        <w:t>NDVI:</w:t>
      </w:r>
      <w:r>
        <w:rPr>
          <w:rFonts w:ascii="Times New Roman" w:hAnsi="Times New Roman" w:cs="Times New Roman"/>
        </w:rPr>
        <w:t xml:space="preserve"> t</w:t>
      </w:r>
      <w:r w:rsidRPr="007D7DD1">
        <w:rPr>
          <w:rFonts w:ascii="Times New Roman" w:hAnsi="Times New Roman" w:cs="Times New Roman"/>
        </w:rPr>
        <w:t>he normalized difference vegetation index</w:t>
      </w:r>
    </w:p>
    <w:p w14:paraId="5828E08E" w14:textId="77777777" w:rsidR="006349D4" w:rsidRPr="009A0D68" w:rsidRDefault="006349D4" w:rsidP="006349D4">
      <w:pPr>
        <w:widowControl/>
        <w:jc w:val="left"/>
        <w:rPr>
          <w:rFonts w:ascii="Times New Roman" w:hAnsi="Times New Roman" w:cs="Times New Roman"/>
        </w:rPr>
      </w:pPr>
      <w:r w:rsidRPr="00A35CA9">
        <w:rPr>
          <w:rFonts w:ascii="Times New Roman" w:hAnsi="Times New Roman" w:cs="Times New Roman"/>
          <w:b/>
          <w:bCs/>
        </w:rPr>
        <w:t>NTL:</w:t>
      </w:r>
      <w:r>
        <w:rPr>
          <w:rFonts w:ascii="Times New Roman" w:hAnsi="Times New Roman" w:cs="Times New Roman"/>
        </w:rPr>
        <w:t xml:space="preserve"> </w:t>
      </w:r>
      <w:r w:rsidRPr="00A35CA9">
        <w:rPr>
          <w:rFonts w:ascii="Times New Roman" w:hAnsi="Times New Roman" w:cs="Times New Roman"/>
        </w:rPr>
        <w:t>nighttime light</w:t>
      </w:r>
    </w:p>
    <w:p w14:paraId="333B9642" w14:textId="77777777" w:rsidR="006349D4" w:rsidRDefault="006349D4" w:rsidP="006349D4">
      <w:pPr>
        <w:widowControl/>
        <w:jc w:val="left"/>
        <w:rPr>
          <w:rFonts w:ascii="Times New Roman" w:hAnsi="Times New Roman" w:cs="Times New Roman"/>
        </w:rPr>
      </w:pPr>
      <w:r w:rsidRPr="00694214">
        <w:rPr>
          <w:rFonts w:ascii="Times New Roman" w:hAnsi="Times New Roman" w:cs="Times New Roman"/>
          <w:b/>
          <w:bCs/>
        </w:rPr>
        <w:t xml:space="preserve">ORs: </w:t>
      </w:r>
      <w:r>
        <w:rPr>
          <w:rFonts w:ascii="Times New Roman" w:hAnsi="Times New Roman" w:cs="Times New Roman"/>
        </w:rPr>
        <w:t>odds</w:t>
      </w:r>
      <w:r w:rsidRPr="00006E24">
        <w:rPr>
          <w:rFonts w:ascii="Times New Roman" w:hAnsi="Times New Roman" w:cs="Times New Roman"/>
        </w:rPr>
        <w:t xml:space="preserve"> ratios</w:t>
      </w:r>
    </w:p>
    <w:p w14:paraId="6FE4A20F" w14:textId="77777777" w:rsidR="006349D4" w:rsidRDefault="006349D4" w:rsidP="006349D4">
      <w:pPr>
        <w:widowControl/>
        <w:jc w:val="left"/>
        <w:rPr>
          <w:rFonts w:ascii="Times New Roman" w:hAnsi="Times New Roman" w:cs="Times New Roman"/>
        </w:rPr>
      </w:pPr>
      <w:r w:rsidRPr="000C05BA">
        <w:rPr>
          <w:rFonts w:ascii="Times New Roman" w:hAnsi="Times New Roman" w:cs="Times New Roman"/>
          <w:b/>
          <w:bCs/>
        </w:rPr>
        <w:t>PM</w:t>
      </w:r>
      <w:r w:rsidRPr="00A34D94">
        <w:rPr>
          <w:rFonts w:ascii="Times New Roman" w:hAnsi="Times New Roman" w:cs="Times New Roman"/>
          <w:b/>
          <w:bCs/>
          <w:vertAlign w:val="subscript"/>
        </w:rPr>
        <w:t>2.5</w:t>
      </w:r>
      <w:r w:rsidRPr="00F71E21">
        <w:rPr>
          <w:rFonts w:ascii="Times New Roman" w:hAnsi="Times New Roman" w:cs="Times New Roman"/>
          <w:b/>
          <w:bCs/>
        </w:rPr>
        <w:t>:</w:t>
      </w:r>
      <w:r w:rsidRPr="000C6C81">
        <w:rPr>
          <w:rFonts w:ascii="Times New Roman" w:hAnsi="Times New Roman" w:cs="Times New Roman"/>
        </w:rPr>
        <w:t xml:space="preserve"> </w:t>
      </w:r>
      <w:r w:rsidRPr="00877169">
        <w:rPr>
          <w:rFonts w:ascii="Times New Roman" w:hAnsi="Times New Roman" w:cs="Times New Roman"/>
        </w:rPr>
        <w:t xml:space="preserve">fine particulate matter with an aerodynamic diameter of 2.5 </w:t>
      </w:r>
      <w:proofErr w:type="spellStart"/>
      <w:r w:rsidRPr="00877169">
        <w:rPr>
          <w:rFonts w:ascii="Times New Roman" w:hAnsi="Times New Roman" w:cs="Times New Roman"/>
        </w:rPr>
        <w:t>μm</w:t>
      </w:r>
      <w:proofErr w:type="spellEnd"/>
      <w:r w:rsidRPr="00877169">
        <w:rPr>
          <w:rFonts w:ascii="Times New Roman" w:hAnsi="Times New Roman" w:cs="Times New Roman"/>
        </w:rPr>
        <w:t xml:space="preserve"> or less</w:t>
      </w:r>
    </w:p>
    <w:p w14:paraId="312A0319" w14:textId="77777777" w:rsidR="006349D4" w:rsidRDefault="006349D4" w:rsidP="006349D4">
      <w:pPr>
        <w:widowControl/>
        <w:jc w:val="left"/>
        <w:rPr>
          <w:rFonts w:ascii="Times New Roman" w:hAnsi="Times New Roman" w:cs="Times New Roman"/>
        </w:rPr>
      </w:pPr>
      <w:r w:rsidRPr="00A35CA9">
        <w:rPr>
          <w:rFonts w:ascii="Times New Roman" w:hAnsi="Times New Roman" w:cs="Times New Roman"/>
          <w:b/>
          <w:bCs/>
        </w:rPr>
        <w:t xml:space="preserve">PTB: </w:t>
      </w:r>
      <w:r w:rsidRPr="003D1A19">
        <w:rPr>
          <w:rFonts w:ascii="Times New Roman" w:hAnsi="Times New Roman" w:cs="Times New Roman"/>
        </w:rPr>
        <w:t>pulmonary tuberculosis</w:t>
      </w:r>
    </w:p>
    <w:p w14:paraId="1FE0D761" w14:textId="33EFFF05" w:rsidR="006349D4" w:rsidRDefault="006349D4" w:rsidP="006349D4">
      <w:pPr>
        <w:widowControl/>
        <w:jc w:val="left"/>
        <w:rPr>
          <w:rFonts w:ascii="Times New Roman" w:hAnsi="Times New Roman" w:cs="Times New Roman"/>
        </w:rPr>
      </w:pPr>
      <w:r w:rsidRPr="00694214">
        <w:rPr>
          <w:rFonts w:ascii="Times New Roman" w:hAnsi="Times New Roman" w:cs="Times New Roman"/>
          <w:b/>
          <w:bCs/>
        </w:rPr>
        <w:t>SDs:</w:t>
      </w:r>
      <w:r>
        <w:rPr>
          <w:rFonts w:ascii="Times New Roman" w:hAnsi="Times New Roman" w:cs="Times New Roman"/>
        </w:rPr>
        <w:t xml:space="preserve"> </w:t>
      </w:r>
      <w:r w:rsidRPr="00AC4B5E">
        <w:rPr>
          <w:rFonts w:ascii="Times New Roman" w:hAnsi="Times New Roman" w:cs="Times New Roman"/>
        </w:rPr>
        <w:t>standard deviation</w:t>
      </w:r>
      <w:r>
        <w:rPr>
          <w:rFonts w:ascii="Times New Roman" w:hAnsi="Times New Roman" w:cs="Times New Roman"/>
        </w:rPr>
        <w:t>s</w:t>
      </w:r>
    </w:p>
    <w:p w14:paraId="189E171D" w14:textId="191726C7" w:rsidR="00EB2567" w:rsidRPr="006349D4" w:rsidRDefault="006349D4" w:rsidP="006349D4">
      <w:pPr>
        <w:jc w:val="left"/>
        <w:rPr>
          <w:rFonts w:ascii="Times New Roman" w:hAnsi="Times New Roman" w:cs="Times New Roman"/>
        </w:rPr>
      </w:pPr>
      <w:r w:rsidRPr="000C05BA">
        <w:rPr>
          <w:rFonts w:ascii="Times New Roman" w:hAnsi="Times New Roman" w:cs="Times New Roman"/>
          <w:b/>
          <w:bCs/>
        </w:rPr>
        <w:t>TB</w:t>
      </w:r>
      <w:r w:rsidRPr="00F71E21">
        <w:rPr>
          <w:rFonts w:ascii="Times New Roman" w:hAnsi="Times New Roman" w:cs="Times New Roman"/>
          <w:b/>
          <w:bCs/>
        </w:rPr>
        <w:t xml:space="preserve">: </w:t>
      </w:r>
      <w:r>
        <w:rPr>
          <w:rFonts w:ascii="Times New Roman" w:hAnsi="Times New Roman" w:cs="Times New Roman"/>
        </w:rPr>
        <w:t>tuberculosis</w:t>
      </w:r>
    </w:p>
    <w:sectPr w:rsidR="00EB2567" w:rsidRPr="006349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DF6625A" w14:textId="77777777" w:rsidR="00B75D7A" w:rsidRDefault="00B75D7A">
      <w:r>
        <w:separator/>
      </w:r>
    </w:p>
  </w:endnote>
  <w:endnote w:type="continuationSeparator" w:id="0">
    <w:p w14:paraId="17D622D9" w14:textId="77777777" w:rsidR="00B75D7A" w:rsidRDefault="00B75D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CAA2163" w14:textId="77777777" w:rsidR="00B75D7A" w:rsidRDefault="00B75D7A">
      <w:r>
        <w:separator/>
      </w:r>
    </w:p>
  </w:footnote>
  <w:footnote w:type="continuationSeparator" w:id="0">
    <w:p w14:paraId="1D4A33CF" w14:textId="77777777" w:rsidR="00B75D7A" w:rsidRDefault="00B75D7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0686289" w14:textId="77777777" w:rsidR="00EB2567" w:rsidRDefault="00EB2567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EE54F7F" w14:textId="77777777" w:rsidR="00EB2567" w:rsidRDefault="00EB2567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0E9715B"/>
    <w:multiLevelType w:val="hybridMultilevel"/>
    <w:tmpl w:val="909637AA"/>
    <w:lvl w:ilvl="0" w:tplc="572205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8119443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MmRhYzdjNjk1NmFlYmZiMjkwMjRiNTljMDQwMzQxMGYifQ=="/>
  </w:docVars>
  <w:rsids>
    <w:rsidRoot w:val="33B77B32"/>
    <w:rsid w:val="00000863"/>
    <w:rsid w:val="00002440"/>
    <w:rsid w:val="00002E4E"/>
    <w:rsid w:val="00007229"/>
    <w:rsid w:val="00013080"/>
    <w:rsid w:val="00013592"/>
    <w:rsid w:val="0001371A"/>
    <w:rsid w:val="000159E2"/>
    <w:rsid w:val="000200C6"/>
    <w:rsid w:val="00020EDD"/>
    <w:rsid w:val="000261E2"/>
    <w:rsid w:val="00031C31"/>
    <w:rsid w:val="00033F88"/>
    <w:rsid w:val="00035A69"/>
    <w:rsid w:val="00040A0F"/>
    <w:rsid w:val="0004241E"/>
    <w:rsid w:val="00046AF8"/>
    <w:rsid w:val="00054E26"/>
    <w:rsid w:val="00056AF7"/>
    <w:rsid w:val="00060B1B"/>
    <w:rsid w:val="0006625B"/>
    <w:rsid w:val="00066769"/>
    <w:rsid w:val="00067589"/>
    <w:rsid w:val="000728D4"/>
    <w:rsid w:val="00074E74"/>
    <w:rsid w:val="00077B4A"/>
    <w:rsid w:val="00081EC0"/>
    <w:rsid w:val="00090367"/>
    <w:rsid w:val="00090A93"/>
    <w:rsid w:val="00090BC7"/>
    <w:rsid w:val="0009295D"/>
    <w:rsid w:val="00092CAE"/>
    <w:rsid w:val="00094AA8"/>
    <w:rsid w:val="000A0E22"/>
    <w:rsid w:val="000A3D89"/>
    <w:rsid w:val="000A4B44"/>
    <w:rsid w:val="000A7D7C"/>
    <w:rsid w:val="000B030E"/>
    <w:rsid w:val="000B34CE"/>
    <w:rsid w:val="000B34D6"/>
    <w:rsid w:val="000B50CE"/>
    <w:rsid w:val="000C2EBB"/>
    <w:rsid w:val="000C7167"/>
    <w:rsid w:val="000C7628"/>
    <w:rsid w:val="000C7A83"/>
    <w:rsid w:val="000C7B26"/>
    <w:rsid w:val="000D01F6"/>
    <w:rsid w:val="000D0471"/>
    <w:rsid w:val="000D20C0"/>
    <w:rsid w:val="000D2C0C"/>
    <w:rsid w:val="000D77F7"/>
    <w:rsid w:val="000E0B2E"/>
    <w:rsid w:val="000E0D7C"/>
    <w:rsid w:val="000E6B26"/>
    <w:rsid w:val="000E7E0E"/>
    <w:rsid w:val="000F1457"/>
    <w:rsid w:val="000F4A46"/>
    <w:rsid w:val="000F7E80"/>
    <w:rsid w:val="001007D3"/>
    <w:rsid w:val="00102B91"/>
    <w:rsid w:val="00104392"/>
    <w:rsid w:val="00106F7D"/>
    <w:rsid w:val="00107A91"/>
    <w:rsid w:val="00112862"/>
    <w:rsid w:val="001208A0"/>
    <w:rsid w:val="00123C3C"/>
    <w:rsid w:val="00126AC8"/>
    <w:rsid w:val="00132933"/>
    <w:rsid w:val="00135A8C"/>
    <w:rsid w:val="001362D3"/>
    <w:rsid w:val="001373D7"/>
    <w:rsid w:val="001406C8"/>
    <w:rsid w:val="00140BB2"/>
    <w:rsid w:val="00141177"/>
    <w:rsid w:val="0014150C"/>
    <w:rsid w:val="0014222F"/>
    <w:rsid w:val="001436B7"/>
    <w:rsid w:val="00145BD3"/>
    <w:rsid w:val="00150DB4"/>
    <w:rsid w:val="00152448"/>
    <w:rsid w:val="00152DDB"/>
    <w:rsid w:val="00153C22"/>
    <w:rsid w:val="00153DB4"/>
    <w:rsid w:val="0015510B"/>
    <w:rsid w:val="001603B4"/>
    <w:rsid w:val="001608D3"/>
    <w:rsid w:val="00160D3E"/>
    <w:rsid w:val="001618FB"/>
    <w:rsid w:val="0016400B"/>
    <w:rsid w:val="00164E32"/>
    <w:rsid w:val="00170102"/>
    <w:rsid w:val="001734A4"/>
    <w:rsid w:val="00173E1E"/>
    <w:rsid w:val="001744E6"/>
    <w:rsid w:val="0017626C"/>
    <w:rsid w:val="00177246"/>
    <w:rsid w:val="00177BCD"/>
    <w:rsid w:val="0018145C"/>
    <w:rsid w:val="00182C07"/>
    <w:rsid w:val="001847BE"/>
    <w:rsid w:val="00184EC7"/>
    <w:rsid w:val="001853E5"/>
    <w:rsid w:val="00185960"/>
    <w:rsid w:val="00185D57"/>
    <w:rsid w:val="00190086"/>
    <w:rsid w:val="001900DC"/>
    <w:rsid w:val="00191624"/>
    <w:rsid w:val="0019221A"/>
    <w:rsid w:val="00192C22"/>
    <w:rsid w:val="00195ABE"/>
    <w:rsid w:val="001B02E3"/>
    <w:rsid w:val="001B1EE2"/>
    <w:rsid w:val="001B48AB"/>
    <w:rsid w:val="001B72F1"/>
    <w:rsid w:val="001B762B"/>
    <w:rsid w:val="001C06D1"/>
    <w:rsid w:val="001C282F"/>
    <w:rsid w:val="001C2C4F"/>
    <w:rsid w:val="001C5FB3"/>
    <w:rsid w:val="001C675F"/>
    <w:rsid w:val="001D1E4F"/>
    <w:rsid w:val="001D35D2"/>
    <w:rsid w:val="001D3965"/>
    <w:rsid w:val="001D7D5A"/>
    <w:rsid w:val="001E0581"/>
    <w:rsid w:val="001E396F"/>
    <w:rsid w:val="001E3B12"/>
    <w:rsid w:val="001E584C"/>
    <w:rsid w:val="001E5B01"/>
    <w:rsid w:val="001F5C00"/>
    <w:rsid w:val="001F6D10"/>
    <w:rsid w:val="00200DD1"/>
    <w:rsid w:val="00207220"/>
    <w:rsid w:val="0021243B"/>
    <w:rsid w:val="00214C6B"/>
    <w:rsid w:val="0021570D"/>
    <w:rsid w:val="002174A2"/>
    <w:rsid w:val="00217901"/>
    <w:rsid w:val="00217FFA"/>
    <w:rsid w:val="0022155B"/>
    <w:rsid w:val="0022161D"/>
    <w:rsid w:val="002220A2"/>
    <w:rsid w:val="00223108"/>
    <w:rsid w:val="00227B05"/>
    <w:rsid w:val="00230019"/>
    <w:rsid w:val="00230C6B"/>
    <w:rsid w:val="002314DA"/>
    <w:rsid w:val="00232A16"/>
    <w:rsid w:val="00233493"/>
    <w:rsid w:val="00235A04"/>
    <w:rsid w:val="00236750"/>
    <w:rsid w:val="002373E0"/>
    <w:rsid w:val="002414F8"/>
    <w:rsid w:val="00245A2A"/>
    <w:rsid w:val="00245D1D"/>
    <w:rsid w:val="0024689D"/>
    <w:rsid w:val="002565FB"/>
    <w:rsid w:val="00257DAC"/>
    <w:rsid w:val="002628DD"/>
    <w:rsid w:val="002643CA"/>
    <w:rsid w:val="00265C7C"/>
    <w:rsid w:val="00266376"/>
    <w:rsid w:val="00267180"/>
    <w:rsid w:val="00267705"/>
    <w:rsid w:val="0027382A"/>
    <w:rsid w:val="0027444C"/>
    <w:rsid w:val="0027452A"/>
    <w:rsid w:val="002751A9"/>
    <w:rsid w:val="00282FA5"/>
    <w:rsid w:val="00284E69"/>
    <w:rsid w:val="00286A46"/>
    <w:rsid w:val="00287312"/>
    <w:rsid w:val="00287672"/>
    <w:rsid w:val="002900EF"/>
    <w:rsid w:val="002917E9"/>
    <w:rsid w:val="00291991"/>
    <w:rsid w:val="00296C80"/>
    <w:rsid w:val="002A437A"/>
    <w:rsid w:val="002A5146"/>
    <w:rsid w:val="002A76D6"/>
    <w:rsid w:val="002B0AA2"/>
    <w:rsid w:val="002B12E3"/>
    <w:rsid w:val="002B1570"/>
    <w:rsid w:val="002B1F09"/>
    <w:rsid w:val="002B2609"/>
    <w:rsid w:val="002B656D"/>
    <w:rsid w:val="002C00EA"/>
    <w:rsid w:val="002C0281"/>
    <w:rsid w:val="002C0CB4"/>
    <w:rsid w:val="002C22EF"/>
    <w:rsid w:val="002C3855"/>
    <w:rsid w:val="002C3D10"/>
    <w:rsid w:val="002C7A06"/>
    <w:rsid w:val="002D2521"/>
    <w:rsid w:val="002D3553"/>
    <w:rsid w:val="002D4835"/>
    <w:rsid w:val="002D67A6"/>
    <w:rsid w:val="002E0797"/>
    <w:rsid w:val="002E07D0"/>
    <w:rsid w:val="002E1EFF"/>
    <w:rsid w:val="002E343A"/>
    <w:rsid w:val="002E59F2"/>
    <w:rsid w:val="002E5E0A"/>
    <w:rsid w:val="002E7223"/>
    <w:rsid w:val="002F03E7"/>
    <w:rsid w:val="002F043B"/>
    <w:rsid w:val="002F0CBA"/>
    <w:rsid w:val="002F7B72"/>
    <w:rsid w:val="00300B0D"/>
    <w:rsid w:val="00301B39"/>
    <w:rsid w:val="00302C2B"/>
    <w:rsid w:val="00302FB8"/>
    <w:rsid w:val="003042C4"/>
    <w:rsid w:val="00304629"/>
    <w:rsid w:val="00304BD1"/>
    <w:rsid w:val="00304C79"/>
    <w:rsid w:val="003050DE"/>
    <w:rsid w:val="003071AC"/>
    <w:rsid w:val="00310468"/>
    <w:rsid w:val="00313493"/>
    <w:rsid w:val="003134BA"/>
    <w:rsid w:val="00314CE0"/>
    <w:rsid w:val="00317DEA"/>
    <w:rsid w:val="003258D8"/>
    <w:rsid w:val="00327072"/>
    <w:rsid w:val="003326EC"/>
    <w:rsid w:val="00332D8B"/>
    <w:rsid w:val="00332E2D"/>
    <w:rsid w:val="0033304F"/>
    <w:rsid w:val="003340F8"/>
    <w:rsid w:val="0033410C"/>
    <w:rsid w:val="0034562D"/>
    <w:rsid w:val="00353961"/>
    <w:rsid w:val="0035607E"/>
    <w:rsid w:val="0035661E"/>
    <w:rsid w:val="00360131"/>
    <w:rsid w:val="00360243"/>
    <w:rsid w:val="003616E6"/>
    <w:rsid w:val="00362C59"/>
    <w:rsid w:val="00363171"/>
    <w:rsid w:val="00363E2F"/>
    <w:rsid w:val="003651F4"/>
    <w:rsid w:val="003652B6"/>
    <w:rsid w:val="0036535D"/>
    <w:rsid w:val="00370455"/>
    <w:rsid w:val="00370E47"/>
    <w:rsid w:val="003729EF"/>
    <w:rsid w:val="003737E3"/>
    <w:rsid w:val="00373C3E"/>
    <w:rsid w:val="0037458B"/>
    <w:rsid w:val="00375886"/>
    <w:rsid w:val="00381A7D"/>
    <w:rsid w:val="00381F38"/>
    <w:rsid w:val="00384A7A"/>
    <w:rsid w:val="00387186"/>
    <w:rsid w:val="003925C1"/>
    <w:rsid w:val="00392AE8"/>
    <w:rsid w:val="0039311B"/>
    <w:rsid w:val="003A010B"/>
    <w:rsid w:val="003A3B10"/>
    <w:rsid w:val="003A50DE"/>
    <w:rsid w:val="003A7D5F"/>
    <w:rsid w:val="003B08E1"/>
    <w:rsid w:val="003B0F21"/>
    <w:rsid w:val="003B2C72"/>
    <w:rsid w:val="003B6A46"/>
    <w:rsid w:val="003B78BE"/>
    <w:rsid w:val="003C2D3B"/>
    <w:rsid w:val="003C74BF"/>
    <w:rsid w:val="003D1B7E"/>
    <w:rsid w:val="003D2264"/>
    <w:rsid w:val="003D3574"/>
    <w:rsid w:val="003D7C03"/>
    <w:rsid w:val="003E1657"/>
    <w:rsid w:val="003E1BA5"/>
    <w:rsid w:val="003E27FB"/>
    <w:rsid w:val="003E287A"/>
    <w:rsid w:val="003E30F6"/>
    <w:rsid w:val="003E5A17"/>
    <w:rsid w:val="003E5F18"/>
    <w:rsid w:val="003E650D"/>
    <w:rsid w:val="003E653C"/>
    <w:rsid w:val="003F062C"/>
    <w:rsid w:val="003F0AE6"/>
    <w:rsid w:val="003F148A"/>
    <w:rsid w:val="003F3A6D"/>
    <w:rsid w:val="00400176"/>
    <w:rsid w:val="00403190"/>
    <w:rsid w:val="004038B7"/>
    <w:rsid w:val="0040395B"/>
    <w:rsid w:val="00404D80"/>
    <w:rsid w:val="00407FF3"/>
    <w:rsid w:val="00410378"/>
    <w:rsid w:val="00411816"/>
    <w:rsid w:val="00412B7B"/>
    <w:rsid w:val="00415A8E"/>
    <w:rsid w:val="0041788F"/>
    <w:rsid w:val="00417F89"/>
    <w:rsid w:val="00421FF1"/>
    <w:rsid w:val="0042231C"/>
    <w:rsid w:val="00423074"/>
    <w:rsid w:val="0042353E"/>
    <w:rsid w:val="00423A03"/>
    <w:rsid w:val="004339C6"/>
    <w:rsid w:val="00437C01"/>
    <w:rsid w:val="004410D0"/>
    <w:rsid w:val="00441A3F"/>
    <w:rsid w:val="004425EB"/>
    <w:rsid w:val="00444942"/>
    <w:rsid w:val="00451A81"/>
    <w:rsid w:val="00452B8E"/>
    <w:rsid w:val="00452C47"/>
    <w:rsid w:val="00455F41"/>
    <w:rsid w:val="00457387"/>
    <w:rsid w:val="004603C7"/>
    <w:rsid w:val="004616FD"/>
    <w:rsid w:val="00467A94"/>
    <w:rsid w:val="004724D3"/>
    <w:rsid w:val="0047272B"/>
    <w:rsid w:val="004728DB"/>
    <w:rsid w:val="00473493"/>
    <w:rsid w:val="00474BD5"/>
    <w:rsid w:val="00475367"/>
    <w:rsid w:val="00475674"/>
    <w:rsid w:val="00476004"/>
    <w:rsid w:val="004778D5"/>
    <w:rsid w:val="004803B5"/>
    <w:rsid w:val="00481A37"/>
    <w:rsid w:val="00482A55"/>
    <w:rsid w:val="00483A19"/>
    <w:rsid w:val="00485BBF"/>
    <w:rsid w:val="00490A60"/>
    <w:rsid w:val="00490AC3"/>
    <w:rsid w:val="004917EA"/>
    <w:rsid w:val="004937B1"/>
    <w:rsid w:val="004951E4"/>
    <w:rsid w:val="0049649A"/>
    <w:rsid w:val="004A157E"/>
    <w:rsid w:val="004A4D85"/>
    <w:rsid w:val="004A6705"/>
    <w:rsid w:val="004B1FB1"/>
    <w:rsid w:val="004B42E0"/>
    <w:rsid w:val="004B46B1"/>
    <w:rsid w:val="004B49F9"/>
    <w:rsid w:val="004B4B79"/>
    <w:rsid w:val="004B4D09"/>
    <w:rsid w:val="004B758F"/>
    <w:rsid w:val="004B77E0"/>
    <w:rsid w:val="004C0299"/>
    <w:rsid w:val="004C1A60"/>
    <w:rsid w:val="004C3E99"/>
    <w:rsid w:val="004C75D9"/>
    <w:rsid w:val="004C7876"/>
    <w:rsid w:val="004D1DDF"/>
    <w:rsid w:val="004D4CC1"/>
    <w:rsid w:val="004D7510"/>
    <w:rsid w:val="004E2E13"/>
    <w:rsid w:val="004E34EB"/>
    <w:rsid w:val="004E4477"/>
    <w:rsid w:val="004E4D53"/>
    <w:rsid w:val="004E675D"/>
    <w:rsid w:val="004E6B7D"/>
    <w:rsid w:val="004E6F86"/>
    <w:rsid w:val="004E7516"/>
    <w:rsid w:val="004F02D8"/>
    <w:rsid w:val="004F37C2"/>
    <w:rsid w:val="004F3830"/>
    <w:rsid w:val="004F7452"/>
    <w:rsid w:val="00503631"/>
    <w:rsid w:val="00503962"/>
    <w:rsid w:val="005113FF"/>
    <w:rsid w:val="00512A6E"/>
    <w:rsid w:val="00514CD0"/>
    <w:rsid w:val="00521ED0"/>
    <w:rsid w:val="00524B49"/>
    <w:rsid w:val="00525E07"/>
    <w:rsid w:val="005313AB"/>
    <w:rsid w:val="00534BEC"/>
    <w:rsid w:val="005365E3"/>
    <w:rsid w:val="00536C2B"/>
    <w:rsid w:val="0054087B"/>
    <w:rsid w:val="00540F9F"/>
    <w:rsid w:val="0054180B"/>
    <w:rsid w:val="00542DAD"/>
    <w:rsid w:val="0054312B"/>
    <w:rsid w:val="00545141"/>
    <w:rsid w:val="005455F0"/>
    <w:rsid w:val="00545B54"/>
    <w:rsid w:val="0055234E"/>
    <w:rsid w:val="00554C5D"/>
    <w:rsid w:val="00556374"/>
    <w:rsid w:val="005575DF"/>
    <w:rsid w:val="00560287"/>
    <w:rsid w:val="00561967"/>
    <w:rsid w:val="00562D53"/>
    <w:rsid w:val="00563255"/>
    <w:rsid w:val="00563A0A"/>
    <w:rsid w:val="00566C3E"/>
    <w:rsid w:val="00570063"/>
    <w:rsid w:val="00570A48"/>
    <w:rsid w:val="00570B52"/>
    <w:rsid w:val="00571B88"/>
    <w:rsid w:val="00573FD8"/>
    <w:rsid w:val="00577E72"/>
    <w:rsid w:val="00586373"/>
    <w:rsid w:val="00591343"/>
    <w:rsid w:val="005915DC"/>
    <w:rsid w:val="005929ED"/>
    <w:rsid w:val="00595232"/>
    <w:rsid w:val="00597A6A"/>
    <w:rsid w:val="005A669E"/>
    <w:rsid w:val="005A7399"/>
    <w:rsid w:val="005B2D76"/>
    <w:rsid w:val="005B3830"/>
    <w:rsid w:val="005B4E00"/>
    <w:rsid w:val="005B5ADE"/>
    <w:rsid w:val="005C008A"/>
    <w:rsid w:val="005C2ECD"/>
    <w:rsid w:val="005C5858"/>
    <w:rsid w:val="005C5ACB"/>
    <w:rsid w:val="005D04DC"/>
    <w:rsid w:val="005D0AC3"/>
    <w:rsid w:val="005D15AC"/>
    <w:rsid w:val="005D3CF5"/>
    <w:rsid w:val="005D4277"/>
    <w:rsid w:val="005D475D"/>
    <w:rsid w:val="005D52BC"/>
    <w:rsid w:val="005D6709"/>
    <w:rsid w:val="005D768C"/>
    <w:rsid w:val="005D799B"/>
    <w:rsid w:val="005D7F92"/>
    <w:rsid w:val="005E012B"/>
    <w:rsid w:val="005E08B2"/>
    <w:rsid w:val="005E4AEC"/>
    <w:rsid w:val="005F09AE"/>
    <w:rsid w:val="005F0CDB"/>
    <w:rsid w:val="005F1489"/>
    <w:rsid w:val="005F1DB8"/>
    <w:rsid w:val="0060050D"/>
    <w:rsid w:val="00601426"/>
    <w:rsid w:val="00601ADA"/>
    <w:rsid w:val="00602632"/>
    <w:rsid w:val="0060321B"/>
    <w:rsid w:val="0060381D"/>
    <w:rsid w:val="00604643"/>
    <w:rsid w:val="0060631B"/>
    <w:rsid w:val="006064B9"/>
    <w:rsid w:val="00606605"/>
    <w:rsid w:val="00606C10"/>
    <w:rsid w:val="00610EE5"/>
    <w:rsid w:val="006114C8"/>
    <w:rsid w:val="00611A13"/>
    <w:rsid w:val="00613D34"/>
    <w:rsid w:val="00613FC6"/>
    <w:rsid w:val="006142C1"/>
    <w:rsid w:val="00615759"/>
    <w:rsid w:val="0061632C"/>
    <w:rsid w:val="00617644"/>
    <w:rsid w:val="00625373"/>
    <w:rsid w:val="006254D1"/>
    <w:rsid w:val="00625655"/>
    <w:rsid w:val="00627CC1"/>
    <w:rsid w:val="00631FBB"/>
    <w:rsid w:val="0063383C"/>
    <w:rsid w:val="006349D4"/>
    <w:rsid w:val="00637545"/>
    <w:rsid w:val="00643676"/>
    <w:rsid w:val="006448A1"/>
    <w:rsid w:val="00645807"/>
    <w:rsid w:val="00645F22"/>
    <w:rsid w:val="00646445"/>
    <w:rsid w:val="00647329"/>
    <w:rsid w:val="00651BB2"/>
    <w:rsid w:val="00653580"/>
    <w:rsid w:val="00654D50"/>
    <w:rsid w:val="0065629E"/>
    <w:rsid w:val="00661E76"/>
    <w:rsid w:val="006626AA"/>
    <w:rsid w:val="006633D6"/>
    <w:rsid w:val="00665971"/>
    <w:rsid w:val="00667E81"/>
    <w:rsid w:val="006702C9"/>
    <w:rsid w:val="0067094C"/>
    <w:rsid w:val="006715C3"/>
    <w:rsid w:val="0067183A"/>
    <w:rsid w:val="00671C41"/>
    <w:rsid w:val="006730F6"/>
    <w:rsid w:val="006734AB"/>
    <w:rsid w:val="00675A6D"/>
    <w:rsid w:val="0067701B"/>
    <w:rsid w:val="00677127"/>
    <w:rsid w:val="00677B51"/>
    <w:rsid w:val="006838F6"/>
    <w:rsid w:val="006839B2"/>
    <w:rsid w:val="00691654"/>
    <w:rsid w:val="00692B60"/>
    <w:rsid w:val="00693E0A"/>
    <w:rsid w:val="00696909"/>
    <w:rsid w:val="00697596"/>
    <w:rsid w:val="006A115C"/>
    <w:rsid w:val="006A1CBF"/>
    <w:rsid w:val="006A1D65"/>
    <w:rsid w:val="006A2642"/>
    <w:rsid w:val="006A3366"/>
    <w:rsid w:val="006A512A"/>
    <w:rsid w:val="006A5BFE"/>
    <w:rsid w:val="006B08A3"/>
    <w:rsid w:val="006B34FF"/>
    <w:rsid w:val="006B46F4"/>
    <w:rsid w:val="006C19CF"/>
    <w:rsid w:val="006C2D50"/>
    <w:rsid w:val="006C2FA0"/>
    <w:rsid w:val="006C30D3"/>
    <w:rsid w:val="006C30FA"/>
    <w:rsid w:val="006C472B"/>
    <w:rsid w:val="006C7B22"/>
    <w:rsid w:val="006D076A"/>
    <w:rsid w:val="006D084C"/>
    <w:rsid w:val="006D28FE"/>
    <w:rsid w:val="006D4A05"/>
    <w:rsid w:val="006E1845"/>
    <w:rsid w:val="006E4940"/>
    <w:rsid w:val="006E6302"/>
    <w:rsid w:val="006E76DF"/>
    <w:rsid w:val="006F1B89"/>
    <w:rsid w:val="006F1EE0"/>
    <w:rsid w:val="006F2527"/>
    <w:rsid w:val="006F2FFA"/>
    <w:rsid w:val="006F53E0"/>
    <w:rsid w:val="006F58D5"/>
    <w:rsid w:val="006F655E"/>
    <w:rsid w:val="007010C0"/>
    <w:rsid w:val="007020D6"/>
    <w:rsid w:val="0070541F"/>
    <w:rsid w:val="00711925"/>
    <w:rsid w:val="00715EDC"/>
    <w:rsid w:val="00716145"/>
    <w:rsid w:val="00716A8B"/>
    <w:rsid w:val="00720218"/>
    <w:rsid w:val="00724733"/>
    <w:rsid w:val="0073255B"/>
    <w:rsid w:val="00732E21"/>
    <w:rsid w:val="00740653"/>
    <w:rsid w:val="00741011"/>
    <w:rsid w:val="00741C36"/>
    <w:rsid w:val="00742832"/>
    <w:rsid w:val="00750FF0"/>
    <w:rsid w:val="00754A9A"/>
    <w:rsid w:val="0075664A"/>
    <w:rsid w:val="00762AB5"/>
    <w:rsid w:val="00764254"/>
    <w:rsid w:val="007664DB"/>
    <w:rsid w:val="00766B7B"/>
    <w:rsid w:val="00771FDA"/>
    <w:rsid w:val="00772EB0"/>
    <w:rsid w:val="0077347E"/>
    <w:rsid w:val="00774F00"/>
    <w:rsid w:val="007767F2"/>
    <w:rsid w:val="007822D5"/>
    <w:rsid w:val="00790902"/>
    <w:rsid w:val="007910A0"/>
    <w:rsid w:val="00794632"/>
    <w:rsid w:val="0079698B"/>
    <w:rsid w:val="00796C74"/>
    <w:rsid w:val="007974C5"/>
    <w:rsid w:val="007A5508"/>
    <w:rsid w:val="007A55AE"/>
    <w:rsid w:val="007A5BCA"/>
    <w:rsid w:val="007A5D06"/>
    <w:rsid w:val="007A76D2"/>
    <w:rsid w:val="007B50D2"/>
    <w:rsid w:val="007B51B9"/>
    <w:rsid w:val="007C076B"/>
    <w:rsid w:val="007C0EBB"/>
    <w:rsid w:val="007C2587"/>
    <w:rsid w:val="007C7AF8"/>
    <w:rsid w:val="007C7B23"/>
    <w:rsid w:val="007D1233"/>
    <w:rsid w:val="007D1E15"/>
    <w:rsid w:val="007D28B4"/>
    <w:rsid w:val="007D2A25"/>
    <w:rsid w:val="007D3CEC"/>
    <w:rsid w:val="007D3E0C"/>
    <w:rsid w:val="007D41F2"/>
    <w:rsid w:val="007D4806"/>
    <w:rsid w:val="007D60A2"/>
    <w:rsid w:val="007D74F1"/>
    <w:rsid w:val="007D7909"/>
    <w:rsid w:val="007E16B3"/>
    <w:rsid w:val="007E299A"/>
    <w:rsid w:val="007E6454"/>
    <w:rsid w:val="007F0757"/>
    <w:rsid w:val="007F1B81"/>
    <w:rsid w:val="007F32C9"/>
    <w:rsid w:val="007F403A"/>
    <w:rsid w:val="0080237E"/>
    <w:rsid w:val="00803D3B"/>
    <w:rsid w:val="00810D57"/>
    <w:rsid w:val="00811D4A"/>
    <w:rsid w:val="00814329"/>
    <w:rsid w:val="0081633D"/>
    <w:rsid w:val="0081736B"/>
    <w:rsid w:val="0082223F"/>
    <w:rsid w:val="008244AE"/>
    <w:rsid w:val="00825838"/>
    <w:rsid w:val="00825913"/>
    <w:rsid w:val="0083163A"/>
    <w:rsid w:val="008328AA"/>
    <w:rsid w:val="00833442"/>
    <w:rsid w:val="008341C9"/>
    <w:rsid w:val="00834CEB"/>
    <w:rsid w:val="008376BF"/>
    <w:rsid w:val="00837F05"/>
    <w:rsid w:val="008407F4"/>
    <w:rsid w:val="00842235"/>
    <w:rsid w:val="00843DC1"/>
    <w:rsid w:val="00844061"/>
    <w:rsid w:val="008456C6"/>
    <w:rsid w:val="00845A57"/>
    <w:rsid w:val="00846EEF"/>
    <w:rsid w:val="00850C64"/>
    <w:rsid w:val="00853FF4"/>
    <w:rsid w:val="00854C50"/>
    <w:rsid w:val="008556AB"/>
    <w:rsid w:val="00855926"/>
    <w:rsid w:val="00855A67"/>
    <w:rsid w:val="00855BC6"/>
    <w:rsid w:val="00860C4A"/>
    <w:rsid w:val="00864633"/>
    <w:rsid w:val="008646DA"/>
    <w:rsid w:val="0086741B"/>
    <w:rsid w:val="008721F2"/>
    <w:rsid w:val="00872E3B"/>
    <w:rsid w:val="00873953"/>
    <w:rsid w:val="008847FA"/>
    <w:rsid w:val="00885141"/>
    <w:rsid w:val="008866A3"/>
    <w:rsid w:val="0089018A"/>
    <w:rsid w:val="0089039C"/>
    <w:rsid w:val="00893330"/>
    <w:rsid w:val="008956D0"/>
    <w:rsid w:val="008961F2"/>
    <w:rsid w:val="00897EC0"/>
    <w:rsid w:val="00897EC7"/>
    <w:rsid w:val="008A20BD"/>
    <w:rsid w:val="008A333F"/>
    <w:rsid w:val="008A53DF"/>
    <w:rsid w:val="008A6614"/>
    <w:rsid w:val="008C51F1"/>
    <w:rsid w:val="008D1298"/>
    <w:rsid w:val="008D2272"/>
    <w:rsid w:val="008D29A6"/>
    <w:rsid w:val="008D428C"/>
    <w:rsid w:val="008D574A"/>
    <w:rsid w:val="008D6026"/>
    <w:rsid w:val="008E4C38"/>
    <w:rsid w:val="008E74F1"/>
    <w:rsid w:val="008F0678"/>
    <w:rsid w:val="008F0ACC"/>
    <w:rsid w:val="008F1148"/>
    <w:rsid w:val="008F247A"/>
    <w:rsid w:val="008F3E33"/>
    <w:rsid w:val="008F55DF"/>
    <w:rsid w:val="00902C5A"/>
    <w:rsid w:val="00903E44"/>
    <w:rsid w:val="0090439C"/>
    <w:rsid w:val="0090509F"/>
    <w:rsid w:val="00905C86"/>
    <w:rsid w:val="00905D44"/>
    <w:rsid w:val="00906488"/>
    <w:rsid w:val="009075F7"/>
    <w:rsid w:val="009102ED"/>
    <w:rsid w:val="00911A6C"/>
    <w:rsid w:val="00914AC7"/>
    <w:rsid w:val="009174AA"/>
    <w:rsid w:val="009174C0"/>
    <w:rsid w:val="00920A5F"/>
    <w:rsid w:val="00920ED0"/>
    <w:rsid w:val="00921048"/>
    <w:rsid w:val="00921BC5"/>
    <w:rsid w:val="009277B6"/>
    <w:rsid w:val="00930214"/>
    <w:rsid w:val="00935985"/>
    <w:rsid w:val="00941EF1"/>
    <w:rsid w:val="009421A0"/>
    <w:rsid w:val="00943435"/>
    <w:rsid w:val="00946111"/>
    <w:rsid w:val="009516AB"/>
    <w:rsid w:val="0095650B"/>
    <w:rsid w:val="0096001F"/>
    <w:rsid w:val="00964450"/>
    <w:rsid w:val="009645EB"/>
    <w:rsid w:val="00965966"/>
    <w:rsid w:val="00965A68"/>
    <w:rsid w:val="0096657B"/>
    <w:rsid w:val="009679BC"/>
    <w:rsid w:val="00972068"/>
    <w:rsid w:val="009723E1"/>
    <w:rsid w:val="009725BD"/>
    <w:rsid w:val="00975177"/>
    <w:rsid w:val="00977B25"/>
    <w:rsid w:val="009812B7"/>
    <w:rsid w:val="0098395B"/>
    <w:rsid w:val="00984E1D"/>
    <w:rsid w:val="00985596"/>
    <w:rsid w:val="00987E9D"/>
    <w:rsid w:val="00992FB0"/>
    <w:rsid w:val="0099456A"/>
    <w:rsid w:val="00994917"/>
    <w:rsid w:val="0099529B"/>
    <w:rsid w:val="00996550"/>
    <w:rsid w:val="009972C1"/>
    <w:rsid w:val="009A0341"/>
    <w:rsid w:val="009A03F2"/>
    <w:rsid w:val="009A2553"/>
    <w:rsid w:val="009A5CE3"/>
    <w:rsid w:val="009B251E"/>
    <w:rsid w:val="009B2678"/>
    <w:rsid w:val="009B40EE"/>
    <w:rsid w:val="009B4D7C"/>
    <w:rsid w:val="009B6475"/>
    <w:rsid w:val="009C1FF4"/>
    <w:rsid w:val="009C69EB"/>
    <w:rsid w:val="009C7213"/>
    <w:rsid w:val="009D7131"/>
    <w:rsid w:val="009D7F58"/>
    <w:rsid w:val="009E1681"/>
    <w:rsid w:val="009E2ACD"/>
    <w:rsid w:val="009E5623"/>
    <w:rsid w:val="009E5D8A"/>
    <w:rsid w:val="009E7B44"/>
    <w:rsid w:val="009F14A3"/>
    <w:rsid w:val="009F2E7E"/>
    <w:rsid w:val="009F30C6"/>
    <w:rsid w:val="009F32EF"/>
    <w:rsid w:val="009F4433"/>
    <w:rsid w:val="00A01A83"/>
    <w:rsid w:val="00A059B4"/>
    <w:rsid w:val="00A06D7D"/>
    <w:rsid w:val="00A071EC"/>
    <w:rsid w:val="00A07A6A"/>
    <w:rsid w:val="00A1356C"/>
    <w:rsid w:val="00A208DD"/>
    <w:rsid w:val="00A211FB"/>
    <w:rsid w:val="00A3020F"/>
    <w:rsid w:val="00A30890"/>
    <w:rsid w:val="00A322E6"/>
    <w:rsid w:val="00A350E3"/>
    <w:rsid w:val="00A3578E"/>
    <w:rsid w:val="00A40266"/>
    <w:rsid w:val="00A4352A"/>
    <w:rsid w:val="00A43F6E"/>
    <w:rsid w:val="00A4534F"/>
    <w:rsid w:val="00A464E5"/>
    <w:rsid w:val="00A474F3"/>
    <w:rsid w:val="00A51BEB"/>
    <w:rsid w:val="00A54439"/>
    <w:rsid w:val="00A55350"/>
    <w:rsid w:val="00A618ED"/>
    <w:rsid w:val="00A628A3"/>
    <w:rsid w:val="00A6569B"/>
    <w:rsid w:val="00A65CF7"/>
    <w:rsid w:val="00A67416"/>
    <w:rsid w:val="00A67B45"/>
    <w:rsid w:val="00A704E5"/>
    <w:rsid w:val="00A754CC"/>
    <w:rsid w:val="00A82255"/>
    <w:rsid w:val="00A82A9C"/>
    <w:rsid w:val="00A84746"/>
    <w:rsid w:val="00A8543D"/>
    <w:rsid w:val="00A8545D"/>
    <w:rsid w:val="00A91D29"/>
    <w:rsid w:val="00A93C2A"/>
    <w:rsid w:val="00A94D05"/>
    <w:rsid w:val="00A955C7"/>
    <w:rsid w:val="00A9653A"/>
    <w:rsid w:val="00AA1177"/>
    <w:rsid w:val="00AA4412"/>
    <w:rsid w:val="00AB04C5"/>
    <w:rsid w:val="00AB1BD0"/>
    <w:rsid w:val="00AB2F04"/>
    <w:rsid w:val="00AB7166"/>
    <w:rsid w:val="00AB7AA5"/>
    <w:rsid w:val="00AB7B13"/>
    <w:rsid w:val="00AC0342"/>
    <w:rsid w:val="00AC25AB"/>
    <w:rsid w:val="00AC4702"/>
    <w:rsid w:val="00AC4F03"/>
    <w:rsid w:val="00AC55BD"/>
    <w:rsid w:val="00AC567F"/>
    <w:rsid w:val="00AC628C"/>
    <w:rsid w:val="00AC68C6"/>
    <w:rsid w:val="00AD3C57"/>
    <w:rsid w:val="00AD68EB"/>
    <w:rsid w:val="00AE313B"/>
    <w:rsid w:val="00AE53EB"/>
    <w:rsid w:val="00AE6C89"/>
    <w:rsid w:val="00AE7549"/>
    <w:rsid w:val="00AF0012"/>
    <w:rsid w:val="00AF1BA8"/>
    <w:rsid w:val="00AF24CE"/>
    <w:rsid w:val="00AF2E2C"/>
    <w:rsid w:val="00AF48E2"/>
    <w:rsid w:val="00AF5F86"/>
    <w:rsid w:val="00AF6078"/>
    <w:rsid w:val="00AF6316"/>
    <w:rsid w:val="00B02F42"/>
    <w:rsid w:val="00B057E5"/>
    <w:rsid w:val="00B05BB8"/>
    <w:rsid w:val="00B06DEF"/>
    <w:rsid w:val="00B104DC"/>
    <w:rsid w:val="00B1190B"/>
    <w:rsid w:val="00B12E52"/>
    <w:rsid w:val="00B12F9C"/>
    <w:rsid w:val="00B13364"/>
    <w:rsid w:val="00B13BCB"/>
    <w:rsid w:val="00B17DF3"/>
    <w:rsid w:val="00B205EC"/>
    <w:rsid w:val="00B264F2"/>
    <w:rsid w:val="00B30C90"/>
    <w:rsid w:val="00B31B96"/>
    <w:rsid w:val="00B346AA"/>
    <w:rsid w:val="00B346D8"/>
    <w:rsid w:val="00B34E76"/>
    <w:rsid w:val="00B3668E"/>
    <w:rsid w:val="00B3690D"/>
    <w:rsid w:val="00B40DC8"/>
    <w:rsid w:val="00B45B84"/>
    <w:rsid w:val="00B478B3"/>
    <w:rsid w:val="00B52586"/>
    <w:rsid w:val="00B5537B"/>
    <w:rsid w:val="00B57322"/>
    <w:rsid w:val="00B5789D"/>
    <w:rsid w:val="00B60080"/>
    <w:rsid w:val="00B648E5"/>
    <w:rsid w:val="00B64914"/>
    <w:rsid w:val="00B7058F"/>
    <w:rsid w:val="00B70D98"/>
    <w:rsid w:val="00B75D7A"/>
    <w:rsid w:val="00B82D0C"/>
    <w:rsid w:val="00B90661"/>
    <w:rsid w:val="00B92B9B"/>
    <w:rsid w:val="00B94D29"/>
    <w:rsid w:val="00B9565A"/>
    <w:rsid w:val="00B9671D"/>
    <w:rsid w:val="00BA057F"/>
    <w:rsid w:val="00BA14A8"/>
    <w:rsid w:val="00BA5176"/>
    <w:rsid w:val="00BA661F"/>
    <w:rsid w:val="00BA7581"/>
    <w:rsid w:val="00BB0201"/>
    <w:rsid w:val="00BB5754"/>
    <w:rsid w:val="00BB62A3"/>
    <w:rsid w:val="00BC2E5E"/>
    <w:rsid w:val="00BC440C"/>
    <w:rsid w:val="00BC7468"/>
    <w:rsid w:val="00BC7EC5"/>
    <w:rsid w:val="00BD09E1"/>
    <w:rsid w:val="00BD5B9C"/>
    <w:rsid w:val="00BD6007"/>
    <w:rsid w:val="00BD7437"/>
    <w:rsid w:val="00BD7B9A"/>
    <w:rsid w:val="00BE177E"/>
    <w:rsid w:val="00BF0DBF"/>
    <w:rsid w:val="00BF497E"/>
    <w:rsid w:val="00BF4A97"/>
    <w:rsid w:val="00BF6430"/>
    <w:rsid w:val="00C00CAC"/>
    <w:rsid w:val="00C0239D"/>
    <w:rsid w:val="00C06725"/>
    <w:rsid w:val="00C10CB9"/>
    <w:rsid w:val="00C11531"/>
    <w:rsid w:val="00C11AA9"/>
    <w:rsid w:val="00C127E5"/>
    <w:rsid w:val="00C13EF8"/>
    <w:rsid w:val="00C145B4"/>
    <w:rsid w:val="00C1516C"/>
    <w:rsid w:val="00C165DE"/>
    <w:rsid w:val="00C20E80"/>
    <w:rsid w:val="00C2112B"/>
    <w:rsid w:val="00C211B7"/>
    <w:rsid w:val="00C25D78"/>
    <w:rsid w:val="00C3100A"/>
    <w:rsid w:val="00C32D37"/>
    <w:rsid w:val="00C33BC1"/>
    <w:rsid w:val="00C40CE2"/>
    <w:rsid w:val="00C42ED3"/>
    <w:rsid w:val="00C458CF"/>
    <w:rsid w:val="00C47417"/>
    <w:rsid w:val="00C50C63"/>
    <w:rsid w:val="00C513F9"/>
    <w:rsid w:val="00C51793"/>
    <w:rsid w:val="00C535CA"/>
    <w:rsid w:val="00C54881"/>
    <w:rsid w:val="00C5525F"/>
    <w:rsid w:val="00C60F87"/>
    <w:rsid w:val="00C6366A"/>
    <w:rsid w:val="00C677F9"/>
    <w:rsid w:val="00C71F12"/>
    <w:rsid w:val="00C73115"/>
    <w:rsid w:val="00C73FE8"/>
    <w:rsid w:val="00C75E7F"/>
    <w:rsid w:val="00C8091C"/>
    <w:rsid w:val="00C8321C"/>
    <w:rsid w:val="00C838A0"/>
    <w:rsid w:val="00C83A1D"/>
    <w:rsid w:val="00C86FC7"/>
    <w:rsid w:val="00C87A32"/>
    <w:rsid w:val="00CA0CEC"/>
    <w:rsid w:val="00CA36EF"/>
    <w:rsid w:val="00CA3717"/>
    <w:rsid w:val="00CB0B08"/>
    <w:rsid w:val="00CB0FF7"/>
    <w:rsid w:val="00CB21E5"/>
    <w:rsid w:val="00CB42BE"/>
    <w:rsid w:val="00CB5F7D"/>
    <w:rsid w:val="00CB7EE4"/>
    <w:rsid w:val="00CC16B7"/>
    <w:rsid w:val="00CD4A4F"/>
    <w:rsid w:val="00CD4D81"/>
    <w:rsid w:val="00CD4EE7"/>
    <w:rsid w:val="00CD7394"/>
    <w:rsid w:val="00CE02A7"/>
    <w:rsid w:val="00CE206E"/>
    <w:rsid w:val="00CE490E"/>
    <w:rsid w:val="00CE4D9A"/>
    <w:rsid w:val="00CF3FB7"/>
    <w:rsid w:val="00CF4A31"/>
    <w:rsid w:val="00CF6C49"/>
    <w:rsid w:val="00D02659"/>
    <w:rsid w:val="00D02DA0"/>
    <w:rsid w:val="00D030F4"/>
    <w:rsid w:val="00D0599A"/>
    <w:rsid w:val="00D05F7D"/>
    <w:rsid w:val="00D1162F"/>
    <w:rsid w:val="00D132A5"/>
    <w:rsid w:val="00D13766"/>
    <w:rsid w:val="00D17D1E"/>
    <w:rsid w:val="00D2229D"/>
    <w:rsid w:val="00D222AF"/>
    <w:rsid w:val="00D230E7"/>
    <w:rsid w:val="00D24300"/>
    <w:rsid w:val="00D24AEE"/>
    <w:rsid w:val="00D25349"/>
    <w:rsid w:val="00D26BD7"/>
    <w:rsid w:val="00D26EA9"/>
    <w:rsid w:val="00D27723"/>
    <w:rsid w:val="00D3073A"/>
    <w:rsid w:val="00D31F60"/>
    <w:rsid w:val="00D35211"/>
    <w:rsid w:val="00D36B06"/>
    <w:rsid w:val="00D36C4E"/>
    <w:rsid w:val="00D37113"/>
    <w:rsid w:val="00D372DB"/>
    <w:rsid w:val="00D429E7"/>
    <w:rsid w:val="00D42D0A"/>
    <w:rsid w:val="00D439D5"/>
    <w:rsid w:val="00D43C6F"/>
    <w:rsid w:val="00D443B3"/>
    <w:rsid w:val="00D44A9E"/>
    <w:rsid w:val="00D44EFF"/>
    <w:rsid w:val="00D45749"/>
    <w:rsid w:val="00D50AFA"/>
    <w:rsid w:val="00D527A3"/>
    <w:rsid w:val="00D52ED4"/>
    <w:rsid w:val="00D549AC"/>
    <w:rsid w:val="00D61D46"/>
    <w:rsid w:val="00D66E0C"/>
    <w:rsid w:val="00D717CD"/>
    <w:rsid w:val="00D756FF"/>
    <w:rsid w:val="00D75ED6"/>
    <w:rsid w:val="00D76DFC"/>
    <w:rsid w:val="00D80D25"/>
    <w:rsid w:val="00D8174C"/>
    <w:rsid w:val="00D82EC3"/>
    <w:rsid w:val="00D84D73"/>
    <w:rsid w:val="00D86467"/>
    <w:rsid w:val="00D906B1"/>
    <w:rsid w:val="00D93524"/>
    <w:rsid w:val="00D93EEC"/>
    <w:rsid w:val="00D940CA"/>
    <w:rsid w:val="00D958B5"/>
    <w:rsid w:val="00D968F5"/>
    <w:rsid w:val="00DA0B87"/>
    <w:rsid w:val="00DA3069"/>
    <w:rsid w:val="00DA4A7A"/>
    <w:rsid w:val="00DA5AA9"/>
    <w:rsid w:val="00DB0649"/>
    <w:rsid w:val="00DB1103"/>
    <w:rsid w:val="00DB221E"/>
    <w:rsid w:val="00DB362A"/>
    <w:rsid w:val="00DB41A6"/>
    <w:rsid w:val="00DC0089"/>
    <w:rsid w:val="00DC449F"/>
    <w:rsid w:val="00DC6FC5"/>
    <w:rsid w:val="00DD3890"/>
    <w:rsid w:val="00DD48C4"/>
    <w:rsid w:val="00DD56E9"/>
    <w:rsid w:val="00DD56FA"/>
    <w:rsid w:val="00DD5C8B"/>
    <w:rsid w:val="00DE09F7"/>
    <w:rsid w:val="00DE149D"/>
    <w:rsid w:val="00DE5FA4"/>
    <w:rsid w:val="00DF6BBC"/>
    <w:rsid w:val="00DF6DDE"/>
    <w:rsid w:val="00E00DAC"/>
    <w:rsid w:val="00E0109C"/>
    <w:rsid w:val="00E018C1"/>
    <w:rsid w:val="00E03FA8"/>
    <w:rsid w:val="00E04007"/>
    <w:rsid w:val="00E0403D"/>
    <w:rsid w:val="00E05435"/>
    <w:rsid w:val="00E05EBF"/>
    <w:rsid w:val="00E07E22"/>
    <w:rsid w:val="00E11B94"/>
    <w:rsid w:val="00E127B1"/>
    <w:rsid w:val="00E12BFB"/>
    <w:rsid w:val="00E13931"/>
    <w:rsid w:val="00E22963"/>
    <w:rsid w:val="00E237A9"/>
    <w:rsid w:val="00E24926"/>
    <w:rsid w:val="00E30127"/>
    <w:rsid w:val="00E324C9"/>
    <w:rsid w:val="00E41564"/>
    <w:rsid w:val="00E4386D"/>
    <w:rsid w:val="00E44214"/>
    <w:rsid w:val="00E46AD2"/>
    <w:rsid w:val="00E51EED"/>
    <w:rsid w:val="00E52F62"/>
    <w:rsid w:val="00E5583E"/>
    <w:rsid w:val="00E57E6D"/>
    <w:rsid w:val="00E60F92"/>
    <w:rsid w:val="00E610DD"/>
    <w:rsid w:val="00E613D1"/>
    <w:rsid w:val="00E63167"/>
    <w:rsid w:val="00E6521C"/>
    <w:rsid w:val="00E72D2D"/>
    <w:rsid w:val="00E72E4B"/>
    <w:rsid w:val="00E74435"/>
    <w:rsid w:val="00E748EC"/>
    <w:rsid w:val="00E75FF8"/>
    <w:rsid w:val="00E775E9"/>
    <w:rsid w:val="00E7796D"/>
    <w:rsid w:val="00E809DE"/>
    <w:rsid w:val="00E8335E"/>
    <w:rsid w:val="00E8461F"/>
    <w:rsid w:val="00E84B74"/>
    <w:rsid w:val="00E86501"/>
    <w:rsid w:val="00E90F92"/>
    <w:rsid w:val="00E9164B"/>
    <w:rsid w:val="00E96A18"/>
    <w:rsid w:val="00EA1983"/>
    <w:rsid w:val="00EA45C2"/>
    <w:rsid w:val="00EA50D8"/>
    <w:rsid w:val="00EA60B0"/>
    <w:rsid w:val="00EA7A44"/>
    <w:rsid w:val="00EB1FF5"/>
    <w:rsid w:val="00EB2567"/>
    <w:rsid w:val="00EB2B37"/>
    <w:rsid w:val="00EB2CDD"/>
    <w:rsid w:val="00EB334F"/>
    <w:rsid w:val="00EB46C3"/>
    <w:rsid w:val="00EB4C03"/>
    <w:rsid w:val="00EC00C4"/>
    <w:rsid w:val="00EC2C62"/>
    <w:rsid w:val="00EC7BD3"/>
    <w:rsid w:val="00EC7EB0"/>
    <w:rsid w:val="00ED2C56"/>
    <w:rsid w:val="00ED4DA4"/>
    <w:rsid w:val="00ED4F15"/>
    <w:rsid w:val="00ED57D8"/>
    <w:rsid w:val="00ED7448"/>
    <w:rsid w:val="00ED7D2A"/>
    <w:rsid w:val="00EE0DD3"/>
    <w:rsid w:val="00EE1B5F"/>
    <w:rsid w:val="00EE37F3"/>
    <w:rsid w:val="00EF312C"/>
    <w:rsid w:val="00EF43E6"/>
    <w:rsid w:val="00EF6808"/>
    <w:rsid w:val="00EF733C"/>
    <w:rsid w:val="00F0006D"/>
    <w:rsid w:val="00F0084B"/>
    <w:rsid w:val="00F02B8C"/>
    <w:rsid w:val="00F039B7"/>
    <w:rsid w:val="00F057FF"/>
    <w:rsid w:val="00F07DA9"/>
    <w:rsid w:val="00F16270"/>
    <w:rsid w:val="00F2021B"/>
    <w:rsid w:val="00F222E2"/>
    <w:rsid w:val="00F239D9"/>
    <w:rsid w:val="00F246B0"/>
    <w:rsid w:val="00F27D1D"/>
    <w:rsid w:val="00F32EC9"/>
    <w:rsid w:val="00F33CEE"/>
    <w:rsid w:val="00F348DF"/>
    <w:rsid w:val="00F35C93"/>
    <w:rsid w:val="00F37D40"/>
    <w:rsid w:val="00F419C3"/>
    <w:rsid w:val="00F41C03"/>
    <w:rsid w:val="00F42CBB"/>
    <w:rsid w:val="00F438F4"/>
    <w:rsid w:val="00F44C84"/>
    <w:rsid w:val="00F45354"/>
    <w:rsid w:val="00F4764A"/>
    <w:rsid w:val="00F5064D"/>
    <w:rsid w:val="00F506A8"/>
    <w:rsid w:val="00F513A9"/>
    <w:rsid w:val="00F5184C"/>
    <w:rsid w:val="00F53FE6"/>
    <w:rsid w:val="00F54E4B"/>
    <w:rsid w:val="00F55ADF"/>
    <w:rsid w:val="00F561F8"/>
    <w:rsid w:val="00F60FE9"/>
    <w:rsid w:val="00F6166E"/>
    <w:rsid w:val="00F622DA"/>
    <w:rsid w:val="00F63ED7"/>
    <w:rsid w:val="00F65110"/>
    <w:rsid w:val="00F77426"/>
    <w:rsid w:val="00F82666"/>
    <w:rsid w:val="00F90D4E"/>
    <w:rsid w:val="00F9565C"/>
    <w:rsid w:val="00FA08B4"/>
    <w:rsid w:val="00FA13DE"/>
    <w:rsid w:val="00FA1408"/>
    <w:rsid w:val="00FA149E"/>
    <w:rsid w:val="00FA7B62"/>
    <w:rsid w:val="00FB1526"/>
    <w:rsid w:val="00FB160C"/>
    <w:rsid w:val="00FB27DB"/>
    <w:rsid w:val="00FB34BC"/>
    <w:rsid w:val="00FB35B3"/>
    <w:rsid w:val="00FB6150"/>
    <w:rsid w:val="00FC66A3"/>
    <w:rsid w:val="00FC6B6B"/>
    <w:rsid w:val="00FD46E2"/>
    <w:rsid w:val="00FD4F1E"/>
    <w:rsid w:val="00FE22E4"/>
    <w:rsid w:val="00FE488F"/>
    <w:rsid w:val="00FE545B"/>
    <w:rsid w:val="00FE5629"/>
    <w:rsid w:val="00FE57E4"/>
    <w:rsid w:val="00FE6E85"/>
    <w:rsid w:val="00FF03B3"/>
    <w:rsid w:val="00FF581C"/>
    <w:rsid w:val="010A6D26"/>
    <w:rsid w:val="010F7C66"/>
    <w:rsid w:val="01377FBB"/>
    <w:rsid w:val="013D39AD"/>
    <w:rsid w:val="01440C30"/>
    <w:rsid w:val="0147137E"/>
    <w:rsid w:val="014B19B7"/>
    <w:rsid w:val="01527EDF"/>
    <w:rsid w:val="016B62D1"/>
    <w:rsid w:val="017C3A5D"/>
    <w:rsid w:val="01841B11"/>
    <w:rsid w:val="019B0680"/>
    <w:rsid w:val="01A97721"/>
    <w:rsid w:val="01AB239B"/>
    <w:rsid w:val="01C0509B"/>
    <w:rsid w:val="01C45EB1"/>
    <w:rsid w:val="01C6090D"/>
    <w:rsid w:val="01CA4463"/>
    <w:rsid w:val="01FE2D43"/>
    <w:rsid w:val="020C1BCD"/>
    <w:rsid w:val="023842A1"/>
    <w:rsid w:val="024D5F28"/>
    <w:rsid w:val="02606EDC"/>
    <w:rsid w:val="026E6165"/>
    <w:rsid w:val="026F07DA"/>
    <w:rsid w:val="02821FCA"/>
    <w:rsid w:val="02A920D8"/>
    <w:rsid w:val="02BC1C01"/>
    <w:rsid w:val="02C467A5"/>
    <w:rsid w:val="02C910F8"/>
    <w:rsid w:val="02C96D20"/>
    <w:rsid w:val="02CC73FF"/>
    <w:rsid w:val="02D67C49"/>
    <w:rsid w:val="02E826ED"/>
    <w:rsid w:val="02EF2291"/>
    <w:rsid w:val="02FA070F"/>
    <w:rsid w:val="03191273"/>
    <w:rsid w:val="03466045"/>
    <w:rsid w:val="03673DE7"/>
    <w:rsid w:val="037A2152"/>
    <w:rsid w:val="03835231"/>
    <w:rsid w:val="03861613"/>
    <w:rsid w:val="03B5102E"/>
    <w:rsid w:val="03B87605"/>
    <w:rsid w:val="03CB078F"/>
    <w:rsid w:val="03D1370A"/>
    <w:rsid w:val="03FE4E74"/>
    <w:rsid w:val="04210BEE"/>
    <w:rsid w:val="04365896"/>
    <w:rsid w:val="0439645A"/>
    <w:rsid w:val="04404DDC"/>
    <w:rsid w:val="044D4B2D"/>
    <w:rsid w:val="045B49A5"/>
    <w:rsid w:val="04734510"/>
    <w:rsid w:val="048513AE"/>
    <w:rsid w:val="049D20B0"/>
    <w:rsid w:val="04B87290"/>
    <w:rsid w:val="04BB4F82"/>
    <w:rsid w:val="04C17856"/>
    <w:rsid w:val="04D36E3F"/>
    <w:rsid w:val="04D52FB9"/>
    <w:rsid w:val="04D971A3"/>
    <w:rsid w:val="04EB20A1"/>
    <w:rsid w:val="04FA7943"/>
    <w:rsid w:val="05052CE8"/>
    <w:rsid w:val="05236827"/>
    <w:rsid w:val="053714BD"/>
    <w:rsid w:val="053E6F39"/>
    <w:rsid w:val="054226DB"/>
    <w:rsid w:val="054409B9"/>
    <w:rsid w:val="054C007B"/>
    <w:rsid w:val="055A713E"/>
    <w:rsid w:val="056D7AF1"/>
    <w:rsid w:val="058153EE"/>
    <w:rsid w:val="058A52F5"/>
    <w:rsid w:val="05A3032C"/>
    <w:rsid w:val="05B17965"/>
    <w:rsid w:val="05C644C6"/>
    <w:rsid w:val="05D84E57"/>
    <w:rsid w:val="05E76DEE"/>
    <w:rsid w:val="05F201E3"/>
    <w:rsid w:val="060E728D"/>
    <w:rsid w:val="061307C8"/>
    <w:rsid w:val="06202125"/>
    <w:rsid w:val="0653206E"/>
    <w:rsid w:val="065618D1"/>
    <w:rsid w:val="067C62A9"/>
    <w:rsid w:val="069D6820"/>
    <w:rsid w:val="06C9487E"/>
    <w:rsid w:val="06C9704A"/>
    <w:rsid w:val="06E15766"/>
    <w:rsid w:val="06E73DD9"/>
    <w:rsid w:val="06F50B95"/>
    <w:rsid w:val="07032A48"/>
    <w:rsid w:val="07056371"/>
    <w:rsid w:val="07057441"/>
    <w:rsid w:val="07560735"/>
    <w:rsid w:val="076C190F"/>
    <w:rsid w:val="07726D7C"/>
    <w:rsid w:val="07770169"/>
    <w:rsid w:val="07807130"/>
    <w:rsid w:val="07A61A2E"/>
    <w:rsid w:val="07C70DDC"/>
    <w:rsid w:val="07CA2D07"/>
    <w:rsid w:val="07CA4359"/>
    <w:rsid w:val="07E24FAF"/>
    <w:rsid w:val="07F02934"/>
    <w:rsid w:val="07F0649C"/>
    <w:rsid w:val="07F91301"/>
    <w:rsid w:val="07FB6D2A"/>
    <w:rsid w:val="080D6903"/>
    <w:rsid w:val="08115526"/>
    <w:rsid w:val="082B6165"/>
    <w:rsid w:val="083B1A3F"/>
    <w:rsid w:val="08486456"/>
    <w:rsid w:val="08602863"/>
    <w:rsid w:val="08615BE5"/>
    <w:rsid w:val="0899137C"/>
    <w:rsid w:val="08B659F8"/>
    <w:rsid w:val="08C24444"/>
    <w:rsid w:val="08CB29FF"/>
    <w:rsid w:val="08D20A25"/>
    <w:rsid w:val="09045DB8"/>
    <w:rsid w:val="090947E4"/>
    <w:rsid w:val="09096411"/>
    <w:rsid w:val="090C2A2C"/>
    <w:rsid w:val="094A1949"/>
    <w:rsid w:val="09641DA9"/>
    <w:rsid w:val="09860566"/>
    <w:rsid w:val="098E5B82"/>
    <w:rsid w:val="09B014AA"/>
    <w:rsid w:val="09BB2BA9"/>
    <w:rsid w:val="09D31CE4"/>
    <w:rsid w:val="09EA741A"/>
    <w:rsid w:val="0A162ACD"/>
    <w:rsid w:val="0A1F7629"/>
    <w:rsid w:val="0A225DD6"/>
    <w:rsid w:val="0A3303F6"/>
    <w:rsid w:val="0A333029"/>
    <w:rsid w:val="0A3658EB"/>
    <w:rsid w:val="0A371BD5"/>
    <w:rsid w:val="0A84203A"/>
    <w:rsid w:val="0A844E63"/>
    <w:rsid w:val="0A8E1489"/>
    <w:rsid w:val="0A906DDC"/>
    <w:rsid w:val="0ABF1126"/>
    <w:rsid w:val="0ABF149A"/>
    <w:rsid w:val="0AC818A1"/>
    <w:rsid w:val="0AC9512E"/>
    <w:rsid w:val="0AD00FA4"/>
    <w:rsid w:val="0AEB75EB"/>
    <w:rsid w:val="0AF526EC"/>
    <w:rsid w:val="0AF74BF7"/>
    <w:rsid w:val="0B070229"/>
    <w:rsid w:val="0B076B1C"/>
    <w:rsid w:val="0B3A138E"/>
    <w:rsid w:val="0B522CC1"/>
    <w:rsid w:val="0B554943"/>
    <w:rsid w:val="0B6152EF"/>
    <w:rsid w:val="0B687F59"/>
    <w:rsid w:val="0B6D0BBF"/>
    <w:rsid w:val="0B8270B8"/>
    <w:rsid w:val="0B863051"/>
    <w:rsid w:val="0B8D4CF8"/>
    <w:rsid w:val="0B90330F"/>
    <w:rsid w:val="0B903FB7"/>
    <w:rsid w:val="0BA10360"/>
    <w:rsid w:val="0BAF58B2"/>
    <w:rsid w:val="0BE21616"/>
    <w:rsid w:val="0C287981"/>
    <w:rsid w:val="0C2B7BA7"/>
    <w:rsid w:val="0C3C0179"/>
    <w:rsid w:val="0C402B96"/>
    <w:rsid w:val="0C4729A2"/>
    <w:rsid w:val="0C63547A"/>
    <w:rsid w:val="0C7B7D80"/>
    <w:rsid w:val="0CA22727"/>
    <w:rsid w:val="0CA3360E"/>
    <w:rsid w:val="0CF21A25"/>
    <w:rsid w:val="0D3F6C60"/>
    <w:rsid w:val="0D417A02"/>
    <w:rsid w:val="0D452E99"/>
    <w:rsid w:val="0D894D7F"/>
    <w:rsid w:val="0D8A4609"/>
    <w:rsid w:val="0DA91624"/>
    <w:rsid w:val="0DBC2B80"/>
    <w:rsid w:val="0DCD0CF0"/>
    <w:rsid w:val="0DDA54E4"/>
    <w:rsid w:val="0DDB0CF4"/>
    <w:rsid w:val="0DDD2362"/>
    <w:rsid w:val="0DED549F"/>
    <w:rsid w:val="0E0145F2"/>
    <w:rsid w:val="0E1254CB"/>
    <w:rsid w:val="0E4627CB"/>
    <w:rsid w:val="0E59292B"/>
    <w:rsid w:val="0E6F7E46"/>
    <w:rsid w:val="0E8300C9"/>
    <w:rsid w:val="0E957463"/>
    <w:rsid w:val="0E976257"/>
    <w:rsid w:val="0EBA7E20"/>
    <w:rsid w:val="0EE51516"/>
    <w:rsid w:val="0F1E66F7"/>
    <w:rsid w:val="0F234B2D"/>
    <w:rsid w:val="0F332B77"/>
    <w:rsid w:val="0F344B98"/>
    <w:rsid w:val="0F506873"/>
    <w:rsid w:val="0F9E02A6"/>
    <w:rsid w:val="0FCD0A4A"/>
    <w:rsid w:val="0FE87C4E"/>
    <w:rsid w:val="10047554"/>
    <w:rsid w:val="1011023C"/>
    <w:rsid w:val="1018660F"/>
    <w:rsid w:val="101C0BE8"/>
    <w:rsid w:val="10265230"/>
    <w:rsid w:val="103F2EDA"/>
    <w:rsid w:val="10463305"/>
    <w:rsid w:val="106A11EE"/>
    <w:rsid w:val="107006D6"/>
    <w:rsid w:val="10A7739B"/>
    <w:rsid w:val="10AD44F5"/>
    <w:rsid w:val="10AF5423"/>
    <w:rsid w:val="10C45851"/>
    <w:rsid w:val="10CB7020"/>
    <w:rsid w:val="10CE3EF4"/>
    <w:rsid w:val="10DC2ED9"/>
    <w:rsid w:val="10F86537"/>
    <w:rsid w:val="10FB261B"/>
    <w:rsid w:val="11323232"/>
    <w:rsid w:val="114311FE"/>
    <w:rsid w:val="115D4E76"/>
    <w:rsid w:val="11723FB2"/>
    <w:rsid w:val="117A52B0"/>
    <w:rsid w:val="11A63F03"/>
    <w:rsid w:val="11B73A15"/>
    <w:rsid w:val="11BD51F6"/>
    <w:rsid w:val="11CF13BF"/>
    <w:rsid w:val="11ED3D07"/>
    <w:rsid w:val="120947C4"/>
    <w:rsid w:val="120D4EC1"/>
    <w:rsid w:val="121961E1"/>
    <w:rsid w:val="122379D5"/>
    <w:rsid w:val="1229361B"/>
    <w:rsid w:val="123D2189"/>
    <w:rsid w:val="12793A16"/>
    <w:rsid w:val="129A21E4"/>
    <w:rsid w:val="12A31EAC"/>
    <w:rsid w:val="12A708F0"/>
    <w:rsid w:val="12C1212E"/>
    <w:rsid w:val="12CA3FC4"/>
    <w:rsid w:val="12CF059B"/>
    <w:rsid w:val="12E55171"/>
    <w:rsid w:val="12F6740E"/>
    <w:rsid w:val="13024F46"/>
    <w:rsid w:val="1317027E"/>
    <w:rsid w:val="13247917"/>
    <w:rsid w:val="1334369D"/>
    <w:rsid w:val="13410D2F"/>
    <w:rsid w:val="134637A1"/>
    <w:rsid w:val="13642740"/>
    <w:rsid w:val="13887289"/>
    <w:rsid w:val="13BE3E96"/>
    <w:rsid w:val="13C5259D"/>
    <w:rsid w:val="13C825C7"/>
    <w:rsid w:val="13D0608B"/>
    <w:rsid w:val="13D608C2"/>
    <w:rsid w:val="13EB1CDC"/>
    <w:rsid w:val="1424415D"/>
    <w:rsid w:val="143E7E96"/>
    <w:rsid w:val="149B435F"/>
    <w:rsid w:val="14AA4C13"/>
    <w:rsid w:val="14AD0B87"/>
    <w:rsid w:val="14C65D62"/>
    <w:rsid w:val="14DC1BBC"/>
    <w:rsid w:val="15055F96"/>
    <w:rsid w:val="150D1DC5"/>
    <w:rsid w:val="151E03AD"/>
    <w:rsid w:val="15325C06"/>
    <w:rsid w:val="155966EB"/>
    <w:rsid w:val="15722EBE"/>
    <w:rsid w:val="157B1F1A"/>
    <w:rsid w:val="15802D02"/>
    <w:rsid w:val="15823C65"/>
    <w:rsid w:val="15837837"/>
    <w:rsid w:val="15936884"/>
    <w:rsid w:val="15961150"/>
    <w:rsid w:val="159B5A53"/>
    <w:rsid w:val="15BA3848"/>
    <w:rsid w:val="15BD0241"/>
    <w:rsid w:val="15ED1B78"/>
    <w:rsid w:val="15F6750B"/>
    <w:rsid w:val="15FF227E"/>
    <w:rsid w:val="162626C5"/>
    <w:rsid w:val="16356160"/>
    <w:rsid w:val="16480FB5"/>
    <w:rsid w:val="16546A68"/>
    <w:rsid w:val="1658120A"/>
    <w:rsid w:val="166C4902"/>
    <w:rsid w:val="169F171F"/>
    <w:rsid w:val="17100D4C"/>
    <w:rsid w:val="17105595"/>
    <w:rsid w:val="17122009"/>
    <w:rsid w:val="17483210"/>
    <w:rsid w:val="174E0562"/>
    <w:rsid w:val="174F2924"/>
    <w:rsid w:val="175040F2"/>
    <w:rsid w:val="17621435"/>
    <w:rsid w:val="17720302"/>
    <w:rsid w:val="177B378A"/>
    <w:rsid w:val="17850B31"/>
    <w:rsid w:val="17871847"/>
    <w:rsid w:val="17AB1822"/>
    <w:rsid w:val="17ED504A"/>
    <w:rsid w:val="17F30BC8"/>
    <w:rsid w:val="180A6968"/>
    <w:rsid w:val="18116362"/>
    <w:rsid w:val="18353EA5"/>
    <w:rsid w:val="183615C8"/>
    <w:rsid w:val="18641497"/>
    <w:rsid w:val="1880789C"/>
    <w:rsid w:val="1892797A"/>
    <w:rsid w:val="18A12B42"/>
    <w:rsid w:val="18A81500"/>
    <w:rsid w:val="18BD3335"/>
    <w:rsid w:val="18E469D3"/>
    <w:rsid w:val="19144C62"/>
    <w:rsid w:val="193E5B0D"/>
    <w:rsid w:val="19574685"/>
    <w:rsid w:val="196E33C7"/>
    <w:rsid w:val="19E506C3"/>
    <w:rsid w:val="19E61FC5"/>
    <w:rsid w:val="19FB04C3"/>
    <w:rsid w:val="1A264F14"/>
    <w:rsid w:val="1A285A16"/>
    <w:rsid w:val="1A441D13"/>
    <w:rsid w:val="1A5D0DED"/>
    <w:rsid w:val="1A5E68E6"/>
    <w:rsid w:val="1A8B2C49"/>
    <w:rsid w:val="1A9F51B8"/>
    <w:rsid w:val="1AAD7DC0"/>
    <w:rsid w:val="1AC8764A"/>
    <w:rsid w:val="1AED1CF8"/>
    <w:rsid w:val="1B027EE5"/>
    <w:rsid w:val="1B0B248D"/>
    <w:rsid w:val="1B28269B"/>
    <w:rsid w:val="1B433962"/>
    <w:rsid w:val="1B69321A"/>
    <w:rsid w:val="1B7475F2"/>
    <w:rsid w:val="1BC102A8"/>
    <w:rsid w:val="1BCD75AE"/>
    <w:rsid w:val="1C110993"/>
    <w:rsid w:val="1C1C2799"/>
    <w:rsid w:val="1C2530DD"/>
    <w:rsid w:val="1C287E48"/>
    <w:rsid w:val="1C2A61E0"/>
    <w:rsid w:val="1C3C6E66"/>
    <w:rsid w:val="1C706BDB"/>
    <w:rsid w:val="1CB02842"/>
    <w:rsid w:val="1CF872ED"/>
    <w:rsid w:val="1CFE3C73"/>
    <w:rsid w:val="1D082FCA"/>
    <w:rsid w:val="1D6265BF"/>
    <w:rsid w:val="1D627EC5"/>
    <w:rsid w:val="1D6658B9"/>
    <w:rsid w:val="1D6F232C"/>
    <w:rsid w:val="1D7453B5"/>
    <w:rsid w:val="1D941048"/>
    <w:rsid w:val="1DA34036"/>
    <w:rsid w:val="1DB952C2"/>
    <w:rsid w:val="1DBB2738"/>
    <w:rsid w:val="1DC6240C"/>
    <w:rsid w:val="1DDA47BB"/>
    <w:rsid w:val="1E395B37"/>
    <w:rsid w:val="1E4F37E3"/>
    <w:rsid w:val="1E5B1DC6"/>
    <w:rsid w:val="1E681A20"/>
    <w:rsid w:val="1E8F5CD0"/>
    <w:rsid w:val="1E9E3EDD"/>
    <w:rsid w:val="1EB0738D"/>
    <w:rsid w:val="1EBB6C6C"/>
    <w:rsid w:val="1EBE3092"/>
    <w:rsid w:val="1EC64877"/>
    <w:rsid w:val="1EFA03CA"/>
    <w:rsid w:val="1EFF79B9"/>
    <w:rsid w:val="1F0D2F86"/>
    <w:rsid w:val="1F1E26DF"/>
    <w:rsid w:val="1F403FF9"/>
    <w:rsid w:val="1F41025A"/>
    <w:rsid w:val="1F497C33"/>
    <w:rsid w:val="1F4C200E"/>
    <w:rsid w:val="1F896D7A"/>
    <w:rsid w:val="1F986B85"/>
    <w:rsid w:val="1FC33475"/>
    <w:rsid w:val="1FE10D97"/>
    <w:rsid w:val="1FE46F79"/>
    <w:rsid w:val="1FF86682"/>
    <w:rsid w:val="1FF95831"/>
    <w:rsid w:val="200E183A"/>
    <w:rsid w:val="202B30BB"/>
    <w:rsid w:val="203961E3"/>
    <w:rsid w:val="204C5C82"/>
    <w:rsid w:val="205736B8"/>
    <w:rsid w:val="20681FDD"/>
    <w:rsid w:val="20731DCC"/>
    <w:rsid w:val="20817DAB"/>
    <w:rsid w:val="209F70F5"/>
    <w:rsid w:val="20A179D3"/>
    <w:rsid w:val="20AF7F9F"/>
    <w:rsid w:val="20B94A22"/>
    <w:rsid w:val="20CA2236"/>
    <w:rsid w:val="20D4644D"/>
    <w:rsid w:val="20DB5DF4"/>
    <w:rsid w:val="20F23AFE"/>
    <w:rsid w:val="20FB77F4"/>
    <w:rsid w:val="2115573C"/>
    <w:rsid w:val="211A6BC5"/>
    <w:rsid w:val="211E6DEF"/>
    <w:rsid w:val="21242279"/>
    <w:rsid w:val="212A5253"/>
    <w:rsid w:val="21442009"/>
    <w:rsid w:val="214F5B25"/>
    <w:rsid w:val="21511BF3"/>
    <w:rsid w:val="215E5CB4"/>
    <w:rsid w:val="21C923D1"/>
    <w:rsid w:val="21D710F2"/>
    <w:rsid w:val="21EF2F88"/>
    <w:rsid w:val="220D47E7"/>
    <w:rsid w:val="22132711"/>
    <w:rsid w:val="222136B0"/>
    <w:rsid w:val="225A1344"/>
    <w:rsid w:val="225D173D"/>
    <w:rsid w:val="226C670D"/>
    <w:rsid w:val="22772BC1"/>
    <w:rsid w:val="22866254"/>
    <w:rsid w:val="229E070D"/>
    <w:rsid w:val="22CF6BE2"/>
    <w:rsid w:val="22F752BD"/>
    <w:rsid w:val="230922D0"/>
    <w:rsid w:val="230D1479"/>
    <w:rsid w:val="23191C34"/>
    <w:rsid w:val="231F21FF"/>
    <w:rsid w:val="23202AEB"/>
    <w:rsid w:val="232602C3"/>
    <w:rsid w:val="23451E2E"/>
    <w:rsid w:val="234A3B0C"/>
    <w:rsid w:val="235245DB"/>
    <w:rsid w:val="2353787C"/>
    <w:rsid w:val="2365564F"/>
    <w:rsid w:val="23746B4B"/>
    <w:rsid w:val="23813871"/>
    <w:rsid w:val="239462ED"/>
    <w:rsid w:val="239E1417"/>
    <w:rsid w:val="23A101AC"/>
    <w:rsid w:val="23A40117"/>
    <w:rsid w:val="23F103A3"/>
    <w:rsid w:val="23F11DEF"/>
    <w:rsid w:val="23F657C0"/>
    <w:rsid w:val="24524D10"/>
    <w:rsid w:val="24935776"/>
    <w:rsid w:val="24C65692"/>
    <w:rsid w:val="24F64697"/>
    <w:rsid w:val="251220B4"/>
    <w:rsid w:val="25123E1C"/>
    <w:rsid w:val="251C750C"/>
    <w:rsid w:val="252946F0"/>
    <w:rsid w:val="25462C47"/>
    <w:rsid w:val="25472BFC"/>
    <w:rsid w:val="25506D27"/>
    <w:rsid w:val="25676F97"/>
    <w:rsid w:val="257364AA"/>
    <w:rsid w:val="258D26B9"/>
    <w:rsid w:val="258F7977"/>
    <w:rsid w:val="259D65F1"/>
    <w:rsid w:val="25A677D0"/>
    <w:rsid w:val="25A81953"/>
    <w:rsid w:val="25B149F4"/>
    <w:rsid w:val="25B93AD7"/>
    <w:rsid w:val="25C70BA7"/>
    <w:rsid w:val="25EB40EA"/>
    <w:rsid w:val="25F10BFF"/>
    <w:rsid w:val="25FE3C42"/>
    <w:rsid w:val="26003E7D"/>
    <w:rsid w:val="260245FB"/>
    <w:rsid w:val="26026A5F"/>
    <w:rsid w:val="263E6DC7"/>
    <w:rsid w:val="2640469D"/>
    <w:rsid w:val="26413E47"/>
    <w:rsid w:val="26592D45"/>
    <w:rsid w:val="266541FA"/>
    <w:rsid w:val="266C2223"/>
    <w:rsid w:val="26734E8D"/>
    <w:rsid w:val="26747E2C"/>
    <w:rsid w:val="267D22FE"/>
    <w:rsid w:val="267E58A0"/>
    <w:rsid w:val="26836435"/>
    <w:rsid w:val="269269CF"/>
    <w:rsid w:val="26996C5D"/>
    <w:rsid w:val="26A03C6D"/>
    <w:rsid w:val="26B3337B"/>
    <w:rsid w:val="26BA178F"/>
    <w:rsid w:val="26D31BBC"/>
    <w:rsid w:val="26E3501C"/>
    <w:rsid w:val="26E74E86"/>
    <w:rsid w:val="26F77616"/>
    <w:rsid w:val="27203791"/>
    <w:rsid w:val="27287B42"/>
    <w:rsid w:val="274E3957"/>
    <w:rsid w:val="27555D38"/>
    <w:rsid w:val="276C7C3D"/>
    <w:rsid w:val="277D5407"/>
    <w:rsid w:val="279928D7"/>
    <w:rsid w:val="279F0B63"/>
    <w:rsid w:val="279F1F2E"/>
    <w:rsid w:val="27B16E5E"/>
    <w:rsid w:val="27D22512"/>
    <w:rsid w:val="27DF14E0"/>
    <w:rsid w:val="27EB0CEC"/>
    <w:rsid w:val="27F50F4B"/>
    <w:rsid w:val="28041181"/>
    <w:rsid w:val="281C1A80"/>
    <w:rsid w:val="283B32C6"/>
    <w:rsid w:val="286345FC"/>
    <w:rsid w:val="28667E6E"/>
    <w:rsid w:val="288B756E"/>
    <w:rsid w:val="28976037"/>
    <w:rsid w:val="28A422B7"/>
    <w:rsid w:val="28BF0316"/>
    <w:rsid w:val="28EE5AC3"/>
    <w:rsid w:val="29183522"/>
    <w:rsid w:val="29241752"/>
    <w:rsid w:val="292C179B"/>
    <w:rsid w:val="294B0010"/>
    <w:rsid w:val="295A33A2"/>
    <w:rsid w:val="296905FC"/>
    <w:rsid w:val="296954BC"/>
    <w:rsid w:val="29863A4B"/>
    <w:rsid w:val="29BA56EB"/>
    <w:rsid w:val="29D51A7E"/>
    <w:rsid w:val="29E94B25"/>
    <w:rsid w:val="29F82DA0"/>
    <w:rsid w:val="2A0956CE"/>
    <w:rsid w:val="2A1A07B8"/>
    <w:rsid w:val="2A3506AC"/>
    <w:rsid w:val="2A39185E"/>
    <w:rsid w:val="2A4A580B"/>
    <w:rsid w:val="2A4C2E0D"/>
    <w:rsid w:val="2A570335"/>
    <w:rsid w:val="2A5D0C67"/>
    <w:rsid w:val="2A9B3012"/>
    <w:rsid w:val="2AC16E47"/>
    <w:rsid w:val="2ACC1D29"/>
    <w:rsid w:val="2ACD0380"/>
    <w:rsid w:val="2B2D198C"/>
    <w:rsid w:val="2B340B3F"/>
    <w:rsid w:val="2B5D5818"/>
    <w:rsid w:val="2B8E1F9C"/>
    <w:rsid w:val="2B8F3662"/>
    <w:rsid w:val="2B903750"/>
    <w:rsid w:val="2BA10F4B"/>
    <w:rsid w:val="2BAF5EC0"/>
    <w:rsid w:val="2BAF70E2"/>
    <w:rsid w:val="2BD4074C"/>
    <w:rsid w:val="2BE4045B"/>
    <w:rsid w:val="2C08682D"/>
    <w:rsid w:val="2C147CEB"/>
    <w:rsid w:val="2C15415C"/>
    <w:rsid w:val="2C1A20E5"/>
    <w:rsid w:val="2C3E785F"/>
    <w:rsid w:val="2C4D66EE"/>
    <w:rsid w:val="2C5F521A"/>
    <w:rsid w:val="2C6160C4"/>
    <w:rsid w:val="2C786AE3"/>
    <w:rsid w:val="2C8B46CA"/>
    <w:rsid w:val="2C916BA7"/>
    <w:rsid w:val="2C916C90"/>
    <w:rsid w:val="2C9D67C4"/>
    <w:rsid w:val="2CA12582"/>
    <w:rsid w:val="2CA5662D"/>
    <w:rsid w:val="2CB91574"/>
    <w:rsid w:val="2CC473EC"/>
    <w:rsid w:val="2CD218F4"/>
    <w:rsid w:val="2CD364BA"/>
    <w:rsid w:val="2CDE0A03"/>
    <w:rsid w:val="2CE0177D"/>
    <w:rsid w:val="2CE24279"/>
    <w:rsid w:val="2CEA265E"/>
    <w:rsid w:val="2CF5183C"/>
    <w:rsid w:val="2CF75986"/>
    <w:rsid w:val="2CFC0B7C"/>
    <w:rsid w:val="2D115874"/>
    <w:rsid w:val="2D470E8A"/>
    <w:rsid w:val="2D5307C6"/>
    <w:rsid w:val="2D681AF7"/>
    <w:rsid w:val="2D7759B5"/>
    <w:rsid w:val="2D815F1A"/>
    <w:rsid w:val="2D8911AE"/>
    <w:rsid w:val="2D9E5E77"/>
    <w:rsid w:val="2DAD1EF2"/>
    <w:rsid w:val="2DB2572A"/>
    <w:rsid w:val="2DC93154"/>
    <w:rsid w:val="2DD33DF0"/>
    <w:rsid w:val="2DE151EC"/>
    <w:rsid w:val="2E063F4C"/>
    <w:rsid w:val="2E0D64B7"/>
    <w:rsid w:val="2E1401F9"/>
    <w:rsid w:val="2E14183D"/>
    <w:rsid w:val="2E270446"/>
    <w:rsid w:val="2E3E7CCE"/>
    <w:rsid w:val="2E862337"/>
    <w:rsid w:val="2E8D741E"/>
    <w:rsid w:val="2E9262F1"/>
    <w:rsid w:val="2EDB46A7"/>
    <w:rsid w:val="2EE8424B"/>
    <w:rsid w:val="2EF753C7"/>
    <w:rsid w:val="2EFA55CC"/>
    <w:rsid w:val="2F05333C"/>
    <w:rsid w:val="2F2A6FEE"/>
    <w:rsid w:val="2F4F551A"/>
    <w:rsid w:val="2F5009BE"/>
    <w:rsid w:val="2F6F5F13"/>
    <w:rsid w:val="2F755365"/>
    <w:rsid w:val="2F88322B"/>
    <w:rsid w:val="2F9326F5"/>
    <w:rsid w:val="2F99515A"/>
    <w:rsid w:val="2FAC2A30"/>
    <w:rsid w:val="2FAC544F"/>
    <w:rsid w:val="2FD44A07"/>
    <w:rsid w:val="2FDB62B2"/>
    <w:rsid w:val="2FF33BB9"/>
    <w:rsid w:val="301975A5"/>
    <w:rsid w:val="30294CD8"/>
    <w:rsid w:val="30407428"/>
    <w:rsid w:val="305F742C"/>
    <w:rsid w:val="30617B32"/>
    <w:rsid w:val="30744ECD"/>
    <w:rsid w:val="3085615D"/>
    <w:rsid w:val="308D507A"/>
    <w:rsid w:val="30AB733F"/>
    <w:rsid w:val="30C33A89"/>
    <w:rsid w:val="30CA0F33"/>
    <w:rsid w:val="30CC4A2C"/>
    <w:rsid w:val="30FA3116"/>
    <w:rsid w:val="30FF4995"/>
    <w:rsid w:val="3111006C"/>
    <w:rsid w:val="311346E6"/>
    <w:rsid w:val="314D610C"/>
    <w:rsid w:val="315D31B0"/>
    <w:rsid w:val="316F30EE"/>
    <w:rsid w:val="31953C1C"/>
    <w:rsid w:val="319A35C4"/>
    <w:rsid w:val="319D39D2"/>
    <w:rsid w:val="31A972C4"/>
    <w:rsid w:val="31AF54EA"/>
    <w:rsid w:val="31CD5F55"/>
    <w:rsid w:val="31DE21B1"/>
    <w:rsid w:val="3217174F"/>
    <w:rsid w:val="324F0B1E"/>
    <w:rsid w:val="32737337"/>
    <w:rsid w:val="32892B40"/>
    <w:rsid w:val="32AF4F0F"/>
    <w:rsid w:val="32BE235A"/>
    <w:rsid w:val="32C5758D"/>
    <w:rsid w:val="32CF6EDD"/>
    <w:rsid w:val="32D03DFA"/>
    <w:rsid w:val="32D04EE9"/>
    <w:rsid w:val="32D3368E"/>
    <w:rsid w:val="32E36871"/>
    <w:rsid w:val="33085FED"/>
    <w:rsid w:val="331D60F5"/>
    <w:rsid w:val="333638A7"/>
    <w:rsid w:val="334C4F7B"/>
    <w:rsid w:val="337C3EC5"/>
    <w:rsid w:val="339F1856"/>
    <w:rsid w:val="33A25ADA"/>
    <w:rsid w:val="33B37D01"/>
    <w:rsid w:val="33B77B32"/>
    <w:rsid w:val="33BB0BC6"/>
    <w:rsid w:val="33CA224B"/>
    <w:rsid w:val="33CD1619"/>
    <w:rsid w:val="33D150DF"/>
    <w:rsid w:val="33E11062"/>
    <w:rsid w:val="33E14CC4"/>
    <w:rsid w:val="33FF1E84"/>
    <w:rsid w:val="34196087"/>
    <w:rsid w:val="34232E92"/>
    <w:rsid w:val="34263B10"/>
    <w:rsid w:val="342E1F62"/>
    <w:rsid w:val="343713E4"/>
    <w:rsid w:val="344F3C87"/>
    <w:rsid w:val="345A1665"/>
    <w:rsid w:val="345F1CD2"/>
    <w:rsid w:val="347170C9"/>
    <w:rsid w:val="347374C3"/>
    <w:rsid w:val="34801420"/>
    <w:rsid w:val="34CB08AD"/>
    <w:rsid w:val="35247DD3"/>
    <w:rsid w:val="353B7447"/>
    <w:rsid w:val="35563FB0"/>
    <w:rsid w:val="35583E78"/>
    <w:rsid w:val="35770F9C"/>
    <w:rsid w:val="358F7202"/>
    <w:rsid w:val="359B0A98"/>
    <w:rsid w:val="35A06899"/>
    <w:rsid w:val="35B92333"/>
    <w:rsid w:val="35C664F6"/>
    <w:rsid w:val="35C868A6"/>
    <w:rsid w:val="35D66675"/>
    <w:rsid w:val="35D70597"/>
    <w:rsid w:val="35DE2D14"/>
    <w:rsid w:val="35DE5D48"/>
    <w:rsid w:val="35E10ED1"/>
    <w:rsid w:val="35E169D8"/>
    <w:rsid w:val="35EC35F8"/>
    <w:rsid w:val="361B1D42"/>
    <w:rsid w:val="36273925"/>
    <w:rsid w:val="362A7C00"/>
    <w:rsid w:val="362C02CB"/>
    <w:rsid w:val="363910C8"/>
    <w:rsid w:val="36395780"/>
    <w:rsid w:val="36430E18"/>
    <w:rsid w:val="3664115B"/>
    <w:rsid w:val="366666C9"/>
    <w:rsid w:val="36861F68"/>
    <w:rsid w:val="368A38BB"/>
    <w:rsid w:val="36942CD7"/>
    <w:rsid w:val="36B52F96"/>
    <w:rsid w:val="36C90D80"/>
    <w:rsid w:val="36EF34FF"/>
    <w:rsid w:val="36F07B2C"/>
    <w:rsid w:val="374B5566"/>
    <w:rsid w:val="3772734B"/>
    <w:rsid w:val="37942F76"/>
    <w:rsid w:val="37AC7404"/>
    <w:rsid w:val="37B54749"/>
    <w:rsid w:val="37F07E68"/>
    <w:rsid w:val="37FF3F76"/>
    <w:rsid w:val="38265FF0"/>
    <w:rsid w:val="382A12AB"/>
    <w:rsid w:val="382C0CBE"/>
    <w:rsid w:val="3837671A"/>
    <w:rsid w:val="383E249F"/>
    <w:rsid w:val="384A6EE3"/>
    <w:rsid w:val="385F7B53"/>
    <w:rsid w:val="387A32DB"/>
    <w:rsid w:val="387D4F70"/>
    <w:rsid w:val="3890220E"/>
    <w:rsid w:val="3896369B"/>
    <w:rsid w:val="38C2746A"/>
    <w:rsid w:val="38D501A0"/>
    <w:rsid w:val="38D625DC"/>
    <w:rsid w:val="38DD75FB"/>
    <w:rsid w:val="38EF30F6"/>
    <w:rsid w:val="39024D42"/>
    <w:rsid w:val="39155718"/>
    <w:rsid w:val="393E4591"/>
    <w:rsid w:val="393F5D22"/>
    <w:rsid w:val="394878BA"/>
    <w:rsid w:val="396B2E24"/>
    <w:rsid w:val="39842904"/>
    <w:rsid w:val="398C7E75"/>
    <w:rsid w:val="39985310"/>
    <w:rsid w:val="39AA3B4D"/>
    <w:rsid w:val="39B27C7F"/>
    <w:rsid w:val="39C5686E"/>
    <w:rsid w:val="39D7275D"/>
    <w:rsid w:val="39F94A28"/>
    <w:rsid w:val="3A070BD9"/>
    <w:rsid w:val="3A0B3363"/>
    <w:rsid w:val="3A4A15A4"/>
    <w:rsid w:val="3A612306"/>
    <w:rsid w:val="3A634CFE"/>
    <w:rsid w:val="3A6E6E9D"/>
    <w:rsid w:val="3A791A39"/>
    <w:rsid w:val="3A7D66C5"/>
    <w:rsid w:val="3A9C66AF"/>
    <w:rsid w:val="3AA27206"/>
    <w:rsid w:val="3AA403E5"/>
    <w:rsid w:val="3AB51D0A"/>
    <w:rsid w:val="3ABC1673"/>
    <w:rsid w:val="3ACC02A2"/>
    <w:rsid w:val="3AD33E0E"/>
    <w:rsid w:val="3AF021DC"/>
    <w:rsid w:val="3AF66C4B"/>
    <w:rsid w:val="3B0E2EE1"/>
    <w:rsid w:val="3B4076CB"/>
    <w:rsid w:val="3B4B3F69"/>
    <w:rsid w:val="3B4D7023"/>
    <w:rsid w:val="3B800542"/>
    <w:rsid w:val="3B8F3CAC"/>
    <w:rsid w:val="3B9004D6"/>
    <w:rsid w:val="3B914FB5"/>
    <w:rsid w:val="3B9361A8"/>
    <w:rsid w:val="3BAB7DB9"/>
    <w:rsid w:val="3BB72CF4"/>
    <w:rsid w:val="3BC023AB"/>
    <w:rsid w:val="3BC920A0"/>
    <w:rsid w:val="3C161AB4"/>
    <w:rsid w:val="3C586E53"/>
    <w:rsid w:val="3C5C74DC"/>
    <w:rsid w:val="3C6C4A8C"/>
    <w:rsid w:val="3C6E04ED"/>
    <w:rsid w:val="3C7F4715"/>
    <w:rsid w:val="3CAB4779"/>
    <w:rsid w:val="3CBE50ED"/>
    <w:rsid w:val="3CCF2665"/>
    <w:rsid w:val="3CFA1885"/>
    <w:rsid w:val="3D024456"/>
    <w:rsid w:val="3D046403"/>
    <w:rsid w:val="3D4007D4"/>
    <w:rsid w:val="3D4E13EB"/>
    <w:rsid w:val="3D533E50"/>
    <w:rsid w:val="3D544681"/>
    <w:rsid w:val="3D5F58DD"/>
    <w:rsid w:val="3D7449F4"/>
    <w:rsid w:val="3D8A3A82"/>
    <w:rsid w:val="3D8F3F34"/>
    <w:rsid w:val="3D9543A2"/>
    <w:rsid w:val="3DA03006"/>
    <w:rsid w:val="3DC36E5C"/>
    <w:rsid w:val="3DCB7273"/>
    <w:rsid w:val="3DDD2303"/>
    <w:rsid w:val="3DE15B6A"/>
    <w:rsid w:val="3E034FD5"/>
    <w:rsid w:val="3E087729"/>
    <w:rsid w:val="3E1F19DC"/>
    <w:rsid w:val="3E327BFF"/>
    <w:rsid w:val="3E406138"/>
    <w:rsid w:val="3E665262"/>
    <w:rsid w:val="3E7E3AE6"/>
    <w:rsid w:val="3E8060EB"/>
    <w:rsid w:val="3E9E0F7F"/>
    <w:rsid w:val="3E9E7CE5"/>
    <w:rsid w:val="3EA27852"/>
    <w:rsid w:val="3ECE6C90"/>
    <w:rsid w:val="3EE85404"/>
    <w:rsid w:val="3F0F690B"/>
    <w:rsid w:val="3F147010"/>
    <w:rsid w:val="3F2A4EB8"/>
    <w:rsid w:val="3F432FCB"/>
    <w:rsid w:val="3F64470F"/>
    <w:rsid w:val="3F7241AB"/>
    <w:rsid w:val="3F7A6A26"/>
    <w:rsid w:val="3FC70DF5"/>
    <w:rsid w:val="3FDF036F"/>
    <w:rsid w:val="3FF15806"/>
    <w:rsid w:val="401A67C1"/>
    <w:rsid w:val="401D3EAF"/>
    <w:rsid w:val="40321766"/>
    <w:rsid w:val="406776A2"/>
    <w:rsid w:val="40806340"/>
    <w:rsid w:val="40852679"/>
    <w:rsid w:val="40B05003"/>
    <w:rsid w:val="40B40D36"/>
    <w:rsid w:val="40BF2194"/>
    <w:rsid w:val="40C12F8D"/>
    <w:rsid w:val="40CA5BD0"/>
    <w:rsid w:val="40D52901"/>
    <w:rsid w:val="40D72AC9"/>
    <w:rsid w:val="40E02EFF"/>
    <w:rsid w:val="40E54FB9"/>
    <w:rsid w:val="40F240AF"/>
    <w:rsid w:val="40FE759E"/>
    <w:rsid w:val="410C362B"/>
    <w:rsid w:val="410D5764"/>
    <w:rsid w:val="412F7FFA"/>
    <w:rsid w:val="414949F9"/>
    <w:rsid w:val="416712FA"/>
    <w:rsid w:val="41691091"/>
    <w:rsid w:val="41870A0D"/>
    <w:rsid w:val="419748AC"/>
    <w:rsid w:val="41B51DAF"/>
    <w:rsid w:val="41BF04B9"/>
    <w:rsid w:val="41CA07B1"/>
    <w:rsid w:val="41ED6B32"/>
    <w:rsid w:val="42004DB7"/>
    <w:rsid w:val="42270581"/>
    <w:rsid w:val="422E137F"/>
    <w:rsid w:val="422F56F4"/>
    <w:rsid w:val="42300516"/>
    <w:rsid w:val="42351C66"/>
    <w:rsid w:val="42354F01"/>
    <w:rsid w:val="426432F7"/>
    <w:rsid w:val="427223D0"/>
    <w:rsid w:val="427239F0"/>
    <w:rsid w:val="428B2FAE"/>
    <w:rsid w:val="42A2393A"/>
    <w:rsid w:val="42AD499A"/>
    <w:rsid w:val="42B80B53"/>
    <w:rsid w:val="42C83D2D"/>
    <w:rsid w:val="42C90BBF"/>
    <w:rsid w:val="42C94874"/>
    <w:rsid w:val="42DC0467"/>
    <w:rsid w:val="42DF267A"/>
    <w:rsid w:val="42FC5908"/>
    <w:rsid w:val="42FE0D06"/>
    <w:rsid w:val="43121E40"/>
    <w:rsid w:val="431A7C95"/>
    <w:rsid w:val="43410891"/>
    <w:rsid w:val="435C0C74"/>
    <w:rsid w:val="436300A6"/>
    <w:rsid w:val="4363038E"/>
    <w:rsid w:val="43771C6E"/>
    <w:rsid w:val="43875A69"/>
    <w:rsid w:val="43AF456B"/>
    <w:rsid w:val="43D32EA2"/>
    <w:rsid w:val="441721BA"/>
    <w:rsid w:val="441F20D6"/>
    <w:rsid w:val="445D6C21"/>
    <w:rsid w:val="446066FE"/>
    <w:rsid w:val="447D2D2D"/>
    <w:rsid w:val="448B106B"/>
    <w:rsid w:val="448E14C6"/>
    <w:rsid w:val="44C24613"/>
    <w:rsid w:val="44CC0832"/>
    <w:rsid w:val="44F25D83"/>
    <w:rsid w:val="44F5719C"/>
    <w:rsid w:val="45102797"/>
    <w:rsid w:val="452F5DA0"/>
    <w:rsid w:val="45320FFE"/>
    <w:rsid w:val="453E32BD"/>
    <w:rsid w:val="45443A9C"/>
    <w:rsid w:val="45975026"/>
    <w:rsid w:val="45AF490B"/>
    <w:rsid w:val="45BF6C8C"/>
    <w:rsid w:val="45D76AB5"/>
    <w:rsid w:val="461F129F"/>
    <w:rsid w:val="46241919"/>
    <w:rsid w:val="4628790C"/>
    <w:rsid w:val="462A2D8A"/>
    <w:rsid w:val="46360E50"/>
    <w:rsid w:val="46563FB6"/>
    <w:rsid w:val="46637A48"/>
    <w:rsid w:val="466C546D"/>
    <w:rsid w:val="46870346"/>
    <w:rsid w:val="469E6DD7"/>
    <w:rsid w:val="46A51846"/>
    <w:rsid w:val="46A54B45"/>
    <w:rsid w:val="46A85D75"/>
    <w:rsid w:val="46B437A2"/>
    <w:rsid w:val="46BE40C7"/>
    <w:rsid w:val="46C6427C"/>
    <w:rsid w:val="471833F2"/>
    <w:rsid w:val="47271906"/>
    <w:rsid w:val="47367662"/>
    <w:rsid w:val="47422F8B"/>
    <w:rsid w:val="47457491"/>
    <w:rsid w:val="475477C3"/>
    <w:rsid w:val="476C7DF3"/>
    <w:rsid w:val="47741526"/>
    <w:rsid w:val="47762EFC"/>
    <w:rsid w:val="47783A0B"/>
    <w:rsid w:val="477F7612"/>
    <w:rsid w:val="478861E3"/>
    <w:rsid w:val="479364D7"/>
    <w:rsid w:val="47961254"/>
    <w:rsid w:val="47C3067C"/>
    <w:rsid w:val="47C67EAC"/>
    <w:rsid w:val="47E2070F"/>
    <w:rsid w:val="47F424BF"/>
    <w:rsid w:val="48000101"/>
    <w:rsid w:val="48211090"/>
    <w:rsid w:val="48224675"/>
    <w:rsid w:val="483A1AA0"/>
    <w:rsid w:val="485828A3"/>
    <w:rsid w:val="486340BD"/>
    <w:rsid w:val="486D1371"/>
    <w:rsid w:val="487213C1"/>
    <w:rsid w:val="487731B2"/>
    <w:rsid w:val="487F39A5"/>
    <w:rsid w:val="489B4227"/>
    <w:rsid w:val="48A72EF0"/>
    <w:rsid w:val="48AC3DB4"/>
    <w:rsid w:val="48B53016"/>
    <w:rsid w:val="48D914AC"/>
    <w:rsid w:val="48D971A5"/>
    <w:rsid w:val="48DA6DD4"/>
    <w:rsid w:val="48EF3E54"/>
    <w:rsid w:val="48F161FE"/>
    <w:rsid w:val="49030B9C"/>
    <w:rsid w:val="49067675"/>
    <w:rsid w:val="49180056"/>
    <w:rsid w:val="492354C4"/>
    <w:rsid w:val="492B605D"/>
    <w:rsid w:val="493C55E4"/>
    <w:rsid w:val="49526D2B"/>
    <w:rsid w:val="49590A7D"/>
    <w:rsid w:val="496F5166"/>
    <w:rsid w:val="497C6E3A"/>
    <w:rsid w:val="498F5570"/>
    <w:rsid w:val="49A7355A"/>
    <w:rsid w:val="49E75D9B"/>
    <w:rsid w:val="49F81739"/>
    <w:rsid w:val="4A2C594C"/>
    <w:rsid w:val="4A353F0B"/>
    <w:rsid w:val="4A476A85"/>
    <w:rsid w:val="4A503387"/>
    <w:rsid w:val="4A5F7A3B"/>
    <w:rsid w:val="4A6F3A4D"/>
    <w:rsid w:val="4A9A1D29"/>
    <w:rsid w:val="4AA436B6"/>
    <w:rsid w:val="4AC07235"/>
    <w:rsid w:val="4AC36CC3"/>
    <w:rsid w:val="4AC642F1"/>
    <w:rsid w:val="4ACE5D08"/>
    <w:rsid w:val="4AF6523A"/>
    <w:rsid w:val="4AFD16A8"/>
    <w:rsid w:val="4B1A701C"/>
    <w:rsid w:val="4B247B31"/>
    <w:rsid w:val="4B4B0520"/>
    <w:rsid w:val="4B693428"/>
    <w:rsid w:val="4B6A5B2E"/>
    <w:rsid w:val="4B7D53AE"/>
    <w:rsid w:val="4B7F4781"/>
    <w:rsid w:val="4BB27AB0"/>
    <w:rsid w:val="4BB72A0C"/>
    <w:rsid w:val="4BCD28B9"/>
    <w:rsid w:val="4BD008F9"/>
    <w:rsid w:val="4BD53102"/>
    <w:rsid w:val="4BDB2468"/>
    <w:rsid w:val="4BEF7E28"/>
    <w:rsid w:val="4BFF3153"/>
    <w:rsid w:val="4C0805A7"/>
    <w:rsid w:val="4C1D4252"/>
    <w:rsid w:val="4C291820"/>
    <w:rsid w:val="4C2B3CEF"/>
    <w:rsid w:val="4C4E2FBA"/>
    <w:rsid w:val="4C5A7142"/>
    <w:rsid w:val="4C5F2761"/>
    <w:rsid w:val="4C6A0E03"/>
    <w:rsid w:val="4C6F3C0D"/>
    <w:rsid w:val="4C812A5A"/>
    <w:rsid w:val="4CB43DF8"/>
    <w:rsid w:val="4CCF019E"/>
    <w:rsid w:val="4CD83A26"/>
    <w:rsid w:val="4CEC32F7"/>
    <w:rsid w:val="4CF61140"/>
    <w:rsid w:val="4D045520"/>
    <w:rsid w:val="4D162C22"/>
    <w:rsid w:val="4D362724"/>
    <w:rsid w:val="4D436852"/>
    <w:rsid w:val="4D4B7356"/>
    <w:rsid w:val="4D512416"/>
    <w:rsid w:val="4D557327"/>
    <w:rsid w:val="4D8C3798"/>
    <w:rsid w:val="4D9247DF"/>
    <w:rsid w:val="4DA21E7E"/>
    <w:rsid w:val="4DAD4577"/>
    <w:rsid w:val="4DC60748"/>
    <w:rsid w:val="4DCC17CD"/>
    <w:rsid w:val="4DCF5A75"/>
    <w:rsid w:val="4DED3DE1"/>
    <w:rsid w:val="4E1743C4"/>
    <w:rsid w:val="4E3363FA"/>
    <w:rsid w:val="4E7D5991"/>
    <w:rsid w:val="4E8241BC"/>
    <w:rsid w:val="4E915C24"/>
    <w:rsid w:val="4E9569F4"/>
    <w:rsid w:val="4EBB27AE"/>
    <w:rsid w:val="4EBB5002"/>
    <w:rsid w:val="4EEF00E8"/>
    <w:rsid w:val="4F171B59"/>
    <w:rsid w:val="4F1E25D5"/>
    <w:rsid w:val="4F240C1D"/>
    <w:rsid w:val="4F374592"/>
    <w:rsid w:val="4F6B1234"/>
    <w:rsid w:val="4F6D0B8E"/>
    <w:rsid w:val="4FAB742A"/>
    <w:rsid w:val="4FAD7A8A"/>
    <w:rsid w:val="4FBE76F2"/>
    <w:rsid w:val="4FD37CDD"/>
    <w:rsid w:val="4FF509C2"/>
    <w:rsid w:val="501420E7"/>
    <w:rsid w:val="5026397D"/>
    <w:rsid w:val="503418D4"/>
    <w:rsid w:val="504C3BA5"/>
    <w:rsid w:val="508A58D6"/>
    <w:rsid w:val="50A4032A"/>
    <w:rsid w:val="50D728BB"/>
    <w:rsid w:val="50D841B7"/>
    <w:rsid w:val="50DA2B17"/>
    <w:rsid w:val="50E74693"/>
    <w:rsid w:val="50EC1A61"/>
    <w:rsid w:val="51186412"/>
    <w:rsid w:val="514373CF"/>
    <w:rsid w:val="515A7788"/>
    <w:rsid w:val="516D2775"/>
    <w:rsid w:val="51770AD5"/>
    <w:rsid w:val="51872185"/>
    <w:rsid w:val="51C2302E"/>
    <w:rsid w:val="51D27F79"/>
    <w:rsid w:val="51E32E89"/>
    <w:rsid w:val="52035851"/>
    <w:rsid w:val="520F44D0"/>
    <w:rsid w:val="523810F5"/>
    <w:rsid w:val="52860168"/>
    <w:rsid w:val="52901FCF"/>
    <w:rsid w:val="52C67506"/>
    <w:rsid w:val="52E63D05"/>
    <w:rsid w:val="52ED2737"/>
    <w:rsid w:val="530529A8"/>
    <w:rsid w:val="5320283F"/>
    <w:rsid w:val="53244455"/>
    <w:rsid w:val="53327239"/>
    <w:rsid w:val="53420AB1"/>
    <w:rsid w:val="534B5378"/>
    <w:rsid w:val="53501709"/>
    <w:rsid w:val="535D7D17"/>
    <w:rsid w:val="5370517D"/>
    <w:rsid w:val="53740BBC"/>
    <w:rsid w:val="53AE66E9"/>
    <w:rsid w:val="53F6094A"/>
    <w:rsid w:val="541672CD"/>
    <w:rsid w:val="541B073E"/>
    <w:rsid w:val="54262677"/>
    <w:rsid w:val="54393D8B"/>
    <w:rsid w:val="544C3122"/>
    <w:rsid w:val="544D534E"/>
    <w:rsid w:val="54982530"/>
    <w:rsid w:val="54B15FB6"/>
    <w:rsid w:val="54B75F1F"/>
    <w:rsid w:val="54B770E9"/>
    <w:rsid w:val="54C80111"/>
    <w:rsid w:val="55095602"/>
    <w:rsid w:val="55293DB0"/>
    <w:rsid w:val="5538666A"/>
    <w:rsid w:val="553C7496"/>
    <w:rsid w:val="554B4CDB"/>
    <w:rsid w:val="55C4797A"/>
    <w:rsid w:val="55CA415E"/>
    <w:rsid w:val="55E66695"/>
    <w:rsid w:val="55F37BDA"/>
    <w:rsid w:val="56065957"/>
    <w:rsid w:val="56107A18"/>
    <w:rsid w:val="562002C8"/>
    <w:rsid w:val="56497A53"/>
    <w:rsid w:val="565074A6"/>
    <w:rsid w:val="566C3233"/>
    <w:rsid w:val="5676069B"/>
    <w:rsid w:val="568E2810"/>
    <w:rsid w:val="56AB6BDD"/>
    <w:rsid w:val="56BB6E79"/>
    <w:rsid w:val="56D53DFB"/>
    <w:rsid w:val="56DC0F52"/>
    <w:rsid w:val="57012D63"/>
    <w:rsid w:val="570D33C0"/>
    <w:rsid w:val="571725E1"/>
    <w:rsid w:val="573E48EE"/>
    <w:rsid w:val="573E512C"/>
    <w:rsid w:val="574C72C4"/>
    <w:rsid w:val="575E6CBA"/>
    <w:rsid w:val="577227BC"/>
    <w:rsid w:val="57832993"/>
    <w:rsid w:val="578339FF"/>
    <w:rsid w:val="578F4E23"/>
    <w:rsid w:val="57962600"/>
    <w:rsid w:val="57A80396"/>
    <w:rsid w:val="57F37910"/>
    <w:rsid w:val="5810016E"/>
    <w:rsid w:val="58192184"/>
    <w:rsid w:val="58625123"/>
    <w:rsid w:val="58627E69"/>
    <w:rsid w:val="586A4234"/>
    <w:rsid w:val="58830691"/>
    <w:rsid w:val="58834E3F"/>
    <w:rsid w:val="58C26479"/>
    <w:rsid w:val="58D10487"/>
    <w:rsid w:val="58DF7708"/>
    <w:rsid w:val="58FC6787"/>
    <w:rsid w:val="590C3568"/>
    <w:rsid w:val="590C6BF1"/>
    <w:rsid w:val="59292488"/>
    <w:rsid w:val="594775BE"/>
    <w:rsid w:val="594A1195"/>
    <w:rsid w:val="5952390D"/>
    <w:rsid w:val="59663FDA"/>
    <w:rsid w:val="598944C6"/>
    <w:rsid w:val="598E3DE1"/>
    <w:rsid w:val="5998170E"/>
    <w:rsid w:val="59A21503"/>
    <w:rsid w:val="59A851C5"/>
    <w:rsid w:val="59BE16AC"/>
    <w:rsid w:val="59C65539"/>
    <w:rsid w:val="59D472CB"/>
    <w:rsid w:val="59F07E64"/>
    <w:rsid w:val="5A142C84"/>
    <w:rsid w:val="5A3137E5"/>
    <w:rsid w:val="5A443C5F"/>
    <w:rsid w:val="5A546E6F"/>
    <w:rsid w:val="5A82721E"/>
    <w:rsid w:val="5A892776"/>
    <w:rsid w:val="5AA4447D"/>
    <w:rsid w:val="5AB14A72"/>
    <w:rsid w:val="5AB15573"/>
    <w:rsid w:val="5ABD6B0A"/>
    <w:rsid w:val="5ADD49CC"/>
    <w:rsid w:val="5B1548E5"/>
    <w:rsid w:val="5B597015"/>
    <w:rsid w:val="5B5D1474"/>
    <w:rsid w:val="5B625293"/>
    <w:rsid w:val="5B633F03"/>
    <w:rsid w:val="5B8222F1"/>
    <w:rsid w:val="5B8C64CD"/>
    <w:rsid w:val="5BA115D4"/>
    <w:rsid w:val="5BA43A4B"/>
    <w:rsid w:val="5BD07E78"/>
    <w:rsid w:val="5BD71A7C"/>
    <w:rsid w:val="5BD96485"/>
    <w:rsid w:val="5BE263FF"/>
    <w:rsid w:val="5BE31207"/>
    <w:rsid w:val="5BF03E38"/>
    <w:rsid w:val="5BF62AB6"/>
    <w:rsid w:val="5BFA085E"/>
    <w:rsid w:val="5C036525"/>
    <w:rsid w:val="5C2836C1"/>
    <w:rsid w:val="5C2A0104"/>
    <w:rsid w:val="5C3532DA"/>
    <w:rsid w:val="5C4A2B3F"/>
    <w:rsid w:val="5C5B6345"/>
    <w:rsid w:val="5C653222"/>
    <w:rsid w:val="5C746263"/>
    <w:rsid w:val="5CA51A98"/>
    <w:rsid w:val="5CC84B3C"/>
    <w:rsid w:val="5D046C0C"/>
    <w:rsid w:val="5D10096F"/>
    <w:rsid w:val="5D2035AC"/>
    <w:rsid w:val="5D3034E9"/>
    <w:rsid w:val="5D362274"/>
    <w:rsid w:val="5D553A2E"/>
    <w:rsid w:val="5D5A2EDA"/>
    <w:rsid w:val="5D620726"/>
    <w:rsid w:val="5D6A7073"/>
    <w:rsid w:val="5D7E396B"/>
    <w:rsid w:val="5D857C30"/>
    <w:rsid w:val="5D913028"/>
    <w:rsid w:val="5D9A7425"/>
    <w:rsid w:val="5D9C0408"/>
    <w:rsid w:val="5D9D7F28"/>
    <w:rsid w:val="5DA21016"/>
    <w:rsid w:val="5DA92A24"/>
    <w:rsid w:val="5DB05516"/>
    <w:rsid w:val="5DE02139"/>
    <w:rsid w:val="5DF46118"/>
    <w:rsid w:val="5E0272A4"/>
    <w:rsid w:val="5E132215"/>
    <w:rsid w:val="5E2F4085"/>
    <w:rsid w:val="5E5B1414"/>
    <w:rsid w:val="5E5D4750"/>
    <w:rsid w:val="5E5D6328"/>
    <w:rsid w:val="5E5E7191"/>
    <w:rsid w:val="5E5F43FB"/>
    <w:rsid w:val="5E6A7B8D"/>
    <w:rsid w:val="5E770CE5"/>
    <w:rsid w:val="5E8153BB"/>
    <w:rsid w:val="5E8C679E"/>
    <w:rsid w:val="5EAD31BB"/>
    <w:rsid w:val="5EBE4F55"/>
    <w:rsid w:val="5ECC7862"/>
    <w:rsid w:val="5ED833C7"/>
    <w:rsid w:val="5EDD5F18"/>
    <w:rsid w:val="5EF211D9"/>
    <w:rsid w:val="5EF90720"/>
    <w:rsid w:val="5F0541A5"/>
    <w:rsid w:val="5F0F3F68"/>
    <w:rsid w:val="5F2C50DB"/>
    <w:rsid w:val="5F3307C1"/>
    <w:rsid w:val="5F4740A1"/>
    <w:rsid w:val="5F5D581E"/>
    <w:rsid w:val="5F5D5E2E"/>
    <w:rsid w:val="5F653F54"/>
    <w:rsid w:val="5F662058"/>
    <w:rsid w:val="5F8016B1"/>
    <w:rsid w:val="5F943E9D"/>
    <w:rsid w:val="5F963645"/>
    <w:rsid w:val="5F9A6CC2"/>
    <w:rsid w:val="5FA628B3"/>
    <w:rsid w:val="5FB946F1"/>
    <w:rsid w:val="5FBF3BCE"/>
    <w:rsid w:val="5FD554FC"/>
    <w:rsid w:val="5FEF605C"/>
    <w:rsid w:val="60250710"/>
    <w:rsid w:val="60677A3D"/>
    <w:rsid w:val="60702341"/>
    <w:rsid w:val="607C1116"/>
    <w:rsid w:val="60822B6A"/>
    <w:rsid w:val="60984C00"/>
    <w:rsid w:val="60BD2AFB"/>
    <w:rsid w:val="60BE09FF"/>
    <w:rsid w:val="60CA2190"/>
    <w:rsid w:val="60FE0DD9"/>
    <w:rsid w:val="61011869"/>
    <w:rsid w:val="61136575"/>
    <w:rsid w:val="61161907"/>
    <w:rsid w:val="61272237"/>
    <w:rsid w:val="613B0B9C"/>
    <w:rsid w:val="61517C65"/>
    <w:rsid w:val="615D7134"/>
    <w:rsid w:val="617415E5"/>
    <w:rsid w:val="6186212C"/>
    <w:rsid w:val="61A00168"/>
    <w:rsid w:val="61AA77F8"/>
    <w:rsid w:val="61AB34AA"/>
    <w:rsid w:val="61B42DB0"/>
    <w:rsid w:val="61D31D76"/>
    <w:rsid w:val="61D45FD1"/>
    <w:rsid w:val="61DC757C"/>
    <w:rsid w:val="61E776C3"/>
    <w:rsid w:val="61F64946"/>
    <w:rsid w:val="62035EF7"/>
    <w:rsid w:val="620C2084"/>
    <w:rsid w:val="62172BCF"/>
    <w:rsid w:val="62191EB8"/>
    <w:rsid w:val="623704DF"/>
    <w:rsid w:val="62451F99"/>
    <w:rsid w:val="626D72D9"/>
    <w:rsid w:val="62A07D88"/>
    <w:rsid w:val="62AD27F9"/>
    <w:rsid w:val="62BD60DC"/>
    <w:rsid w:val="62C24A49"/>
    <w:rsid w:val="62E944F2"/>
    <w:rsid w:val="62FF1256"/>
    <w:rsid w:val="63143036"/>
    <w:rsid w:val="63257D66"/>
    <w:rsid w:val="633C708F"/>
    <w:rsid w:val="63601D07"/>
    <w:rsid w:val="63604D35"/>
    <w:rsid w:val="636A18C3"/>
    <w:rsid w:val="6376277A"/>
    <w:rsid w:val="637F0481"/>
    <w:rsid w:val="638076F3"/>
    <w:rsid w:val="639929F4"/>
    <w:rsid w:val="639D576F"/>
    <w:rsid w:val="63A059DA"/>
    <w:rsid w:val="63A75E5F"/>
    <w:rsid w:val="63A91613"/>
    <w:rsid w:val="63BB104A"/>
    <w:rsid w:val="63D77BB3"/>
    <w:rsid w:val="63F53551"/>
    <w:rsid w:val="63F92A72"/>
    <w:rsid w:val="64101966"/>
    <w:rsid w:val="6420074A"/>
    <w:rsid w:val="64364988"/>
    <w:rsid w:val="643F4510"/>
    <w:rsid w:val="644D133B"/>
    <w:rsid w:val="6484788D"/>
    <w:rsid w:val="648B4885"/>
    <w:rsid w:val="6492717E"/>
    <w:rsid w:val="64BC6D4A"/>
    <w:rsid w:val="64C23501"/>
    <w:rsid w:val="64D154EC"/>
    <w:rsid w:val="64E6135D"/>
    <w:rsid w:val="64F30198"/>
    <w:rsid w:val="64F6541A"/>
    <w:rsid w:val="650512C1"/>
    <w:rsid w:val="650E1112"/>
    <w:rsid w:val="6523313F"/>
    <w:rsid w:val="653402D0"/>
    <w:rsid w:val="653849F7"/>
    <w:rsid w:val="65640A80"/>
    <w:rsid w:val="656A5E41"/>
    <w:rsid w:val="65A43F07"/>
    <w:rsid w:val="65B64724"/>
    <w:rsid w:val="65F938CF"/>
    <w:rsid w:val="66066AEB"/>
    <w:rsid w:val="66093B5B"/>
    <w:rsid w:val="66161779"/>
    <w:rsid w:val="663E5D04"/>
    <w:rsid w:val="66735D80"/>
    <w:rsid w:val="669E2ACA"/>
    <w:rsid w:val="66B750B5"/>
    <w:rsid w:val="66D10E4B"/>
    <w:rsid w:val="66F237EC"/>
    <w:rsid w:val="66F76182"/>
    <w:rsid w:val="67253BAA"/>
    <w:rsid w:val="672631FE"/>
    <w:rsid w:val="672A63D1"/>
    <w:rsid w:val="67354423"/>
    <w:rsid w:val="676B309D"/>
    <w:rsid w:val="676F76E0"/>
    <w:rsid w:val="679B7B5C"/>
    <w:rsid w:val="67B30B07"/>
    <w:rsid w:val="67D412F9"/>
    <w:rsid w:val="67D55141"/>
    <w:rsid w:val="67EB36EB"/>
    <w:rsid w:val="67F40683"/>
    <w:rsid w:val="67FD6876"/>
    <w:rsid w:val="68095416"/>
    <w:rsid w:val="68254298"/>
    <w:rsid w:val="68283194"/>
    <w:rsid w:val="682B7FC1"/>
    <w:rsid w:val="683E671A"/>
    <w:rsid w:val="684C0F35"/>
    <w:rsid w:val="68540D61"/>
    <w:rsid w:val="685A557D"/>
    <w:rsid w:val="689519FF"/>
    <w:rsid w:val="68AD317A"/>
    <w:rsid w:val="68B6746B"/>
    <w:rsid w:val="68BC0BE4"/>
    <w:rsid w:val="68BC759C"/>
    <w:rsid w:val="68E240B5"/>
    <w:rsid w:val="68F71132"/>
    <w:rsid w:val="68FB594D"/>
    <w:rsid w:val="690F72B4"/>
    <w:rsid w:val="69136120"/>
    <w:rsid w:val="691C7EE6"/>
    <w:rsid w:val="69363DB7"/>
    <w:rsid w:val="693B017E"/>
    <w:rsid w:val="693E1665"/>
    <w:rsid w:val="69450DCD"/>
    <w:rsid w:val="69595136"/>
    <w:rsid w:val="695F3632"/>
    <w:rsid w:val="6971120D"/>
    <w:rsid w:val="69B12782"/>
    <w:rsid w:val="69BE0D78"/>
    <w:rsid w:val="69C47582"/>
    <w:rsid w:val="69C500AB"/>
    <w:rsid w:val="69EF3DEC"/>
    <w:rsid w:val="69FC1DBF"/>
    <w:rsid w:val="6A0E06D2"/>
    <w:rsid w:val="6A1466D2"/>
    <w:rsid w:val="6A2867EC"/>
    <w:rsid w:val="6A2E1D54"/>
    <w:rsid w:val="6A3572FD"/>
    <w:rsid w:val="6A3A4964"/>
    <w:rsid w:val="6A49157B"/>
    <w:rsid w:val="6A59083D"/>
    <w:rsid w:val="6A5D0DDF"/>
    <w:rsid w:val="6A705000"/>
    <w:rsid w:val="6ABB4223"/>
    <w:rsid w:val="6AC53BC6"/>
    <w:rsid w:val="6ACC1FF1"/>
    <w:rsid w:val="6AD31B77"/>
    <w:rsid w:val="6AD458E7"/>
    <w:rsid w:val="6AE729C3"/>
    <w:rsid w:val="6AF93069"/>
    <w:rsid w:val="6B005955"/>
    <w:rsid w:val="6B28216A"/>
    <w:rsid w:val="6B286F5F"/>
    <w:rsid w:val="6B3857ED"/>
    <w:rsid w:val="6B531B94"/>
    <w:rsid w:val="6B9A7993"/>
    <w:rsid w:val="6BA2422F"/>
    <w:rsid w:val="6BAD19AD"/>
    <w:rsid w:val="6BF541B9"/>
    <w:rsid w:val="6C0327EF"/>
    <w:rsid w:val="6C155A5E"/>
    <w:rsid w:val="6C1A4954"/>
    <w:rsid w:val="6C1F6963"/>
    <w:rsid w:val="6C532442"/>
    <w:rsid w:val="6C55077A"/>
    <w:rsid w:val="6C7A5096"/>
    <w:rsid w:val="6C7D1CF1"/>
    <w:rsid w:val="6C8B42FA"/>
    <w:rsid w:val="6C9037A0"/>
    <w:rsid w:val="6CAF5498"/>
    <w:rsid w:val="6CBB1306"/>
    <w:rsid w:val="6CDC519D"/>
    <w:rsid w:val="6CDE78DA"/>
    <w:rsid w:val="6CDF5A5C"/>
    <w:rsid w:val="6CEA1020"/>
    <w:rsid w:val="6CF37181"/>
    <w:rsid w:val="6D233452"/>
    <w:rsid w:val="6D37093B"/>
    <w:rsid w:val="6D464F20"/>
    <w:rsid w:val="6D4750AA"/>
    <w:rsid w:val="6D4E28CF"/>
    <w:rsid w:val="6D5E751C"/>
    <w:rsid w:val="6D9A19E7"/>
    <w:rsid w:val="6DA20BCE"/>
    <w:rsid w:val="6DB02E73"/>
    <w:rsid w:val="6DC32D72"/>
    <w:rsid w:val="6DC52B1B"/>
    <w:rsid w:val="6DCD2622"/>
    <w:rsid w:val="6DDA2697"/>
    <w:rsid w:val="6DF656F6"/>
    <w:rsid w:val="6E082B4A"/>
    <w:rsid w:val="6E2E382E"/>
    <w:rsid w:val="6E302080"/>
    <w:rsid w:val="6E3334AB"/>
    <w:rsid w:val="6E335571"/>
    <w:rsid w:val="6E4E2FE6"/>
    <w:rsid w:val="6E5A61E1"/>
    <w:rsid w:val="6E643AC4"/>
    <w:rsid w:val="6E751F61"/>
    <w:rsid w:val="6E783155"/>
    <w:rsid w:val="6EA630EE"/>
    <w:rsid w:val="6EC73F27"/>
    <w:rsid w:val="6ECD0912"/>
    <w:rsid w:val="6EE63CC6"/>
    <w:rsid w:val="6F0B032E"/>
    <w:rsid w:val="6F2F210F"/>
    <w:rsid w:val="6F43125C"/>
    <w:rsid w:val="6F443694"/>
    <w:rsid w:val="6F582E99"/>
    <w:rsid w:val="6F8D72DF"/>
    <w:rsid w:val="6FC73D44"/>
    <w:rsid w:val="6FED37EE"/>
    <w:rsid w:val="70287501"/>
    <w:rsid w:val="70326525"/>
    <w:rsid w:val="70367CFE"/>
    <w:rsid w:val="70584673"/>
    <w:rsid w:val="705A643B"/>
    <w:rsid w:val="705F6B03"/>
    <w:rsid w:val="707B1384"/>
    <w:rsid w:val="70831B12"/>
    <w:rsid w:val="70852A98"/>
    <w:rsid w:val="70892FD5"/>
    <w:rsid w:val="70964E5F"/>
    <w:rsid w:val="709A6433"/>
    <w:rsid w:val="70B5225F"/>
    <w:rsid w:val="70E979BF"/>
    <w:rsid w:val="70FA1D3C"/>
    <w:rsid w:val="71076C31"/>
    <w:rsid w:val="712C3B9C"/>
    <w:rsid w:val="716B3A7B"/>
    <w:rsid w:val="71790FA6"/>
    <w:rsid w:val="71975DC8"/>
    <w:rsid w:val="71A43820"/>
    <w:rsid w:val="71C52D36"/>
    <w:rsid w:val="71CC4B61"/>
    <w:rsid w:val="71D12F4B"/>
    <w:rsid w:val="71D453EE"/>
    <w:rsid w:val="71D674D7"/>
    <w:rsid w:val="71EB5134"/>
    <w:rsid w:val="71EB5495"/>
    <w:rsid w:val="71EF4E75"/>
    <w:rsid w:val="71FC0F21"/>
    <w:rsid w:val="72107975"/>
    <w:rsid w:val="721C4F5F"/>
    <w:rsid w:val="72552887"/>
    <w:rsid w:val="725A0472"/>
    <w:rsid w:val="726B2106"/>
    <w:rsid w:val="727C783A"/>
    <w:rsid w:val="72824CE3"/>
    <w:rsid w:val="72883584"/>
    <w:rsid w:val="729015A7"/>
    <w:rsid w:val="729334A2"/>
    <w:rsid w:val="72A2711F"/>
    <w:rsid w:val="72D4580D"/>
    <w:rsid w:val="72DC02CE"/>
    <w:rsid w:val="730C74EE"/>
    <w:rsid w:val="730F7F41"/>
    <w:rsid w:val="7316788E"/>
    <w:rsid w:val="73175BA3"/>
    <w:rsid w:val="734901EA"/>
    <w:rsid w:val="7385495E"/>
    <w:rsid w:val="739C324A"/>
    <w:rsid w:val="73BF3D84"/>
    <w:rsid w:val="73C31E6F"/>
    <w:rsid w:val="73C82413"/>
    <w:rsid w:val="74051DBE"/>
    <w:rsid w:val="741114C1"/>
    <w:rsid w:val="74636B4F"/>
    <w:rsid w:val="74642E80"/>
    <w:rsid w:val="74A37622"/>
    <w:rsid w:val="74B42113"/>
    <w:rsid w:val="74BB7A9B"/>
    <w:rsid w:val="74BF4FAC"/>
    <w:rsid w:val="74C447D5"/>
    <w:rsid w:val="74E3759D"/>
    <w:rsid w:val="74E63AB8"/>
    <w:rsid w:val="74E9611D"/>
    <w:rsid w:val="74EB1E88"/>
    <w:rsid w:val="74F64694"/>
    <w:rsid w:val="75075069"/>
    <w:rsid w:val="75094BE0"/>
    <w:rsid w:val="750E4090"/>
    <w:rsid w:val="751014B9"/>
    <w:rsid w:val="75245E32"/>
    <w:rsid w:val="753C5586"/>
    <w:rsid w:val="75531741"/>
    <w:rsid w:val="75695DC2"/>
    <w:rsid w:val="75723C22"/>
    <w:rsid w:val="75774208"/>
    <w:rsid w:val="757A7E5C"/>
    <w:rsid w:val="75810E96"/>
    <w:rsid w:val="7593049D"/>
    <w:rsid w:val="75A068C9"/>
    <w:rsid w:val="75A21DF9"/>
    <w:rsid w:val="75B215EA"/>
    <w:rsid w:val="75DA2661"/>
    <w:rsid w:val="75EC481D"/>
    <w:rsid w:val="76194071"/>
    <w:rsid w:val="761B3AED"/>
    <w:rsid w:val="76257D71"/>
    <w:rsid w:val="76280D90"/>
    <w:rsid w:val="762D3121"/>
    <w:rsid w:val="763A24AE"/>
    <w:rsid w:val="765E6CC0"/>
    <w:rsid w:val="76991D85"/>
    <w:rsid w:val="76A508F9"/>
    <w:rsid w:val="76B22765"/>
    <w:rsid w:val="77026315"/>
    <w:rsid w:val="771542E1"/>
    <w:rsid w:val="7731279D"/>
    <w:rsid w:val="773B486B"/>
    <w:rsid w:val="77566D26"/>
    <w:rsid w:val="77645B52"/>
    <w:rsid w:val="77702A16"/>
    <w:rsid w:val="77791367"/>
    <w:rsid w:val="77811B36"/>
    <w:rsid w:val="7794417D"/>
    <w:rsid w:val="77AB4198"/>
    <w:rsid w:val="77B4012F"/>
    <w:rsid w:val="77B46D6F"/>
    <w:rsid w:val="77CD14FF"/>
    <w:rsid w:val="780406E7"/>
    <w:rsid w:val="7846238B"/>
    <w:rsid w:val="78CB3761"/>
    <w:rsid w:val="78E521B9"/>
    <w:rsid w:val="78FE495D"/>
    <w:rsid w:val="792701E3"/>
    <w:rsid w:val="792E2DDD"/>
    <w:rsid w:val="794A720A"/>
    <w:rsid w:val="796021FE"/>
    <w:rsid w:val="79621855"/>
    <w:rsid w:val="79690914"/>
    <w:rsid w:val="79785A9F"/>
    <w:rsid w:val="798F7297"/>
    <w:rsid w:val="79903F68"/>
    <w:rsid w:val="79F16DA5"/>
    <w:rsid w:val="7A1A6C1B"/>
    <w:rsid w:val="7A1F45DD"/>
    <w:rsid w:val="7A344A7E"/>
    <w:rsid w:val="7A3B2365"/>
    <w:rsid w:val="7A422855"/>
    <w:rsid w:val="7A5E7D4D"/>
    <w:rsid w:val="7A6D7C38"/>
    <w:rsid w:val="7A732972"/>
    <w:rsid w:val="7A766D6E"/>
    <w:rsid w:val="7A861051"/>
    <w:rsid w:val="7A884709"/>
    <w:rsid w:val="7AAE1832"/>
    <w:rsid w:val="7ABD739E"/>
    <w:rsid w:val="7AC12BCE"/>
    <w:rsid w:val="7ACB5C2D"/>
    <w:rsid w:val="7AD56680"/>
    <w:rsid w:val="7AF27DA1"/>
    <w:rsid w:val="7AF4648F"/>
    <w:rsid w:val="7B184CA2"/>
    <w:rsid w:val="7B2E771F"/>
    <w:rsid w:val="7B5079B2"/>
    <w:rsid w:val="7B510AD0"/>
    <w:rsid w:val="7B5916D6"/>
    <w:rsid w:val="7B5F6EDB"/>
    <w:rsid w:val="7B7474D1"/>
    <w:rsid w:val="7B7B6E35"/>
    <w:rsid w:val="7B94597B"/>
    <w:rsid w:val="7B963346"/>
    <w:rsid w:val="7BA71D41"/>
    <w:rsid w:val="7BAD1005"/>
    <w:rsid w:val="7BB10EA2"/>
    <w:rsid w:val="7BB3596B"/>
    <w:rsid w:val="7BC118FA"/>
    <w:rsid w:val="7BC80AA3"/>
    <w:rsid w:val="7BD73F5C"/>
    <w:rsid w:val="7BDE54FC"/>
    <w:rsid w:val="7BE7119C"/>
    <w:rsid w:val="7BF75F98"/>
    <w:rsid w:val="7C053007"/>
    <w:rsid w:val="7C2227A4"/>
    <w:rsid w:val="7C3F7FE4"/>
    <w:rsid w:val="7C531D7D"/>
    <w:rsid w:val="7C555063"/>
    <w:rsid w:val="7C5F7284"/>
    <w:rsid w:val="7C653C94"/>
    <w:rsid w:val="7C70514B"/>
    <w:rsid w:val="7C7378B8"/>
    <w:rsid w:val="7C877E52"/>
    <w:rsid w:val="7C8A5F0D"/>
    <w:rsid w:val="7C980407"/>
    <w:rsid w:val="7C9A2573"/>
    <w:rsid w:val="7CB1012C"/>
    <w:rsid w:val="7CB4201B"/>
    <w:rsid w:val="7CE21611"/>
    <w:rsid w:val="7D06012F"/>
    <w:rsid w:val="7D154E9B"/>
    <w:rsid w:val="7D6916FC"/>
    <w:rsid w:val="7D782E9E"/>
    <w:rsid w:val="7DA70B1C"/>
    <w:rsid w:val="7DA74791"/>
    <w:rsid w:val="7DB87E0B"/>
    <w:rsid w:val="7DC76FDC"/>
    <w:rsid w:val="7DE1152F"/>
    <w:rsid w:val="7E0000E3"/>
    <w:rsid w:val="7E081E66"/>
    <w:rsid w:val="7E130E4E"/>
    <w:rsid w:val="7E4E6602"/>
    <w:rsid w:val="7EAE2D42"/>
    <w:rsid w:val="7EB07A40"/>
    <w:rsid w:val="7EC24F9F"/>
    <w:rsid w:val="7ED7335C"/>
    <w:rsid w:val="7EE132CA"/>
    <w:rsid w:val="7F0B0EF0"/>
    <w:rsid w:val="7F1C1256"/>
    <w:rsid w:val="7F434689"/>
    <w:rsid w:val="7F572CB6"/>
    <w:rsid w:val="7F793270"/>
    <w:rsid w:val="7F914CA7"/>
    <w:rsid w:val="7FB64594"/>
    <w:rsid w:val="7FC546E8"/>
    <w:rsid w:val="7FCD277D"/>
    <w:rsid w:val="7FEB1794"/>
    <w:rsid w:val="7FED23B5"/>
    <w:rsid w:val="7FEE01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1FD335F"/>
  <w15:docId w15:val="{4D6A9DFE-A990-497F-814B-567F1BAB9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 w:qFormat="1"/>
    <w:lsdException w:name="header" w:qFormat="1"/>
    <w:lsdException w:name="footer" w:qFormat="1"/>
    <w:lsdException w:name="caption" w:semiHidden="1" w:unhideWhenUsed="1" w:qFormat="1"/>
    <w:lsdException w:name="annotation reference" w:uiPriority="99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qFormat/>
    <w:pPr>
      <w:jc w:val="left"/>
    </w:pPr>
    <w:rPr>
      <w:rFonts w:ascii="Calibri" w:hAnsi="Calibri"/>
      <w:lang w:val="en-GB"/>
    </w:rPr>
  </w:style>
  <w:style w:type="paragraph" w:styleId="BalloonText">
    <w:name w:val="Balloon Text"/>
    <w:basedOn w:val="Normal"/>
    <w:link w:val="BalloonTextChar"/>
    <w:qFormat/>
    <w:rPr>
      <w:sz w:val="18"/>
      <w:szCs w:val="18"/>
    </w:rPr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qFormat/>
    <w:rPr>
      <w:rFonts w:asciiTheme="minorHAnsi" w:hAnsiTheme="minorHAnsi"/>
      <w:b/>
      <w:bCs/>
      <w:lang w:val="en-US"/>
    </w:rPr>
  </w:style>
  <w:style w:type="table" w:styleId="TableGrid">
    <w:name w:val="Table Grid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qFormat/>
    <w:rPr>
      <w:rFonts w:cs="Times New Roman"/>
      <w:sz w:val="21"/>
      <w:szCs w:val="21"/>
    </w:rPr>
  </w:style>
  <w:style w:type="character" w:customStyle="1" w:styleId="ggboefpdcwb">
    <w:name w:val="ggboefpdcwb"/>
    <w:basedOn w:val="DefaultParagraphFont"/>
    <w:qFormat/>
    <w:rPr>
      <w:color w:val="999999"/>
    </w:rPr>
  </w:style>
  <w:style w:type="character" w:customStyle="1" w:styleId="ggboefpdawb1">
    <w:name w:val="ggboefpdawb1"/>
    <w:basedOn w:val="DefaultParagraphFont"/>
    <w:qFormat/>
  </w:style>
  <w:style w:type="character" w:customStyle="1" w:styleId="ggboefpdcwb2">
    <w:name w:val="ggboefpdcwb2"/>
    <w:basedOn w:val="DefaultParagraphFont"/>
    <w:qFormat/>
    <w:rPr>
      <w:color w:val="999999"/>
    </w:rPr>
  </w:style>
  <w:style w:type="character" w:customStyle="1" w:styleId="BalloonTextChar">
    <w:name w:val="Balloon Text Char"/>
    <w:basedOn w:val="DefaultParagraphFont"/>
    <w:link w:val="BalloonText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Pr>
      <w:rFonts w:ascii="Calibri" w:eastAsiaTheme="minorEastAsia" w:hAnsi="Calibri" w:cstheme="minorBidi"/>
      <w:kern w:val="2"/>
      <w:sz w:val="21"/>
      <w:szCs w:val="24"/>
      <w:lang w:val="en-GB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Theme="minorHAnsi" w:eastAsiaTheme="minorEastAsia" w:hAnsiTheme="minorHAnsi" w:cstheme="minorBidi"/>
      <w:b/>
      <w:bCs/>
      <w:kern w:val="2"/>
      <w:sz w:val="21"/>
      <w:szCs w:val="24"/>
      <w:lang w:val="en-GB"/>
    </w:rPr>
  </w:style>
  <w:style w:type="paragraph" w:styleId="ListParagraph">
    <w:name w:val="List Paragraph"/>
    <w:basedOn w:val="Normal"/>
    <w:uiPriority w:val="99"/>
    <w:qFormat/>
    <w:pPr>
      <w:ind w:firstLineChars="200" w:firstLine="420"/>
    </w:pPr>
  </w:style>
  <w:style w:type="paragraph" w:customStyle="1" w:styleId="1">
    <w:name w:val="修订1"/>
    <w:hidden/>
    <w:uiPriority w:val="99"/>
    <w:semiHidden/>
    <w:qFormat/>
    <w:rPr>
      <w:rFonts w:asciiTheme="minorHAnsi" w:eastAsiaTheme="minorEastAsia" w:hAnsiTheme="minorHAnsi" w:cstheme="minorBidi"/>
      <w:kern w:val="2"/>
      <w:sz w:val="21"/>
      <w:szCs w:val="24"/>
    </w:rPr>
  </w:style>
  <w:style w:type="paragraph" w:customStyle="1" w:styleId="2">
    <w:name w:val="修订2"/>
    <w:hidden/>
    <w:uiPriority w:val="99"/>
    <w:unhideWhenUsed/>
    <w:rPr>
      <w:rFonts w:asciiTheme="minorHAnsi" w:eastAsiaTheme="minorEastAsia" w:hAnsiTheme="minorHAnsi" w:cstheme="minorBidi"/>
      <w:kern w:val="2"/>
      <w:sz w:val="21"/>
      <w:szCs w:val="24"/>
    </w:rPr>
  </w:style>
  <w:style w:type="paragraph" w:styleId="Revision">
    <w:name w:val="Revision"/>
    <w:hidden/>
    <w:uiPriority w:val="99"/>
    <w:unhideWhenUsed/>
    <w:rsid w:val="0098395B"/>
    <w:rPr>
      <w:rFonts w:asciiTheme="minorHAnsi" w:eastAsiaTheme="minorEastAsia" w:hAnsiTheme="minorHAnsi" w:cstheme="minorBid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1</TotalTime>
  <Pages>10</Pages>
  <Words>2031</Words>
  <Characters>11441</Characters>
  <Application>Microsoft Office Word</Application>
  <DocSecurity>0</DocSecurity>
  <Lines>286</Lines>
  <Paragraphs>106</Paragraphs>
  <ScaleCrop>false</ScaleCrop>
  <Company/>
  <LinksUpToDate>false</LinksUpToDate>
  <CharactersWithSpaces>13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acy</dc:creator>
  <cp:lastModifiedBy>Parastoo nasr (JMIR copyeditor)</cp:lastModifiedBy>
  <cp:revision>2839</cp:revision>
  <dcterms:created xsi:type="dcterms:W3CDTF">2021-06-25T13:20:00Z</dcterms:created>
  <dcterms:modified xsi:type="dcterms:W3CDTF">2024-07-25T2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028FDE843CA241F3B14B3CD7914968BD</vt:lpwstr>
  </property>
  <property fmtid="{D5CDD505-2E9C-101B-9397-08002B2CF9AE}" pid="4" name="GrammarlyDocumentId">
    <vt:lpwstr>eb4300be9a2a7101a3f7095af85a2120eeb49d24c183210b62ce66821e22d939</vt:lpwstr>
  </property>
</Properties>
</file>